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A8DAF8" w14:textId="77777777" w:rsidR="00B17F48" w:rsidRDefault="00B17F48" w:rsidP="00B17F48">
      <w:pPr>
        <w:pStyle w:val="Heading1"/>
        <w:spacing w:line="480" w:lineRule="auto"/>
        <w:rPr>
          <w:rFonts w:ascii="Arial" w:hAnsi="Arial" w:cs="Arial"/>
          <w:sz w:val="20"/>
          <w:szCs w:val="20"/>
        </w:rPr>
      </w:pPr>
      <w:r w:rsidRPr="00B17F48">
        <w:rPr>
          <w:rFonts w:ascii="Arial" w:hAnsi="Arial" w:cs="Arial"/>
          <w:sz w:val="20"/>
          <w:szCs w:val="20"/>
        </w:rPr>
        <w:t xml:space="preserve">Appendix (Supplement) </w:t>
      </w:r>
    </w:p>
    <w:p w14:paraId="5B3DBCF4" w14:textId="60E541FF" w:rsidR="00B17F48" w:rsidRDefault="00B17F48" w:rsidP="00B17F48">
      <w:pPr>
        <w:pStyle w:val="Heading1"/>
        <w:spacing w:line="480" w:lineRule="auto"/>
        <w:rPr>
          <w:rFonts w:ascii="Arial" w:hAnsi="Arial" w:cs="Arial"/>
          <w:b w:val="0"/>
          <w:bCs w:val="0"/>
          <w:sz w:val="20"/>
          <w:szCs w:val="20"/>
        </w:rPr>
      </w:pPr>
      <w:r w:rsidRPr="00B17F48">
        <w:rPr>
          <w:rFonts w:ascii="Arial" w:hAnsi="Arial" w:cs="Arial"/>
          <w:b w:val="0"/>
          <w:bCs w:val="0"/>
          <w:sz w:val="20"/>
          <w:szCs w:val="20"/>
        </w:rPr>
        <w:t>Appendix Figure 1</w:t>
      </w:r>
      <w:r>
        <w:rPr>
          <w:rFonts w:ascii="Arial" w:hAnsi="Arial" w:cs="Arial"/>
          <w:b w:val="0"/>
          <w:bCs w:val="0"/>
          <w:sz w:val="20"/>
          <w:szCs w:val="20"/>
        </w:rPr>
        <w:t xml:space="preserve">: RSV of COVID-19 Keywords </w:t>
      </w:r>
    </w:p>
    <w:p w14:paraId="14C6321F" w14:textId="05F3FB24" w:rsidR="00540211" w:rsidRDefault="00B17F48" w:rsidP="00B17F48">
      <w:pPr>
        <w:pStyle w:val="Heading1"/>
        <w:spacing w:line="480" w:lineRule="auto"/>
        <w:rPr>
          <w:rFonts w:ascii="Arial" w:hAnsi="Arial" w:cs="Arial"/>
          <w:b w:val="0"/>
          <w:bCs w:val="0"/>
          <w:sz w:val="20"/>
          <w:szCs w:val="20"/>
        </w:rPr>
      </w:pPr>
      <w:r>
        <w:rPr>
          <w:rFonts w:ascii="Arial" w:hAnsi="Arial" w:cs="Arial"/>
          <w:b w:val="0"/>
          <w:bCs w:val="0"/>
          <w:sz w:val="20"/>
          <w:szCs w:val="20"/>
        </w:rPr>
        <w:t xml:space="preserve">Appendix Table 1: Raw RSV daily data from Google Trends and COVID positive cases </w:t>
      </w:r>
    </w:p>
    <w:p w14:paraId="01E55008" w14:textId="1D58D4D0" w:rsidR="00540211" w:rsidRDefault="00540211" w:rsidP="00B17F48">
      <w:pPr>
        <w:pStyle w:val="Heading1"/>
        <w:spacing w:line="480" w:lineRule="auto"/>
        <w:rPr>
          <w:rFonts w:ascii="Arial" w:hAnsi="Arial" w:cs="Arial"/>
          <w:b w:val="0"/>
          <w:bCs w:val="0"/>
          <w:sz w:val="20"/>
          <w:szCs w:val="20"/>
        </w:rPr>
      </w:pPr>
      <w:r>
        <w:rPr>
          <w:rFonts w:ascii="Arial" w:hAnsi="Arial" w:cs="Arial"/>
          <w:b w:val="0"/>
          <w:bCs w:val="0"/>
          <w:sz w:val="20"/>
          <w:szCs w:val="20"/>
        </w:rPr>
        <w:t xml:space="preserve">Appendix Table 2: News Headlines </w:t>
      </w:r>
    </w:p>
    <w:p w14:paraId="73E8E8A8" w14:textId="2728172D" w:rsidR="00540211" w:rsidRDefault="00540211" w:rsidP="00B17F48">
      <w:pPr>
        <w:pStyle w:val="Heading1"/>
        <w:spacing w:line="480" w:lineRule="auto"/>
        <w:rPr>
          <w:rFonts w:ascii="Arial" w:hAnsi="Arial" w:cs="Arial"/>
          <w:b w:val="0"/>
          <w:bCs w:val="0"/>
          <w:sz w:val="20"/>
          <w:szCs w:val="20"/>
        </w:rPr>
      </w:pPr>
      <w:r>
        <w:rPr>
          <w:rFonts w:ascii="Arial" w:hAnsi="Arial" w:cs="Arial"/>
          <w:b w:val="0"/>
          <w:bCs w:val="0"/>
          <w:sz w:val="20"/>
          <w:szCs w:val="20"/>
        </w:rPr>
        <w:t xml:space="preserve">Appendix Table 3: </w:t>
      </w:r>
      <w:r w:rsidRPr="00540211">
        <w:rPr>
          <w:rFonts w:ascii="Arial" w:hAnsi="Arial" w:cs="Arial"/>
          <w:b w:val="0"/>
          <w:bCs w:val="0"/>
          <w:sz w:val="20"/>
          <w:szCs w:val="20"/>
        </w:rPr>
        <w:t>Localized Search Terms for Foreign locations</w:t>
      </w:r>
    </w:p>
    <w:p w14:paraId="480DD823" w14:textId="61FCAD24" w:rsidR="00540211" w:rsidRDefault="00540211" w:rsidP="00B17F48">
      <w:pPr>
        <w:pStyle w:val="Heading1"/>
        <w:spacing w:line="480" w:lineRule="auto"/>
        <w:rPr>
          <w:rFonts w:ascii="Arial" w:hAnsi="Arial" w:cs="Arial"/>
          <w:b w:val="0"/>
          <w:bCs w:val="0"/>
          <w:sz w:val="20"/>
          <w:szCs w:val="20"/>
        </w:rPr>
      </w:pPr>
      <w:r>
        <w:rPr>
          <w:rFonts w:ascii="Arial" w:hAnsi="Arial" w:cs="Arial"/>
          <w:b w:val="0"/>
          <w:bCs w:val="0"/>
          <w:sz w:val="20"/>
          <w:szCs w:val="20"/>
        </w:rPr>
        <w:t xml:space="preserve">Appendix Table 4: </w:t>
      </w:r>
      <w:r w:rsidRPr="00540211">
        <w:rPr>
          <w:rFonts w:ascii="Arial" w:hAnsi="Arial" w:cs="Arial"/>
          <w:b w:val="0"/>
          <w:bCs w:val="0"/>
          <w:sz w:val="20"/>
          <w:szCs w:val="20"/>
        </w:rPr>
        <w:t>First Case and RSV &gt;90 by Location</w:t>
      </w:r>
    </w:p>
    <w:p w14:paraId="28701449" w14:textId="10340E27" w:rsidR="00540211" w:rsidRDefault="00540211" w:rsidP="00540211">
      <w:pPr>
        <w:pStyle w:val="Heading1"/>
        <w:spacing w:line="480" w:lineRule="auto"/>
        <w:rPr>
          <w:rFonts w:ascii="Arial" w:hAnsi="Arial" w:cs="Arial"/>
          <w:b w:val="0"/>
          <w:bCs w:val="0"/>
          <w:sz w:val="20"/>
          <w:szCs w:val="20"/>
        </w:rPr>
      </w:pPr>
      <w:r w:rsidRPr="00540211">
        <w:rPr>
          <w:rFonts w:ascii="Arial" w:hAnsi="Arial" w:cs="Arial"/>
          <w:b w:val="0"/>
          <w:bCs w:val="0"/>
          <w:sz w:val="20"/>
          <w:szCs w:val="20"/>
        </w:rPr>
        <w:t>Appendix Table 5</w:t>
      </w:r>
      <w:r>
        <w:rPr>
          <w:rFonts w:ascii="Arial" w:hAnsi="Arial" w:cs="Arial"/>
          <w:b w:val="0"/>
          <w:bCs w:val="0"/>
          <w:sz w:val="20"/>
          <w:szCs w:val="20"/>
        </w:rPr>
        <w:t xml:space="preserve">: </w:t>
      </w:r>
      <w:r w:rsidRPr="00540211">
        <w:rPr>
          <w:rFonts w:ascii="Arial" w:hAnsi="Arial" w:cs="Arial"/>
          <w:b w:val="0"/>
          <w:bCs w:val="0"/>
          <w:sz w:val="20"/>
          <w:szCs w:val="20"/>
        </w:rPr>
        <w:t>Most Popular Google Searches from March 3 to March 14th</w:t>
      </w:r>
    </w:p>
    <w:p w14:paraId="09191828" w14:textId="33BBFD4E" w:rsidR="00540211" w:rsidRDefault="00540211" w:rsidP="00540211">
      <w:pPr>
        <w:pStyle w:val="Heading1"/>
        <w:spacing w:line="480" w:lineRule="auto"/>
        <w:rPr>
          <w:rFonts w:ascii="Arial" w:hAnsi="Arial" w:cs="Arial"/>
          <w:b w:val="0"/>
          <w:bCs w:val="0"/>
          <w:sz w:val="20"/>
          <w:szCs w:val="20"/>
        </w:rPr>
      </w:pPr>
      <w:r>
        <w:rPr>
          <w:rFonts w:ascii="Arial" w:hAnsi="Arial" w:cs="Arial"/>
          <w:b w:val="0"/>
          <w:bCs w:val="0"/>
          <w:sz w:val="20"/>
          <w:szCs w:val="20"/>
        </w:rPr>
        <w:t xml:space="preserve">Appendix Table 6: </w:t>
      </w:r>
      <w:r w:rsidRPr="00540211">
        <w:rPr>
          <w:rFonts w:ascii="Arial" w:hAnsi="Arial" w:cs="Arial"/>
          <w:b w:val="0"/>
          <w:bCs w:val="0"/>
          <w:sz w:val="20"/>
          <w:szCs w:val="20"/>
        </w:rPr>
        <w:t>Most Popular Google Searches on March 11</w:t>
      </w:r>
    </w:p>
    <w:p w14:paraId="77C0909B" w14:textId="77777777" w:rsidR="00540211" w:rsidRPr="00540211" w:rsidRDefault="00540211" w:rsidP="00540211">
      <w:pPr>
        <w:pStyle w:val="Heading1"/>
        <w:spacing w:line="480" w:lineRule="auto"/>
        <w:rPr>
          <w:rFonts w:ascii="Arial" w:hAnsi="Arial" w:cs="Arial"/>
          <w:b w:val="0"/>
          <w:bCs w:val="0"/>
          <w:sz w:val="20"/>
          <w:szCs w:val="20"/>
        </w:rPr>
      </w:pPr>
    </w:p>
    <w:p w14:paraId="3A4DB05F" w14:textId="77777777" w:rsidR="00540211" w:rsidRDefault="00540211" w:rsidP="00B17F48">
      <w:pPr>
        <w:pStyle w:val="Heading1"/>
        <w:spacing w:line="480" w:lineRule="auto"/>
        <w:rPr>
          <w:rFonts w:ascii="Arial" w:hAnsi="Arial" w:cs="Arial"/>
          <w:b w:val="0"/>
          <w:bCs w:val="0"/>
          <w:sz w:val="20"/>
          <w:szCs w:val="20"/>
        </w:rPr>
      </w:pPr>
    </w:p>
    <w:p w14:paraId="240ABCC4" w14:textId="77777777" w:rsidR="00B17F48" w:rsidRPr="00B17F48" w:rsidRDefault="00B17F48" w:rsidP="00B17F48">
      <w:pPr>
        <w:pStyle w:val="Heading1"/>
        <w:spacing w:line="480" w:lineRule="auto"/>
        <w:rPr>
          <w:rFonts w:ascii="Arial" w:hAnsi="Arial" w:cs="Arial"/>
          <w:sz w:val="20"/>
          <w:szCs w:val="20"/>
        </w:rPr>
      </w:pPr>
    </w:p>
    <w:p w14:paraId="28EB9B5B" w14:textId="77777777" w:rsidR="00B17F48" w:rsidRPr="00B17F48" w:rsidRDefault="00B17F48" w:rsidP="00B17F48">
      <w:pPr>
        <w:pStyle w:val="Heading1"/>
        <w:spacing w:line="480" w:lineRule="auto"/>
        <w:rPr>
          <w:rFonts w:ascii="Arial" w:hAnsi="Arial" w:cs="Arial"/>
          <w:b w:val="0"/>
          <w:bCs w:val="0"/>
          <w:sz w:val="20"/>
          <w:szCs w:val="20"/>
        </w:rPr>
      </w:pPr>
    </w:p>
    <w:p w14:paraId="4F694374" w14:textId="144DABB5" w:rsidR="00B17F48" w:rsidRPr="00B17F48" w:rsidRDefault="00B17F48" w:rsidP="00B17F48">
      <w:pPr>
        <w:pStyle w:val="Heading1"/>
        <w:spacing w:line="480" w:lineRule="auto"/>
        <w:rPr>
          <w:rFonts w:ascii="Arial" w:hAnsi="Arial" w:cs="Arial"/>
          <w:sz w:val="20"/>
          <w:szCs w:val="20"/>
        </w:rPr>
      </w:pPr>
    </w:p>
    <w:p w14:paraId="02C10E2F" w14:textId="4349C2DE" w:rsidR="00B17F48" w:rsidRPr="00B17F48" w:rsidRDefault="00B17F48" w:rsidP="00B17F48">
      <w:pPr>
        <w:pStyle w:val="Heading1"/>
        <w:spacing w:line="480" w:lineRule="auto"/>
        <w:rPr>
          <w:rFonts w:ascii="Arial" w:hAnsi="Arial" w:cs="Arial"/>
          <w:sz w:val="20"/>
          <w:szCs w:val="20"/>
        </w:rPr>
      </w:pPr>
    </w:p>
    <w:p w14:paraId="7FC5956A" w14:textId="5A020163" w:rsidR="00B17F48" w:rsidRPr="00B17F48" w:rsidRDefault="00B17F48" w:rsidP="00B17F48">
      <w:pPr>
        <w:pStyle w:val="Heading1"/>
        <w:spacing w:line="480" w:lineRule="auto"/>
        <w:rPr>
          <w:rFonts w:ascii="Arial" w:hAnsi="Arial" w:cs="Arial"/>
          <w:sz w:val="20"/>
          <w:szCs w:val="20"/>
        </w:rPr>
      </w:pPr>
    </w:p>
    <w:p w14:paraId="19FC12CD" w14:textId="766A0229" w:rsidR="00B17F48" w:rsidRPr="00B17F48" w:rsidRDefault="00B17F48" w:rsidP="00B17F48">
      <w:pPr>
        <w:pStyle w:val="Heading1"/>
        <w:spacing w:line="480" w:lineRule="auto"/>
        <w:rPr>
          <w:rFonts w:ascii="Arial" w:hAnsi="Arial" w:cs="Arial"/>
          <w:sz w:val="20"/>
          <w:szCs w:val="20"/>
        </w:rPr>
      </w:pPr>
    </w:p>
    <w:p w14:paraId="5BE1C7DE" w14:textId="7FBD7BEB" w:rsidR="00B17F48" w:rsidRPr="00B17F48" w:rsidRDefault="00B17F48" w:rsidP="00B17F48">
      <w:pPr>
        <w:pStyle w:val="Heading1"/>
        <w:spacing w:line="480" w:lineRule="auto"/>
        <w:rPr>
          <w:rFonts w:ascii="Arial" w:hAnsi="Arial" w:cs="Arial"/>
          <w:sz w:val="20"/>
          <w:szCs w:val="20"/>
        </w:rPr>
      </w:pPr>
    </w:p>
    <w:p w14:paraId="77D48793" w14:textId="2F620D36" w:rsidR="00B17F48" w:rsidRDefault="00B17F48" w:rsidP="00B17F48">
      <w:pPr>
        <w:pStyle w:val="Heading1"/>
        <w:spacing w:line="480" w:lineRule="auto"/>
        <w:rPr>
          <w:rFonts w:ascii="Arial" w:hAnsi="Arial" w:cs="Arial"/>
          <w:sz w:val="20"/>
          <w:szCs w:val="20"/>
        </w:rPr>
      </w:pPr>
    </w:p>
    <w:p w14:paraId="5FA19F5D" w14:textId="566BAF51" w:rsidR="00B17F48" w:rsidRDefault="00B17F48" w:rsidP="00B17F48">
      <w:pPr>
        <w:pStyle w:val="Heading1"/>
        <w:spacing w:line="480" w:lineRule="auto"/>
        <w:rPr>
          <w:rFonts w:ascii="Arial" w:hAnsi="Arial" w:cs="Arial"/>
          <w:sz w:val="20"/>
          <w:szCs w:val="20"/>
        </w:rPr>
      </w:pPr>
    </w:p>
    <w:p w14:paraId="7C318BEA" w14:textId="13D199E1" w:rsidR="00B17F48" w:rsidRDefault="00B17F48" w:rsidP="00B17F48">
      <w:pPr>
        <w:pStyle w:val="Heading1"/>
        <w:spacing w:line="480" w:lineRule="auto"/>
        <w:rPr>
          <w:rFonts w:ascii="Arial" w:hAnsi="Arial" w:cs="Arial"/>
          <w:sz w:val="20"/>
          <w:szCs w:val="20"/>
        </w:rPr>
      </w:pPr>
    </w:p>
    <w:p w14:paraId="46736177" w14:textId="77777777" w:rsidR="00B17F48" w:rsidRPr="00B17F48" w:rsidRDefault="00B17F48" w:rsidP="00B17F48">
      <w:pPr>
        <w:spacing w:line="480" w:lineRule="auto"/>
        <w:rPr>
          <w:rFonts w:ascii="Arial" w:hAnsi="Arial" w:cs="Arial"/>
          <w:sz w:val="20"/>
          <w:szCs w:val="20"/>
        </w:rPr>
      </w:pPr>
      <w:r w:rsidRPr="00B17F48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0A2FFBA3" wp14:editId="6DD5463F">
            <wp:extent cx="5943600" cy="3554095"/>
            <wp:effectExtent l="0" t="0" r="0" b="8255"/>
            <wp:docPr id="24" name="Graphic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PP1.sv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54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8727B8" w14:textId="77777777" w:rsidR="00540211" w:rsidRPr="00B17F48" w:rsidRDefault="00540211" w:rsidP="00540211">
      <w:pPr>
        <w:spacing w:line="480" w:lineRule="auto"/>
        <w:jc w:val="center"/>
        <w:rPr>
          <w:rFonts w:ascii="Arial" w:hAnsi="Arial" w:cs="Arial"/>
          <w:sz w:val="20"/>
          <w:szCs w:val="20"/>
        </w:rPr>
      </w:pPr>
      <w:r w:rsidRPr="00B17F48">
        <w:rPr>
          <w:rFonts w:ascii="Arial" w:hAnsi="Arial" w:cs="Arial"/>
          <w:sz w:val="20"/>
          <w:szCs w:val="20"/>
        </w:rPr>
        <w:t>Appendix Figure 1</w:t>
      </w:r>
    </w:p>
    <w:p w14:paraId="633D8ADF" w14:textId="2AC400E1" w:rsidR="00B17F48" w:rsidRDefault="00B17F48" w:rsidP="00B17F48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14:paraId="3C628C1C" w14:textId="2BA5D5E1" w:rsidR="00B17F48" w:rsidRDefault="00B17F48" w:rsidP="00B17F48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14:paraId="140AEC10" w14:textId="020ED4B1" w:rsidR="00B17F48" w:rsidRDefault="00B17F48" w:rsidP="00B17F48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14:paraId="0E024A98" w14:textId="08F456DB" w:rsidR="00B17F48" w:rsidRDefault="00B17F48" w:rsidP="00B17F48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14:paraId="20B4CB6E" w14:textId="52ECF375" w:rsidR="00B17F48" w:rsidRDefault="00B17F48" w:rsidP="00B17F48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14:paraId="1E83850C" w14:textId="3693D628" w:rsidR="00B17F48" w:rsidRDefault="00B17F48" w:rsidP="00B17F48">
      <w:pPr>
        <w:spacing w:line="480" w:lineRule="auto"/>
        <w:rPr>
          <w:rFonts w:ascii="Arial" w:hAnsi="Arial" w:cs="Arial"/>
          <w:sz w:val="20"/>
          <w:szCs w:val="20"/>
        </w:rPr>
      </w:pPr>
    </w:p>
    <w:p w14:paraId="0D8AD2FE" w14:textId="77777777" w:rsidR="00B17F48" w:rsidRDefault="00B17F48" w:rsidP="00B17F48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14:paraId="2C2F629D" w14:textId="77777777" w:rsidR="00B17F48" w:rsidRDefault="00B17F48" w:rsidP="00B17F48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14:paraId="24A3FE0C" w14:textId="77777777" w:rsidR="00B17F48" w:rsidRDefault="00B17F48" w:rsidP="00B17F48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14:paraId="50604503" w14:textId="77777777" w:rsidR="00B17F48" w:rsidRDefault="00B17F48" w:rsidP="00540211">
      <w:pPr>
        <w:spacing w:line="480" w:lineRule="auto"/>
        <w:rPr>
          <w:rFonts w:ascii="Arial" w:hAnsi="Arial" w:cs="Arial"/>
          <w:sz w:val="20"/>
          <w:szCs w:val="20"/>
        </w:rPr>
      </w:pPr>
    </w:p>
    <w:p w14:paraId="588289C8" w14:textId="3AA5E1CD" w:rsidR="00540211" w:rsidRPr="00B17F48" w:rsidRDefault="00540211" w:rsidP="00540211">
      <w:pPr>
        <w:spacing w:line="480" w:lineRule="auto"/>
        <w:rPr>
          <w:rFonts w:ascii="Arial" w:hAnsi="Arial" w:cs="Arial"/>
          <w:sz w:val="20"/>
          <w:szCs w:val="20"/>
        </w:rPr>
      </w:pPr>
    </w:p>
    <w:tbl>
      <w:tblPr>
        <w:tblStyle w:val="PlainTable1"/>
        <w:tblpPr w:leftFromText="180" w:rightFromText="180" w:vertAnchor="page" w:horzAnchor="margin" w:tblpXSpec="center" w:tblpY="1285"/>
        <w:tblW w:w="10525" w:type="dxa"/>
        <w:tblLook w:val="04A0" w:firstRow="1" w:lastRow="0" w:firstColumn="1" w:lastColumn="0" w:noHBand="0" w:noVBand="1"/>
      </w:tblPr>
      <w:tblGrid>
        <w:gridCol w:w="1367"/>
        <w:gridCol w:w="1584"/>
        <w:gridCol w:w="938"/>
        <w:gridCol w:w="884"/>
        <w:gridCol w:w="1584"/>
        <w:gridCol w:w="850"/>
        <w:gridCol w:w="884"/>
        <w:gridCol w:w="1584"/>
        <w:gridCol w:w="850"/>
      </w:tblGrid>
      <w:tr w:rsidR="00540211" w:rsidRPr="00B17F48" w14:paraId="069CB12D" w14:textId="77777777" w:rsidTr="005402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14:paraId="4B0570F7" w14:textId="77777777" w:rsidR="00B17F48" w:rsidRPr="00B17F48" w:rsidRDefault="00B17F48" w:rsidP="0054021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lastRenderedPageBreak/>
              <w:t>Date</w:t>
            </w:r>
          </w:p>
        </w:tc>
        <w:tc>
          <w:tcPr>
            <w:tcW w:w="1584" w:type="dxa"/>
            <w:noWrap/>
            <w:hideMark/>
          </w:tcPr>
          <w:p w14:paraId="2ACB9969" w14:textId="77777777" w:rsidR="00B17F48" w:rsidRPr="00B17F48" w:rsidRDefault="00B17F48" w:rsidP="0054021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"Coronavirus" RSV</w:t>
            </w:r>
          </w:p>
        </w:tc>
        <w:tc>
          <w:tcPr>
            <w:tcW w:w="938" w:type="dxa"/>
            <w:tcBorders>
              <w:right w:val="single" w:sz="24" w:space="0" w:color="auto"/>
            </w:tcBorders>
            <w:noWrap/>
            <w:hideMark/>
          </w:tcPr>
          <w:p w14:paraId="5FC91747" w14:textId="77777777" w:rsidR="00B17F48" w:rsidRPr="00B17F48" w:rsidRDefault="00B17F48" w:rsidP="0054021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COVID Cases</w:t>
            </w: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408ED93B" w14:textId="77777777" w:rsidR="00B17F48" w:rsidRPr="00B17F48" w:rsidRDefault="00B17F48" w:rsidP="0054021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Date</w:t>
            </w:r>
          </w:p>
        </w:tc>
        <w:tc>
          <w:tcPr>
            <w:tcW w:w="1584" w:type="dxa"/>
            <w:noWrap/>
            <w:hideMark/>
          </w:tcPr>
          <w:p w14:paraId="43308F7D" w14:textId="77777777" w:rsidR="00B17F48" w:rsidRPr="00B17F48" w:rsidRDefault="00B17F48" w:rsidP="0054021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"Coronavirus" RSV</w:t>
            </w:r>
          </w:p>
        </w:tc>
        <w:tc>
          <w:tcPr>
            <w:tcW w:w="850" w:type="dxa"/>
            <w:tcBorders>
              <w:right w:val="single" w:sz="24" w:space="0" w:color="auto"/>
            </w:tcBorders>
            <w:noWrap/>
            <w:hideMark/>
          </w:tcPr>
          <w:p w14:paraId="38FD8D32" w14:textId="77777777" w:rsidR="00B17F48" w:rsidRPr="00B17F48" w:rsidRDefault="00B17F48" w:rsidP="0054021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COVID Cases</w:t>
            </w: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721E8862" w14:textId="77777777" w:rsidR="00B17F48" w:rsidRPr="00B17F48" w:rsidRDefault="00B17F48" w:rsidP="0054021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Date</w:t>
            </w:r>
          </w:p>
        </w:tc>
        <w:tc>
          <w:tcPr>
            <w:tcW w:w="1584" w:type="dxa"/>
            <w:noWrap/>
            <w:hideMark/>
          </w:tcPr>
          <w:p w14:paraId="186313E9" w14:textId="77777777" w:rsidR="00B17F48" w:rsidRPr="00B17F48" w:rsidRDefault="00B17F48" w:rsidP="0054021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"Coronavirus" RSV</w:t>
            </w:r>
          </w:p>
        </w:tc>
        <w:tc>
          <w:tcPr>
            <w:tcW w:w="850" w:type="dxa"/>
            <w:noWrap/>
            <w:hideMark/>
          </w:tcPr>
          <w:p w14:paraId="2BFF924F" w14:textId="77777777" w:rsidR="00B17F48" w:rsidRPr="00B17F48" w:rsidRDefault="00B17F48" w:rsidP="0054021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COVID Cases</w:t>
            </w:r>
          </w:p>
        </w:tc>
      </w:tr>
      <w:tr w:rsidR="00540211" w:rsidRPr="00B17F48" w14:paraId="0A239F83" w14:textId="77777777" w:rsidTr="00540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14:paraId="4445C1F8" w14:textId="77777777" w:rsidR="00B17F48" w:rsidRPr="00B17F48" w:rsidRDefault="00B17F48" w:rsidP="0054021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12/31/19</w:t>
            </w:r>
          </w:p>
        </w:tc>
        <w:tc>
          <w:tcPr>
            <w:tcW w:w="1584" w:type="dxa"/>
            <w:noWrap/>
            <w:hideMark/>
          </w:tcPr>
          <w:p w14:paraId="432F30E5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right w:val="single" w:sz="24" w:space="0" w:color="auto"/>
            </w:tcBorders>
            <w:noWrap/>
            <w:hideMark/>
          </w:tcPr>
          <w:p w14:paraId="047386F4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5F0CF63C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1/29/20</w:t>
            </w:r>
          </w:p>
        </w:tc>
        <w:tc>
          <w:tcPr>
            <w:tcW w:w="1584" w:type="dxa"/>
            <w:noWrap/>
            <w:hideMark/>
          </w:tcPr>
          <w:p w14:paraId="0F4F5376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right w:val="single" w:sz="24" w:space="0" w:color="auto"/>
            </w:tcBorders>
            <w:noWrap/>
            <w:hideMark/>
          </w:tcPr>
          <w:p w14:paraId="71418C6A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7AB4A156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2/27/20</w:t>
            </w:r>
          </w:p>
        </w:tc>
        <w:tc>
          <w:tcPr>
            <w:tcW w:w="1584" w:type="dxa"/>
            <w:noWrap/>
            <w:hideMark/>
          </w:tcPr>
          <w:p w14:paraId="7E9E508E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50" w:type="dxa"/>
            <w:noWrap/>
            <w:hideMark/>
          </w:tcPr>
          <w:p w14:paraId="1A856295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0211" w:rsidRPr="00B17F48" w14:paraId="17773B26" w14:textId="77777777" w:rsidTr="0054021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14:paraId="13AB0C9B" w14:textId="77777777" w:rsidR="00B17F48" w:rsidRPr="00B17F48" w:rsidRDefault="00B17F48" w:rsidP="0054021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1/1/20</w:t>
            </w:r>
          </w:p>
        </w:tc>
        <w:tc>
          <w:tcPr>
            <w:tcW w:w="1584" w:type="dxa"/>
            <w:noWrap/>
            <w:hideMark/>
          </w:tcPr>
          <w:p w14:paraId="240F49A3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right w:val="single" w:sz="24" w:space="0" w:color="auto"/>
            </w:tcBorders>
            <w:noWrap/>
            <w:hideMark/>
          </w:tcPr>
          <w:p w14:paraId="7988B5F2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0CB90CEA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1/30/20</w:t>
            </w:r>
          </w:p>
        </w:tc>
        <w:tc>
          <w:tcPr>
            <w:tcW w:w="1584" w:type="dxa"/>
            <w:noWrap/>
            <w:hideMark/>
          </w:tcPr>
          <w:p w14:paraId="32311432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right w:val="single" w:sz="24" w:space="0" w:color="auto"/>
            </w:tcBorders>
            <w:noWrap/>
            <w:hideMark/>
          </w:tcPr>
          <w:p w14:paraId="1FE09BEE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06CAC42B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2/28/20</w:t>
            </w:r>
          </w:p>
        </w:tc>
        <w:tc>
          <w:tcPr>
            <w:tcW w:w="1584" w:type="dxa"/>
            <w:noWrap/>
            <w:hideMark/>
          </w:tcPr>
          <w:p w14:paraId="2BD45CC5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50" w:type="dxa"/>
            <w:noWrap/>
            <w:hideMark/>
          </w:tcPr>
          <w:p w14:paraId="0CF7BF6C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0211" w:rsidRPr="00B17F48" w14:paraId="1A829E9F" w14:textId="77777777" w:rsidTr="00540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14:paraId="5424DB06" w14:textId="77777777" w:rsidR="00B17F48" w:rsidRPr="00B17F48" w:rsidRDefault="00B17F48" w:rsidP="0054021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1/2/20</w:t>
            </w:r>
          </w:p>
        </w:tc>
        <w:tc>
          <w:tcPr>
            <w:tcW w:w="1584" w:type="dxa"/>
            <w:noWrap/>
            <w:hideMark/>
          </w:tcPr>
          <w:p w14:paraId="24F35431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right w:val="single" w:sz="24" w:space="0" w:color="auto"/>
            </w:tcBorders>
            <w:noWrap/>
            <w:hideMark/>
          </w:tcPr>
          <w:p w14:paraId="25F19B91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40E9D341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1/31/20</w:t>
            </w:r>
          </w:p>
        </w:tc>
        <w:tc>
          <w:tcPr>
            <w:tcW w:w="1584" w:type="dxa"/>
            <w:noWrap/>
            <w:hideMark/>
          </w:tcPr>
          <w:p w14:paraId="655A4CB0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right w:val="single" w:sz="24" w:space="0" w:color="auto"/>
            </w:tcBorders>
            <w:noWrap/>
            <w:hideMark/>
          </w:tcPr>
          <w:p w14:paraId="543CE13D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3E99D12E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2/29/20</w:t>
            </w:r>
          </w:p>
        </w:tc>
        <w:tc>
          <w:tcPr>
            <w:tcW w:w="1584" w:type="dxa"/>
            <w:noWrap/>
            <w:hideMark/>
          </w:tcPr>
          <w:p w14:paraId="2DFA9A65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50" w:type="dxa"/>
            <w:noWrap/>
            <w:hideMark/>
          </w:tcPr>
          <w:p w14:paraId="0201CF84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0211" w:rsidRPr="00B17F48" w14:paraId="70762654" w14:textId="77777777" w:rsidTr="0054021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14:paraId="200BFEED" w14:textId="77777777" w:rsidR="00B17F48" w:rsidRPr="00B17F48" w:rsidRDefault="00B17F48" w:rsidP="0054021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1/3/20</w:t>
            </w:r>
          </w:p>
        </w:tc>
        <w:tc>
          <w:tcPr>
            <w:tcW w:w="1584" w:type="dxa"/>
            <w:noWrap/>
            <w:hideMark/>
          </w:tcPr>
          <w:p w14:paraId="073F8751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right w:val="single" w:sz="24" w:space="0" w:color="auto"/>
            </w:tcBorders>
            <w:noWrap/>
            <w:hideMark/>
          </w:tcPr>
          <w:p w14:paraId="2B36F143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75D27213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2/1/20</w:t>
            </w:r>
          </w:p>
        </w:tc>
        <w:tc>
          <w:tcPr>
            <w:tcW w:w="1584" w:type="dxa"/>
            <w:noWrap/>
            <w:hideMark/>
          </w:tcPr>
          <w:p w14:paraId="256F41D5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right w:val="single" w:sz="24" w:space="0" w:color="auto"/>
            </w:tcBorders>
            <w:noWrap/>
            <w:hideMark/>
          </w:tcPr>
          <w:p w14:paraId="383D56D4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2438E3AD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3/1/20</w:t>
            </w:r>
          </w:p>
        </w:tc>
        <w:tc>
          <w:tcPr>
            <w:tcW w:w="1584" w:type="dxa"/>
            <w:noWrap/>
            <w:hideMark/>
          </w:tcPr>
          <w:p w14:paraId="35832376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50" w:type="dxa"/>
            <w:noWrap/>
            <w:hideMark/>
          </w:tcPr>
          <w:p w14:paraId="02F447E1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0211" w:rsidRPr="00B17F48" w14:paraId="588C2DBF" w14:textId="77777777" w:rsidTr="00540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14:paraId="7FA94911" w14:textId="77777777" w:rsidR="00B17F48" w:rsidRPr="00B17F48" w:rsidRDefault="00B17F48" w:rsidP="0054021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1/4/20</w:t>
            </w:r>
          </w:p>
        </w:tc>
        <w:tc>
          <w:tcPr>
            <w:tcW w:w="1584" w:type="dxa"/>
            <w:noWrap/>
            <w:hideMark/>
          </w:tcPr>
          <w:p w14:paraId="1C651F51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right w:val="single" w:sz="24" w:space="0" w:color="auto"/>
            </w:tcBorders>
            <w:noWrap/>
            <w:hideMark/>
          </w:tcPr>
          <w:p w14:paraId="6E6F2FEE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3A8E9E92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2/2/20</w:t>
            </w:r>
          </w:p>
        </w:tc>
        <w:tc>
          <w:tcPr>
            <w:tcW w:w="1584" w:type="dxa"/>
            <w:noWrap/>
            <w:hideMark/>
          </w:tcPr>
          <w:p w14:paraId="0C660A1A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right w:val="single" w:sz="24" w:space="0" w:color="auto"/>
            </w:tcBorders>
            <w:noWrap/>
            <w:hideMark/>
          </w:tcPr>
          <w:p w14:paraId="419E50BA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718BBBC5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3/2/20</w:t>
            </w:r>
          </w:p>
        </w:tc>
        <w:tc>
          <w:tcPr>
            <w:tcW w:w="1584" w:type="dxa"/>
            <w:noWrap/>
            <w:hideMark/>
          </w:tcPr>
          <w:p w14:paraId="18AF6A5B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850" w:type="dxa"/>
            <w:noWrap/>
            <w:hideMark/>
          </w:tcPr>
          <w:p w14:paraId="1C8FED38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0211" w:rsidRPr="00B17F48" w14:paraId="1A923D17" w14:textId="77777777" w:rsidTr="0054021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14:paraId="14C3DF44" w14:textId="77777777" w:rsidR="00B17F48" w:rsidRPr="00B17F48" w:rsidRDefault="00B17F48" w:rsidP="0054021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1/5/20</w:t>
            </w:r>
          </w:p>
        </w:tc>
        <w:tc>
          <w:tcPr>
            <w:tcW w:w="1584" w:type="dxa"/>
            <w:noWrap/>
            <w:hideMark/>
          </w:tcPr>
          <w:p w14:paraId="3958F63D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right w:val="single" w:sz="24" w:space="0" w:color="auto"/>
            </w:tcBorders>
            <w:noWrap/>
            <w:hideMark/>
          </w:tcPr>
          <w:p w14:paraId="24EB6764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75EA2A03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2/3/20</w:t>
            </w:r>
          </w:p>
        </w:tc>
        <w:tc>
          <w:tcPr>
            <w:tcW w:w="1584" w:type="dxa"/>
            <w:noWrap/>
            <w:hideMark/>
          </w:tcPr>
          <w:p w14:paraId="335AA841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right w:val="single" w:sz="24" w:space="0" w:color="auto"/>
            </w:tcBorders>
            <w:noWrap/>
            <w:hideMark/>
          </w:tcPr>
          <w:p w14:paraId="37F5A67F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66012AA7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3/3/20</w:t>
            </w:r>
          </w:p>
        </w:tc>
        <w:tc>
          <w:tcPr>
            <w:tcW w:w="1584" w:type="dxa"/>
            <w:noWrap/>
            <w:hideMark/>
          </w:tcPr>
          <w:p w14:paraId="55CE44AC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850" w:type="dxa"/>
            <w:noWrap/>
            <w:hideMark/>
          </w:tcPr>
          <w:p w14:paraId="652D6BED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0211" w:rsidRPr="00B17F48" w14:paraId="58B2E219" w14:textId="77777777" w:rsidTr="00540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14:paraId="773E5499" w14:textId="77777777" w:rsidR="00B17F48" w:rsidRPr="00B17F48" w:rsidRDefault="00B17F48" w:rsidP="0054021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1/6/20</w:t>
            </w:r>
          </w:p>
        </w:tc>
        <w:tc>
          <w:tcPr>
            <w:tcW w:w="1584" w:type="dxa"/>
            <w:noWrap/>
            <w:hideMark/>
          </w:tcPr>
          <w:p w14:paraId="2D406918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right w:val="single" w:sz="24" w:space="0" w:color="auto"/>
            </w:tcBorders>
            <w:noWrap/>
            <w:hideMark/>
          </w:tcPr>
          <w:p w14:paraId="1B0C8CC5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4B812D3E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2/4/20</w:t>
            </w:r>
          </w:p>
        </w:tc>
        <w:tc>
          <w:tcPr>
            <w:tcW w:w="1584" w:type="dxa"/>
            <w:noWrap/>
            <w:hideMark/>
          </w:tcPr>
          <w:p w14:paraId="35B18EE6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right w:val="single" w:sz="24" w:space="0" w:color="auto"/>
            </w:tcBorders>
            <w:noWrap/>
            <w:hideMark/>
          </w:tcPr>
          <w:p w14:paraId="77C3CC31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2D7D6E4F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3/4/20</w:t>
            </w:r>
          </w:p>
        </w:tc>
        <w:tc>
          <w:tcPr>
            <w:tcW w:w="1584" w:type="dxa"/>
            <w:noWrap/>
            <w:hideMark/>
          </w:tcPr>
          <w:p w14:paraId="3FFDA5F0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850" w:type="dxa"/>
            <w:noWrap/>
            <w:hideMark/>
          </w:tcPr>
          <w:p w14:paraId="00D3CED8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</w:tr>
      <w:tr w:rsidR="00540211" w:rsidRPr="00B17F48" w14:paraId="65E742DA" w14:textId="77777777" w:rsidTr="0054021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14:paraId="6198CAAC" w14:textId="77777777" w:rsidR="00B17F48" w:rsidRPr="00B17F48" w:rsidRDefault="00B17F48" w:rsidP="0054021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1/7/20</w:t>
            </w:r>
          </w:p>
        </w:tc>
        <w:tc>
          <w:tcPr>
            <w:tcW w:w="1584" w:type="dxa"/>
            <w:noWrap/>
            <w:hideMark/>
          </w:tcPr>
          <w:p w14:paraId="3DA41BE0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right w:val="single" w:sz="24" w:space="0" w:color="auto"/>
            </w:tcBorders>
            <w:noWrap/>
            <w:hideMark/>
          </w:tcPr>
          <w:p w14:paraId="5BCE2FB9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1009B3C3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2/5/20</w:t>
            </w:r>
          </w:p>
        </w:tc>
        <w:tc>
          <w:tcPr>
            <w:tcW w:w="1584" w:type="dxa"/>
            <w:noWrap/>
            <w:hideMark/>
          </w:tcPr>
          <w:p w14:paraId="5F41F45D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right w:val="single" w:sz="24" w:space="0" w:color="auto"/>
            </w:tcBorders>
            <w:noWrap/>
            <w:hideMark/>
          </w:tcPr>
          <w:p w14:paraId="00487A4B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77882EF0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3/5/20</w:t>
            </w:r>
          </w:p>
        </w:tc>
        <w:tc>
          <w:tcPr>
            <w:tcW w:w="1584" w:type="dxa"/>
            <w:noWrap/>
            <w:hideMark/>
          </w:tcPr>
          <w:p w14:paraId="3E7DA706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850" w:type="dxa"/>
            <w:noWrap/>
            <w:hideMark/>
          </w:tcPr>
          <w:p w14:paraId="757D6060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176</w:t>
            </w:r>
          </w:p>
        </w:tc>
      </w:tr>
      <w:tr w:rsidR="00540211" w:rsidRPr="00B17F48" w14:paraId="6D94D89B" w14:textId="77777777" w:rsidTr="00540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14:paraId="73FC8853" w14:textId="77777777" w:rsidR="00B17F48" w:rsidRPr="00B17F48" w:rsidRDefault="00B17F48" w:rsidP="0054021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1/8/20</w:t>
            </w:r>
          </w:p>
        </w:tc>
        <w:tc>
          <w:tcPr>
            <w:tcW w:w="1584" w:type="dxa"/>
            <w:noWrap/>
            <w:hideMark/>
          </w:tcPr>
          <w:p w14:paraId="3A06BDE8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right w:val="single" w:sz="24" w:space="0" w:color="auto"/>
            </w:tcBorders>
            <w:noWrap/>
            <w:hideMark/>
          </w:tcPr>
          <w:p w14:paraId="2FB03A89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16C257AA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2/6/20</w:t>
            </w:r>
          </w:p>
        </w:tc>
        <w:tc>
          <w:tcPr>
            <w:tcW w:w="1584" w:type="dxa"/>
            <w:noWrap/>
            <w:hideMark/>
          </w:tcPr>
          <w:p w14:paraId="38A9C995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right w:val="single" w:sz="24" w:space="0" w:color="auto"/>
            </w:tcBorders>
            <w:noWrap/>
            <w:hideMark/>
          </w:tcPr>
          <w:p w14:paraId="64A73524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7DAE8203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3/6/20</w:t>
            </w:r>
          </w:p>
        </w:tc>
        <w:tc>
          <w:tcPr>
            <w:tcW w:w="1584" w:type="dxa"/>
            <w:noWrap/>
            <w:hideMark/>
          </w:tcPr>
          <w:p w14:paraId="2ABEA86C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850" w:type="dxa"/>
            <w:noWrap/>
            <w:hideMark/>
          </w:tcPr>
          <w:p w14:paraId="6F501079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223</w:t>
            </w:r>
          </w:p>
        </w:tc>
      </w:tr>
      <w:tr w:rsidR="00540211" w:rsidRPr="00B17F48" w14:paraId="0595A7E2" w14:textId="77777777" w:rsidTr="0054021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14:paraId="0246ACD2" w14:textId="77777777" w:rsidR="00B17F48" w:rsidRPr="00B17F48" w:rsidRDefault="00B17F48" w:rsidP="0054021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1/9/20</w:t>
            </w:r>
          </w:p>
        </w:tc>
        <w:tc>
          <w:tcPr>
            <w:tcW w:w="1584" w:type="dxa"/>
            <w:noWrap/>
            <w:hideMark/>
          </w:tcPr>
          <w:p w14:paraId="6C60A72A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right w:val="single" w:sz="24" w:space="0" w:color="auto"/>
            </w:tcBorders>
            <w:noWrap/>
            <w:hideMark/>
          </w:tcPr>
          <w:p w14:paraId="52F9DCE9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569CC1B7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2/7/20</w:t>
            </w:r>
          </w:p>
        </w:tc>
        <w:tc>
          <w:tcPr>
            <w:tcW w:w="1584" w:type="dxa"/>
            <w:noWrap/>
            <w:hideMark/>
          </w:tcPr>
          <w:p w14:paraId="56C078F9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right w:val="single" w:sz="24" w:space="0" w:color="auto"/>
            </w:tcBorders>
            <w:noWrap/>
            <w:hideMark/>
          </w:tcPr>
          <w:p w14:paraId="30EDCD16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2DE19CA9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3/7/20</w:t>
            </w:r>
          </w:p>
        </w:tc>
        <w:tc>
          <w:tcPr>
            <w:tcW w:w="1584" w:type="dxa"/>
            <w:noWrap/>
            <w:hideMark/>
          </w:tcPr>
          <w:p w14:paraId="4343C6CD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850" w:type="dxa"/>
            <w:noWrap/>
            <w:hideMark/>
          </w:tcPr>
          <w:p w14:paraId="1A2E8449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341</w:t>
            </w:r>
          </w:p>
        </w:tc>
      </w:tr>
      <w:tr w:rsidR="00540211" w:rsidRPr="00B17F48" w14:paraId="2536449A" w14:textId="77777777" w:rsidTr="00540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14:paraId="595647E4" w14:textId="77777777" w:rsidR="00B17F48" w:rsidRPr="00B17F48" w:rsidRDefault="00B17F48" w:rsidP="0054021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1/10/20</w:t>
            </w:r>
          </w:p>
        </w:tc>
        <w:tc>
          <w:tcPr>
            <w:tcW w:w="1584" w:type="dxa"/>
            <w:noWrap/>
            <w:hideMark/>
          </w:tcPr>
          <w:p w14:paraId="5E10D7E8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right w:val="single" w:sz="24" w:space="0" w:color="auto"/>
            </w:tcBorders>
            <w:noWrap/>
            <w:hideMark/>
          </w:tcPr>
          <w:p w14:paraId="4737D691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442F591C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2/8/20</w:t>
            </w:r>
          </w:p>
        </w:tc>
        <w:tc>
          <w:tcPr>
            <w:tcW w:w="1584" w:type="dxa"/>
            <w:noWrap/>
            <w:hideMark/>
          </w:tcPr>
          <w:p w14:paraId="677A583E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right w:val="single" w:sz="24" w:space="0" w:color="auto"/>
            </w:tcBorders>
            <w:noWrap/>
            <w:hideMark/>
          </w:tcPr>
          <w:p w14:paraId="5B9830E4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78988A05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3/8/20</w:t>
            </w:r>
          </w:p>
        </w:tc>
        <w:tc>
          <w:tcPr>
            <w:tcW w:w="1584" w:type="dxa"/>
            <w:noWrap/>
            <w:hideMark/>
          </w:tcPr>
          <w:p w14:paraId="0EF3D0F0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850" w:type="dxa"/>
            <w:noWrap/>
            <w:hideMark/>
          </w:tcPr>
          <w:p w14:paraId="3AA3490D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417</w:t>
            </w:r>
          </w:p>
        </w:tc>
      </w:tr>
      <w:tr w:rsidR="00540211" w:rsidRPr="00B17F48" w14:paraId="0F2348EA" w14:textId="77777777" w:rsidTr="0054021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14:paraId="2DF2895C" w14:textId="77777777" w:rsidR="00B17F48" w:rsidRPr="00B17F48" w:rsidRDefault="00B17F48" w:rsidP="0054021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1/11/20</w:t>
            </w:r>
          </w:p>
        </w:tc>
        <w:tc>
          <w:tcPr>
            <w:tcW w:w="1584" w:type="dxa"/>
            <w:noWrap/>
            <w:hideMark/>
          </w:tcPr>
          <w:p w14:paraId="4C8C57DA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right w:val="single" w:sz="24" w:space="0" w:color="auto"/>
            </w:tcBorders>
            <w:noWrap/>
            <w:hideMark/>
          </w:tcPr>
          <w:p w14:paraId="3F132056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5BCC4A6C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2/9/20</w:t>
            </w:r>
          </w:p>
        </w:tc>
        <w:tc>
          <w:tcPr>
            <w:tcW w:w="1584" w:type="dxa"/>
            <w:noWrap/>
            <w:hideMark/>
          </w:tcPr>
          <w:p w14:paraId="47500081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right w:val="single" w:sz="24" w:space="0" w:color="auto"/>
            </w:tcBorders>
            <w:noWrap/>
            <w:hideMark/>
          </w:tcPr>
          <w:p w14:paraId="63302496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48F87285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3/9/20</w:t>
            </w:r>
          </w:p>
        </w:tc>
        <w:tc>
          <w:tcPr>
            <w:tcW w:w="1584" w:type="dxa"/>
            <w:noWrap/>
            <w:hideMark/>
          </w:tcPr>
          <w:p w14:paraId="7E4E44F5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850" w:type="dxa"/>
            <w:noWrap/>
            <w:hideMark/>
          </w:tcPr>
          <w:p w14:paraId="1BB879BF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584</w:t>
            </w:r>
          </w:p>
        </w:tc>
      </w:tr>
      <w:tr w:rsidR="00540211" w:rsidRPr="00B17F48" w14:paraId="1106165E" w14:textId="77777777" w:rsidTr="00540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14:paraId="57B0F925" w14:textId="77777777" w:rsidR="00B17F48" w:rsidRPr="00B17F48" w:rsidRDefault="00B17F48" w:rsidP="0054021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1/12/20</w:t>
            </w:r>
          </w:p>
        </w:tc>
        <w:tc>
          <w:tcPr>
            <w:tcW w:w="1584" w:type="dxa"/>
            <w:noWrap/>
            <w:hideMark/>
          </w:tcPr>
          <w:p w14:paraId="3B52ECDD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right w:val="single" w:sz="24" w:space="0" w:color="auto"/>
            </w:tcBorders>
            <w:noWrap/>
            <w:hideMark/>
          </w:tcPr>
          <w:p w14:paraId="7755ADC1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2CF7AC4B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2/10/20</w:t>
            </w:r>
          </w:p>
        </w:tc>
        <w:tc>
          <w:tcPr>
            <w:tcW w:w="1584" w:type="dxa"/>
            <w:noWrap/>
            <w:hideMark/>
          </w:tcPr>
          <w:p w14:paraId="3499715E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right w:val="single" w:sz="24" w:space="0" w:color="auto"/>
            </w:tcBorders>
            <w:noWrap/>
            <w:hideMark/>
          </w:tcPr>
          <w:p w14:paraId="7D9EFEDB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57A42459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3/10/20</w:t>
            </w:r>
          </w:p>
        </w:tc>
        <w:tc>
          <w:tcPr>
            <w:tcW w:w="1584" w:type="dxa"/>
            <w:noWrap/>
            <w:hideMark/>
          </w:tcPr>
          <w:p w14:paraId="4F134FDC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850" w:type="dxa"/>
            <w:noWrap/>
            <w:hideMark/>
          </w:tcPr>
          <w:p w14:paraId="32EB897C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778</w:t>
            </w:r>
          </w:p>
        </w:tc>
      </w:tr>
      <w:tr w:rsidR="00540211" w:rsidRPr="00B17F48" w14:paraId="7A32EF64" w14:textId="77777777" w:rsidTr="0054021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14:paraId="3194D018" w14:textId="77777777" w:rsidR="00B17F48" w:rsidRPr="00B17F48" w:rsidRDefault="00B17F48" w:rsidP="0054021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1/13/20</w:t>
            </w:r>
          </w:p>
        </w:tc>
        <w:tc>
          <w:tcPr>
            <w:tcW w:w="1584" w:type="dxa"/>
            <w:noWrap/>
            <w:hideMark/>
          </w:tcPr>
          <w:p w14:paraId="34FFE82F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right w:val="single" w:sz="24" w:space="0" w:color="auto"/>
            </w:tcBorders>
            <w:noWrap/>
            <w:hideMark/>
          </w:tcPr>
          <w:p w14:paraId="587B2725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079988A4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2/11/20</w:t>
            </w:r>
          </w:p>
        </w:tc>
        <w:tc>
          <w:tcPr>
            <w:tcW w:w="1584" w:type="dxa"/>
            <w:noWrap/>
            <w:hideMark/>
          </w:tcPr>
          <w:p w14:paraId="281BB905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right w:val="single" w:sz="24" w:space="0" w:color="auto"/>
            </w:tcBorders>
            <w:noWrap/>
            <w:hideMark/>
          </w:tcPr>
          <w:p w14:paraId="4A95CC8F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6FD55852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3/11/20</w:t>
            </w:r>
          </w:p>
        </w:tc>
        <w:tc>
          <w:tcPr>
            <w:tcW w:w="1584" w:type="dxa"/>
            <w:noWrap/>
            <w:hideMark/>
          </w:tcPr>
          <w:p w14:paraId="66AA41D7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850" w:type="dxa"/>
            <w:noWrap/>
            <w:hideMark/>
          </w:tcPr>
          <w:p w14:paraId="2CACBF48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1053</w:t>
            </w:r>
          </w:p>
        </w:tc>
      </w:tr>
      <w:tr w:rsidR="00540211" w:rsidRPr="00B17F48" w14:paraId="3B36C656" w14:textId="77777777" w:rsidTr="00540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14:paraId="0F16BF0D" w14:textId="77777777" w:rsidR="00B17F48" w:rsidRPr="00B17F48" w:rsidRDefault="00B17F48" w:rsidP="0054021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1/14/20</w:t>
            </w:r>
          </w:p>
        </w:tc>
        <w:tc>
          <w:tcPr>
            <w:tcW w:w="1584" w:type="dxa"/>
            <w:noWrap/>
            <w:hideMark/>
          </w:tcPr>
          <w:p w14:paraId="76AC029A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right w:val="single" w:sz="24" w:space="0" w:color="auto"/>
            </w:tcBorders>
            <w:noWrap/>
            <w:hideMark/>
          </w:tcPr>
          <w:p w14:paraId="3FECC695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798B06AF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2/12/20</w:t>
            </w:r>
          </w:p>
        </w:tc>
        <w:tc>
          <w:tcPr>
            <w:tcW w:w="1584" w:type="dxa"/>
            <w:noWrap/>
            <w:hideMark/>
          </w:tcPr>
          <w:p w14:paraId="658C6F7E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right w:val="single" w:sz="24" w:space="0" w:color="auto"/>
            </w:tcBorders>
            <w:noWrap/>
            <w:hideMark/>
          </w:tcPr>
          <w:p w14:paraId="579E21CB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68834D99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3/12/20</w:t>
            </w:r>
          </w:p>
        </w:tc>
        <w:tc>
          <w:tcPr>
            <w:tcW w:w="1584" w:type="dxa"/>
            <w:noWrap/>
            <w:hideMark/>
          </w:tcPr>
          <w:p w14:paraId="1044D328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850" w:type="dxa"/>
            <w:noWrap/>
            <w:hideMark/>
          </w:tcPr>
          <w:p w14:paraId="3B656093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1315</w:t>
            </w:r>
          </w:p>
        </w:tc>
      </w:tr>
      <w:tr w:rsidR="00540211" w:rsidRPr="00B17F48" w14:paraId="17FA0BB0" w14:textId="77777777" w:rsidTr="0054021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14:paraId="3F63B067" w14:textId="77777777" w:rsidR="00B17F48" w:rsidRPr="00B17F48" w:rsidRDefault="00B17F48" w:rsidP="0054021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1/15/20</w:t>
            </w:r>
          </w:p>
        </w:tc>
        <w:tc>
          <w:tcPr>
            <w:tcW w:w="1584" w:type="dxa"/>
            <w:noWrap/>
            <w:hideMark/>
          </w:tcPr>
          <w:p w14:paraId="6E732D1E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right w:val="single" w:sz="24" w:space="0" w:color="auto"/>
            </w:tcBorders>
            <w:noWrap/>
            <w:hideMark/>
          </w:tcPr>
          <w:p w14:paraId="5396BF99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59413968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2/13/20</w:t>
            </w:r>
          </w:p>
        </w:tc>
        <w:tc>
          <w:tcPr>
            <w:tcW w:w="1584" w:type="dxa"/>
            <w:noWrap/>
            <w:hideMark/>
          </w:tcPr>
          <w:p w14:paraId="3644290B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right w:val="single" w:sz="24" w:space="0" w:color="auto"/>
            </w:tcBorders>
            <w:noWrap/>
            <w:hideMark/>
          </w:tcPr>
          <w:p w14:paraId="6FE751CD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183A1844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3/13/20</w:t>
            </w:r>
          </w:p>
        </w:tc>
        <w:tc>
          <w:tcPr>
            <w:tcW w:w="1584" w:type="dxa"/>
            <w:noWrap/>
            <w:hideMark/>
          </w:tcPr>
          <w:p w14:paraId="07C1A6AC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850" w:type="dxa"/>
            <w:noWrap/>
            <w:hideMark/>
          </w:tcPr>
          <w:p w14:paraId="2B23D047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1922</w:t>
            </w:r>
          </w:p>
        </w:tc>
      </w:tr>
      <w:tr w:rsidR="00540211" w:rsidRPr="00B17F48" w14:paraId="432C4B0C" w14:textId="77777777" w:rsidTr="00540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14:paraId="6E9F14E2" w14:textId="77777777" w:rsidR="00B17F48" w:rsidRPr="00B17F48" w:rsidRDefault="00B17F48" w:rsidP="0054021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1/16/20</w:t>
            </w:r>
          </w:p>
        </w:tc>
        <w:tc>
          <w:tcPr>
            <w:tcW w:w="1584" w:type="dxa"/>
            <w:noWrap/>
            <w:hideMark/>
          </w:tcPr>
          <w:p w14:paraId="67F119E9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right w:val="single" w:sz="24" w:space="0" w:color="auto"/>
            </w:tcBorders>
            <w:noWrap/>
            <w:hideMark/>
          </w:tcPr>
          <w:p w14:paraId="277BEA92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57E29E3B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2/14/20</w:t>
            </w:r>
          </w:p>
        </w:tc>
        <w:tc>
          <w:tcPr>
            <w:tcW w:w="1584" w:type="dxa"/>
            <w:noWrap/>
            <w:hideMark/>
          </w:tcPr>
          <w:p w14:paraId="2BDD2A4E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right w:val="single" w:sz="24" w:space="0" w:color="auto"/>
            </w:tcBorders>
            <w:noWrap/>
            <w:hideMark/>
          </w:tcPr>
          <w:p w14:paraId="5EACC940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25B19111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3/14/20</w:t>
            </w:r>
          </w:p>
        </w:tc>
        <w:tc>
          <w:tcPr>
            <w:tcW w:w="1584" w:type="dxa"/>
            <w:noWrap/>
            <w:hideMark/>
          </w:tcPr>
          <w:p w14:paraId="2816F379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850" w:type="dxa"/>
            <w:noWrap/>
            <w:hideMark/>
          </w:tcPr>
          <w:p w14:paraId="13872893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2450</w:t>
            </w:r>
          </w:p>
        </w:tc>
      </w:tr>
      <w:tr w:rsidR="00540211" w:rsidRPr="00B17F48" w14:paraId="292201E4" w14:textId="77777777" w:rsidTr="0054021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14:paraId="1547D551" w14:textId="77777777" w:rsidR="00B17F48" w:rsidRPr="00B17F48" w:rsidRDefault="00B17F48" w:rsidP="0054021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1/17/20</w:t>
            </w:r>
          </w:p>
        </w:tc>
        <w:tc>
          <w:tcPr>
            <w:tcW w:w="1584" w:type="dxa"/>
            <w:noWrap/>
            <w:hideMark/>
          </w:tcPr>
          <w:p w14:paraId="7FCF429D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right w:val="single" w:sz="24" w:space="0" w:color="auto"/>
            </w:tcBorders>
            <w:noWrap/>
            <w:hideMark/>
          </w:tcPr>
          <w:p w14:paraId="4D3B7819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7D7B22AE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2/15/20</w:t>
            </w:r>
          </w:p>
        </w:tc>
        <w:tc>
          <w:tcPr>
            <w:tcW w:w="1584" w:type="dxa"/>
            <w:noWrap/>
            <w:hideMark/>
          </w:tcPr>
          <w:p w14:paraId="77EE77FA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right w:val="single" w:sz="24" w:space="0" w:color="auto"/>
            </w:tcBorders>
            <w:noWrap/>
            <w:hideMark/>
          </w:tcPr>
          <w:p w14:paraId="127D9AF3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77AE09C1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3/15/20</w:t>
            </w:r>
          </w:p>
        </w:tc>
        <w:tc>
          <w:tcPr>
            <w:tcW w:w="1584" w:type="dxa"/>
            <w:noWrap/>
            <w:hideMark/>
          </w:tcPr>
          <w:p w14:paraId="6AB93B21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850" w:type="dxa"/>
            <w:noWrap/>
            <w:hideMark/>
          </w:tcPr>
          <w:p w14:paraId="5F1E514E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3173</w:t>
            </w:r>
          </w:p>
        </w:tc>
      </w:tr>
      <w:tr w:rsidR="00540211" w:rsidRPr="00B17F48" w14:paraId="4C9DDAFD" w14:textId="77777777" w:rsidTr="00540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14:paraId="18AF5887" w14:textId="77777777" w:rsidR="00B17F48" w:rsidRPr="00B17F48" w:rsidRDefault="00B17F48" w:rsidP="0054021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1/18/20</w:t>
            </w:r>
          </w:p>
        </w:tc>
        <w:tc>
          <w:tcPr>
            <w:tcW w:w="1584" w:type="dxa"/>
            <w:noWrap/>
            <w:hideMark/>
          </w:tcPr>
          <w:p w14:paraId="19E3FE93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right w:val="single" w:sz="24" w:space="0" w:color="auto"/>
            </w:tcBorders>
            <w:noWrap/>
            <w:hideMark/>
          </w:tcPr>
          <w:p w14:paraId="5AAA0479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477A8334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2/16/20</w:t>
            </w:r>
          </w:p>
        </w:tc>
        <w:tc>
          <w:tcPr>
            <w:tcW w:w="1584" w:type="dxa"/>
            <w:noWrap/>
            <w:hideMark/>
          </w:tcPr>
          <w:p w14:paraId="42083549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right w:val="single" w:sz="24" w:space="0" w:color="auto"/>
            </w:tcBorders>
            <w:noWrap/>
            <w:hideMark/>
          </w:tcPr>
          <w:p w14:paraId="4FF111BA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6E41EF19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3/16/20</w:t>
            </w:r>
          </w:p>
        </w:tc>
        <w:tc>
          <w:tcPr>
            <w:tcW w:w="1584" w:type="dxa"/>
            <w:noWrap/>
            <w:hideMark/>
          </w:tcPr>
          <w:p w14:paraId="727E8CD0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850" w:type="dxa"/>
            <w:noWrap/>
            <w:hideMark/>
          </w:tcPr>
          <w:p w14:paraId="7BECF5C7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4019</w:t>
            </w:r>
          </w:p>
        </w:tc>
      </w:tr>
      <w:tr w:rsidR="00540211" w:rsidRPr="00B17F48" w14:paraId="51887149" w14:textId="77777777" w:rsidTr="0054021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14:paraId="5EE6F3F3" w14:textId="77777777" w:rsidR="00B17F48" w:rsidRPr="00B17F48" w:rsidRDefault="00B17F48" w:rsidP="0054021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1/19/20</w:t>
            </w:r>
          </w:p>
        </w:tc>
        <w:tc>
          <w:tcPr>
            <w:tcW w:w="1584" w:type="dxa"/>
            <w:noWrap/>
            <w:hideMark/>
          </w:tcPr>
          <w:p w14:paraId="5D299B86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right w:val="single" w:sz="24" w:space="0" w:color="auto"/>
            </w:tcBorders>
            <w:noWrap/>
            <w:hideMark/>
          </w:tcPr>
          <w:p w14:paraId="20405340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5EC6837B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2/17/20</w:t>
            </w:r>
          </w:p>
        </w:tc>
        <w:tc>
          <w:tcPr>
            <w:tcW w:w="1584" w:type="dxa"/>
            <w:noWrap/>
            <w:hideMark/>
          </w:tcPr>
          <w:p w14:paraId="00AEFF99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right w:val="single" w:sz="24" w:space="0" w:color="auto"/>
            </w:tcBorders>
            <w:noWrap/>
            <w:hideMark/>
          </w:tcPr>
          <w:p w14:paraId="54903200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3ADB044A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3/17/20</w:t>
            </w:r>
          </w:p>
        </w:tc>
        <w:tc>
          <w:tcPr>
            <w:tcW w:w="1584" w:type="dxa"/>
            <w:noWrap/>
            <w:hideMark/>
          </w:tcPr>
          <w:p w14:paraId="7F406B76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850" w:type="dxa"/>
            <w:noWrap/>
            <w:hideMark/>
          </w:tcPr>
          <w:p w14:paraId="6567933D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5723</w:t>
            </w:r>
          </w:p>
        </w:tc>
      </w:tr>
      <w:tr w:rsidR="00540211" w:rsidRPr="00B17F48" w14:paraId="2F559157" w14:textId="77777777" w:rsidTr="00540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14:paraId="7A6EED76" w14:textId="77777777" w:rsidR="00B17F48" w:rsidRPr="00B17F48" w:rsidRDefault="00B17F48" w:rsidP="0054021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1/20/20</w:t>
            </w:r>
          </w:p>
        </w:tc>
        <w:tc>
          <w:tcPr>
            <w:tcW w:w="1584" w:type="dxa"/>
            <w:noWrap/>
            <w:hideMark/>
          </w:tcPr>
          <w:p w14:paraId="0C98AFF2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right w:val="single" w:sz="24" w:space="0" w:color="auto"/>
            </w:tcBorders>
            <w:noWrap/>
            <w:hideMark/>
          </w:tcPr>
          <w:p w14:paraId="58A295ED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705E9C15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2/18/20</w:t>
            </w:r>
          </w:p>
        </w:tc>
        <w:tc>
          <w:tcPr>
            <w:tcW w:w="1584" w:type="dxa"/>
            <w:noWrap/>
            <w:hideMark/>
          </w:tcPr>
          <w:p w14:paraId="7896BC8C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right w:val="single" w:sz="24" w:space="0" w:color="auto"/>
            </w:tcBorders>
            <w:noWrap/>
            <w:hideMark/>
          </w:tcPr>
          <w:p w14:paraId="49CC4EDB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3DF9F51C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3/18/20</w:t>
            </w:r>
          </w:p>
        </w:tc>
        <w:tc>
          <w:tcPr>
            <w:tcW w:w="1584" w:type="dxa"/>
            <w:noWrap/>
            <w:hideMark/>
          </w:tcPr>
          <w:p w14:paraId="393D0CF0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850" w:type="dxa"/>
            <w:noWrap/>
            <w:hideMark/>
          </w:tcPr>
          <w:p w14:paraId="76261DE3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7730</w:t>
            </w:r>
          </w:p>
        </w:tc>
      </w:tr>
      <w:tr w:rsidR="00540211" w:rsidRPr="00B17F48" w14:paraId="496E4D4B" w14:textId="77777777" w:rsidTr="0054021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14:paraId="00B58476" w14:textId="77777777" w:rsidR="00B17F48" w:rsidRPr="00B17F48" w:rsidRDefault="00B17F48" w:rsidP="0054021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1/21/20</w:t>
            </w:r>
          </w:p>
        </w:tc>
        <w:tc>
          <w:tcPr>
            <w:tcW w:w="1584" w:type="dxa"/>
            <w:noWrap/>
            <w:hideMark/>
          </w:tcPr>
          <w:p w14:paraId="4EA74BC7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38" w:type="dxa"/>
            <w:tcBorders>
              <w:right w:val="single" w:sz="24" w:space="0" w:color="auto"/>
            </w:tcBorders>
            <w:noWrap/>
            <w:hideMark/>
          </w:tcPr>
          <w:p w14:paraId="0312F1E1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08D608DA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2/19/20</w:t>
            </w:r>
          </w:p>
        </w:tc>
        <w:tc>
          <w:tcPr>
            <w:tcW w:w="1584" w:type="dxa"/>
            <w:noWrap/>
            <w:hideMark/>
          </w:tcPr>
          <w:p w14:paraId="161E4AF2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right w:val="single" w:sz="24" w:space="0" w:color="auto"/>
            </w:tcBorders>
            <w:noWrap/>
            <w:hideMark/>
          </w:tcPr>
          <w:p w14:paraId="232DF5C8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353AB603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3/19/20</w:t>
            </w:r>
          </w:p>
        </w:tc>
        <w:tc>
          <w:tcPr>
            <w:tcW w:w="1584" w:type="dxa"/>
            <w:noWrap/>
            <w:hideMark/>
          </w:tcPr>
          <w:p w14:paraId="286563B3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850" w:type="dxa"/>
            <w:noWrap/>
            <w:hideMark/>
          </w:tcPr>
          <w:p w14:paraId="54AE9A9D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11719</w:t>
            </w:r>
          </w:p>
        </w:tc>
      </w:tr>
      <w:tr w:rsidR="00540211" w:rsidRPr="00B17F48" w14:paraId="307B6480" w14:textId="77777777" w:rsidTr="00540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14:paraId="279806B9" w14:textId="77777777" w:rsidR="00B17F48" w:rsidRPr="00B17F48" w:rsidRDefault="00B17F48" w:rsidP="0054021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1/22/20</w:t>
            </w:r>
          </w:p>
        </w:tc>
        <w:tc>
          <w:tcPr>
            <w:tcW w:w="1584" w:type="dxa"/>
            <w:noWrap/>
            <w:hideMark/>
          </w:tcPr>
          <w:p w14:paraId="0E469DD5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38" w:type="dxa"/>
            <w:tcBorders>
              <w:right w:val="single" w:sz="24" w:space="0" w:color="auto"/>
            </w:tcBorders>
            <w:noWrap/>
            <w:hideMark/>
          </w:tcPr>
          <w:p w14:paraId="4621B7D0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169592B0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2/20/20</w:t>
            </w:r>
          </w:p>
        </w:tc>
        <w:tc>
          <w:tcPr>
            <w:tcW w:w="1584" w:type="dxa"/>
            <w:noWrap/>
            <w:hideMark/>
          </w:tcPr>
          <w:p w14:paraId="0329218A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right w:val="single" w:sz="24" w:space="0" w:color="auto"/>
            </w:tcBorders>
            <w:noWrap/>
            <w:hideMark/>
          </w:tcPr>
          <w:p w14:paraId="5BF85611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610AA716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3/20/20</w:t>
            </w:r>
          </w:p>
        </w:tc>
        <w:tc>
          <w:tcPr>
            <w:tcW w:w="1584" w:type="dxa"/>
            <w:noWrap/>
            <w:hideMark/>
          </w:tcPr>
          <w:p w14:paraId="70B8F0D3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850" w:type="dxa"/>
            <w:noWrap/>
            <w:hideMark/>
          </w:tcPr>
          <w:p w14:paraId="01FBB5D5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17033</w:t>
            </w:r>
          </w:p>
        </w:tc>
      </w:tr>
      <w:tr w:rsidR="00540211" w:rsidRPr="00B17F48" w14:paraId="03313F01" w14:textId="77777777" w:rsidTr="0054021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14:paraId="08CB5E38" w14:textId="77777777" w:rsidR="00B17F48" w:rsidRPr="00B17F48" w:rsidRDefault="00B17F48" w:rsidP="0054021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1/23/20</w:t>
            </w:r>
          </w:p>
        </w:tc>
        <w:tc>
          <w:tcPr>
            <w:tcW w:w="1584" w:type="dxa"/>
            <w:noWrap/>
            <w:hideMark/>
          </w:tcPr>
          <w:p w14:paraId="7CEA3B0B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38" w:type="dxa"/>
            <w:tcBorders>
              <w:right w:val="single" w:sz="24" w:space="0" w:color="auto"/>
            </w:tcBorders>
            <w:noWrap/>
            <w:hideMark/>
          </w:tcPr>
          <w:p w14:paraId="40E817BF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22E3D2E1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2/21/20</w:t>
            </w:r>
          </w:p>
        </w:tc>
        <w:tc>
          <w:tcPr>
            <w:tcW w:w="1584" w:type="dxa"/>
            <w:noWrap/>
            <w:hideMark/>
          </w:tcPr>
          <w:p w14:paraId="191DC913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right w:val="single" w:sz="24" w:space="0" w:color="auto"/>
            </w:tcBorders>
            <w:noWrap/>
            <w:hideMark/>
          </w:tcPr>
          <w:p w14:paraId="26B78E62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6ADE0D15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3/21/20</w:t>
            </w:r>
          </w:p>
        </w:tc>
        <w:tc>
          <w:tcPr>
            <w:tcW w:w="1584" w:type="dxa"/>
            <w:noWrap/>
            <w:hideMark/>
          </w:tcPr>
          <w:p w14:paraId="63A8C368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850" w:type="dxa"/>
            <w:noWrap/>
            <w:hideMark/>
          </w:tcPr>
          <w:p w14:paraId="5C5D5275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23197</w:t>
            </w:r>
          </w:p>
        </w:tc>
      </w:tr>
      <w:tr w:rsidR="00540211" w:rsidRPr="00B17F48" w14:paraId="4725BA98" w14:textId="77777777" w:rsidTr="00540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14:paraId="134ABD71" w14:textId="77777777" w:rsidR="00B17F48" w:rsidRPr="00B17F48" w:rsidRDefault="00B17F48" w:rsidP="0054021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1/24/20</w:t>
            </w:r>
          </w:p>
        </w:tc>
        <w:tc>
          <w:tcPr>
            <w:tcW w:w="1584" w:type="dxa"/>
            <w:noWrap/>
            <w:hideMark/>
          </w:tcPr>
          <w:p w14:paraId="355254BF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38" w:type="dxa"/>
            <w:tcBorders>
              <w:right w:val="single" w:sz="24" w:space="0" w:color="auto"/>
            </w:tcBorders>
            <w:noWrap/>
            <w:hideMark/>
          </w:tcPr>
          <w:p w14:paraId="3289F2D0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7134DDB7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2/22/20</w:t>
            </w:r>
          </w:p>
        </w:tc>
        <w:tc>
          <w:tcPr>
            <w:tcW w:w="1584" w:type="dxa"/>
            <w:noWrap/>
            <w:hideMark/>
          </w:tcPr>
          <w:p w14:paraId="142AB29D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right w:val="single" w:sz="24" w:space="0" w:color="auto"/>
            </w:tcBorders>
            <w:noWrap/>
            <w:hideMark/>
          </w:tcPr>
          <w:p w14:paraId="4512F1B3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02CF3081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3/22/20</w:t>
            </w:r>
          </w:p>
        </w:tc>
        <w:tc>
          <w:tcPr>
            <w:tcW w:w="1584" w:type="dxa"/>
            <w:noWrap/>
            <w:hideMark/>
          </w:tcPr>
          <w:p w14:paraId="61847B7C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850" w:type="dxa"/>
            <w:noWrap/>
            <w:hideMark/>
          </w:tcPr>
          <w:p w14:paraId="32822DD9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31879</w:t>
            </w:r>
          </w:p>
        </w:tc>
      </w:tr>
      <w:tr w:rsidR="00540211" w:rsidRPr="00B17F48" w14:paraId="558E5ACB" w14:textId="77777777" w:rsidTr="0054021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14:paraId="0D742E1E" w14:textId="77777777" w:rsidR="00B17F48" w:rsidRPr="00B17F48" w:rsidRDefault="00B17F48" w:rsidP="0054021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lastRenderedPageBreak/>
              <w:t>1/25/20</w:t>
            </w:r>
          </w:p>
        </w:tc>
        <w:tc>
          <w:tcPr>
            <w:tcW w:w="1584" w:type="dxa"/>
            <w:noWrap/>
            <w:hideMark/>
          </w:tcPr>
          <w:p w14:paraId="3D19E0A8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38" w:type="dxa"/>
            <w:tcBorders>
              <w:right w:val="single" w:sz="24" w:space="0" w:color="auto"/>
            </w:tcBorders>
            <w:noWrap/>
            <w:hideMark/>
          </w:tcPr>
          <w:p w14:paraId="24CC69DF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51064583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2/23/20</w:t>
            </w:r>
          </w:p>
        </w:tc>
        <w:tc>
          <w:tcPr>
            <w:tcW w:w="1584" w:type="dxa"/>
            <w:noWrap/>
            <w:hideMark/>
          </w:tcPr>
          <w:p w14:paraId="78A58096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right w:val="single" w:sz="24" w:space="0" w:color="auto"/>
            </w:tcBorders>
            <w:noWrap/>
            <w:hideMark/>
          </w:tcPr>
          <w:p w14:paraId="0042FE12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2519AA85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3/23/20</w:t>
            </w:r>
          </w:p>
        </w:tc>
        <w:tc>
          <w:tcPr>
            <w:tcW w:w="1584" w:type="dxa"/>
            <w:noWrap/>
            <w:hideMark/>
          </w:tcPr>
          <w:p w14:paraId="64AF69B6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850" w:type="dxa"/>
            <w:noWrap/>
            <w:hideMark/>
          </w:tcPr>
          <w:p w14:paraId="38775897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42152</w:t>
            </w:r>
          </w:p>
        </w:tc>
      </w:tr>
      <w:tr w:rsidR="00540211" w:rsidRPr="00B17F48" w14:paraId="29A362F6" w14:textId="77777777" w:rsidTr="00540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14:paraId="513DF197" w14:textId="77777777" w:rsidR="00B17F48" w:rsidRPr="00B17F48" w:rsidRDefault="00B17F48" w:rsidP="0054021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1/26/20</w:t>
            </w:r>
          </w:p>
        </w:tc>
        <w:tc>
          <w:tcPr>
            <w:tcW w:w="1584" w:type="dxa"/>
            <w:noWrap/>
            <w:hideMark/>
          </w:tcPr>
          <w:p w14:paraId="506A1182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38" w:type="dxa"/>
            <w:tcBorders>
              <w:right w:val="single" w:sz="24" w:space="0" w:color="auto"/>
            </w:tcBorders>
            <w:noWrap/>
            <w:hideMark/>
          </w:tcPr>
          <w:p w14:paraId="102E9866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6699314E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2/24/20</w:t>
            </w:r>
          </w:p>
        </w:tc>
        <w:tc>
          <w:tcPr>
            <w:tcW w:w="1584" w:type="dxa"/>
            <w:noWrap/>
            <w:hideMark/>
          </w:tcPr>
          <w:p w14:paraId="1E057CA4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right w:val="single" w:sz="24" w:space="0" w:color="auto"/>
            </w:tcBorders>
            <w:noWrap/>
            <w:hideMark/>
          </w:tcPr>
          <w:p w14:paraId="538B6A5B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267C098A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3/24/20</w:t>
            </w:r>
          </w:p>
        </w:tc>
        <w:tc>
          <w:tcPr>
            <w:tcW w:w="1584" w:type="dxa"/>
            <w:noWrap/>
            <w:hideMark/>
          </w:tcPr>
          <w:p w14:paraId="7F86BCDC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850" w:type="dxa"/>
            <w:noWrap/>
            <w:hideMark/>
          </w:tcPr>
          <w:p w14:paraId="6F0839EE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51954</w:t>
            </w:r>
          </w:p>
        </w:tc>
      </w:tr>
      <w:tr w:rsidR="00540211" w:rsidRPr="00B17F48" w14:paraId="4E325828" w14:textId="77777777" w:rsidTr="0054021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14:paraId="7C1848D0" w14:textId="77777777" w:rsidR="00B17F48" w:rsidRPr="00B17F48" w:rsidRDefault="00B17F48" w:rsidP="0054021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1/27/20</w:t>
            </w:r>
          </w:p>
        </w:tc>
        <w:tc>
          <w:tcPr>
            <w:tcW w:w="1584" w:type="dxa"/>
            <w:noWrap/>
            <w:hideMark/>
          </w:tcPr>
          <w:p w14:paraId="4AAE3E69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38" w:type="dxa"/>
            <w:tcBorders>
              <w:right w:val="single" w:sz="24" w:space="0" w:color="auto"/>
            </w:tcBorders>
            <w:noWrap/>
            <w:hideMark/>
          </w:tcPr>
          <w:p w14:paraId="199D1CE3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3B69E2AB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2/25/20</w:t>
            </w:r>
          </w:p>
        </w:tc>
        <w:tc>
          <w:tcPr>
            <w:tcW w:w="1584" w:type="dxa"/>
            <w:noWrap/>
            <w:hideMark/>
          </w:tcPr>
          <w:p w14:paraId="6829886B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right w:val="single" w:sz="24" w:space="0" w:color="auto"/>
            </w:tcBorders>
            <w:noWrap/>
            <w:hideMark/>
          </w:tcPr>
          <w:p w14:paraId="1C6369F5" w14:textId="77777777" w:rsidR="00B17F48" w:rsidRPr="00B17F48" w:rsidRDefault="00B17F48" w:rsidP="005402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2CE4A3DD" w14:textId="77777777" w:rsidR="00B17F48" w:rsidRPr="00B17F48" w:rsidRDefault="00B17F48" w:rsidP="005402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84" w:type="dxa"/>
            <w:noWrap/>
            <w:hideMark/>
          </w:tcPr>
          <w:p w14:paraId="5A6F102D" w14:textId="77777777" w:rsidR="00B17F48" w:rsidRPr="00B17F48" w:rsidRDefault="00B17F48" w:rsidP="005402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71CC85B5" w14:textId="77777777" w:rsidR="00B17F48" w:rsidRPr="00B17F48" w:rsidRDefault="00B17F48" w:rsidP="005402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0211" w:rsidRPr="00B17F48" w14:paraId="66D4334A" w14:textId="77777777" w:rsidTr="00540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14:paraId="7C6CC37B" w14:textId="77777777" w:rsidR="00B17F48" w:rsidRPr="00B17F48" w:rsidRDefault="00B17F48" w:rsidP="0054021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1/28/20</w:t>
            </w:r>
          </w:p>
        </w:tc>
        <w:tc>
          <w:tcPr>
            <w:tcW w:w="1584" w:type="dxa"/>
            <w:noWrap/>
            <w:hideMark/>
          </w:tcPr>
          <w:p w14:paraId="7394346D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38" w:type="dxa"/>
            <w:tcBorders>
              <w:right w:val="single" w:sz="24" w:space="0" w:color="auto"/>
            </w:tcBorders>
            <w:noWrap/>
            <w:hideMark/>
          </w:tcPr>
          <w:p w14:paraId="17AC256C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42246265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F48">
              <w:rPr>
                <w:rFonts w:ascii="Arial" w:hAnsi="Arial" w:cs="Arial"/>
                <w:b/>
                <w:bCs/>
                <w:sz w:val="20"/>
                <w:szCs w:val="20"/>
              </w:rPr>
              <w:t>2/26/20</w:t>
            </w:r>
          </w:p>
        </w:tc>
        <w:tc>
          <w:tcPr>
            <w:tcW w:w="1584" w:type="dxa"/>
            <w:noWrap/>
            <w:hideMark/>
          </w:tcPr>
          <w:p w14:paraId="08DFA572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7F4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right w:val="single" w:sz="24" w:space="0" w:color="auto"/>
            </w:tcBorders>
            <w:noWrap/>
            <w:hideMark/>
          </w:tcPr>
          <w:p w14:paraId="06DAB759" w14:textId="77777777" w:rsidR="00B17F48" w:rsidRPr="00B17F48" w:rsidRDefault="00B17F48" w:rsidP="005402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left w:val="single" w:sz="24" w:space="0" w:color="auto"/>
            </w:tcBorders>
            <w:noWrap/>
            <w:hideMark/>
          </w:tcPr>
          <w:p w14:paraId="0FB875E6" w14:textId="77777777" w:rsidR="00B17F48" w:rsidRPr="00B17F48" w:rsidRDefault="00B17F48" w:rsidP="005402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84" w:type="dxa"/>
            <w:noWrap/>
            <w:hideMark/>
          </w:tcPr>
          <w:p w14:paraId="328FC49C" w14:textId="77777777" w:rsidR="00B17F48" w:rsidRPr="00B17F48" w:rsidRDefault="00B17F48" w:rsidP="005402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50765629" w14:textId="77777777" w:rsidR="00B17F48" w:rsidRPr="00B17F48" w:rsidRDefault="00B17F48" w:rsidP="005402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5C09A43" w14:textId="77777777" w:rsidR="00B17F48" w:rsidRPr="00B17F48" w:rsidRDefault="00B17F48" w:rsidP="00B17F48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14:paraId="65D9F215" w14:textId="77777777" w:rsidR="00B17F48" w:rsidRDefault="00B17F48" w:rsidP="00B17F48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14:paraId="3E12CC72" w14:textId="08D44354" w:rsidR="00B17F48" w:rsidRDefault="00540211" w:rsidP="00B17F48">
      <w:pPr>
        <w:spacing w:line="480" w:lineRule="auto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ppendix Table 1</w:t>
      </w:r>
    </w:p>
    <w:p w14:paraId="38B483F1" w14:textId="77777777" w:rsidR="00B17F48" w:rsidRDefault="00B17F48" w:rsidP="00B17F48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14:paraId="448C0BD5" w14:textId="77777777" w:rsidR="00B17F48" w:rsidRDefault="00B17F48" w:rsidP="00B17F48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14:paraId="0B17B37E" w14:textId="77777777" w:rsidR="00B17F48" w:rsidRDefault="00B17F48" w:rsidP="00B17F48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14:paraId="662E2368" w14:textId="77777777" w:rsidR="00B17F48" w:rsidRDefault="00B17F48" w:rsidP="00B17F48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14:paraId="14203225" w14:textId="77777777" w:rsidR="00B17F48" w:rsidRDefault="00B17F48" w:rsidP="00B17F48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14:paraId="05B756BD" w14:textId="77777777" w:rsidR="00B17F48" w:rsidRDefault="00B17F48" w:rsidP="00B17F48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14:paraId="0FAA1746" w14:textId="77777777" w:rsidR="00B17F48" w:rsidRDefault="00B17F48" w:rsidP="00B17F48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14:paraId="6A602AAD" w14:textId="77777777" w:rsidR="00B17F48" w:rsidRDefault="00B17F48" w:rsidP="00B17F48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14:paraId="1A179512" w14:textId="77777777" w:rsidR="00B17F48" w:rsidRDefault="00B17F48" w:rsidP="00B17F48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14:paraId="499EF281" w14:textId="77777777" w:rsidR="00B17F48" w:rsidRDefault="00B17F48" w:rsidP="00B17F48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14:paraId="7105C45A" w14:textId="77777777" w:rsidR="00B17F48" w:rsidRDefault="00B17F48" w:rsidP="00B17F48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14:paraId="1DCD352A" w14:textId="77777777" w:rsidR="00B17F48" w:rsidRDefault="00B17F48" w:rsidP="00B17F48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14:paraId="3838D079" w14:textId="77777777" w:rsidR="00B17F48" w:rsidRDefault="00B17F48" w:rsidP="00B17F48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14:paraId="5327D64F" w14:textId="77777777" w:rsidR="00B17F48" w:rsidRDefault="00B17F48" w:rsidP="00B17F48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14:paraId="7BB4E7D6" w14:textId="77777777" w:rsidR="00B17F48" w:rsidRDefault="00B17F48" w:rsidP="00B17F48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14:paraId="30240A45" w14:textId="77777777" w:rsidR="00B17F48" w:rsidRDefault="00B17F48" w:rsidP="00B17F48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14:paraId="40D7468D" w14:textId="77777777" w:rsidR="00B17F48" w:rsidRDefault="00B17F48" w:rsidP="00B17F48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14:paraId="104F7FAA" w14:textId="77777777" w:rsidR="00B17F48" w:rsidRDefault="00B17F48" w:rsidP="00B17F48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14:paraId="640091C2" w14:textId="77777777" w:rsidR="00B17F48" w:rsidRDefault="00B17F48" w:rsidP="00B17F48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14:paraId="544FE244" w14:textId="77777777" w:rsidR="00B17F48" w:rsidRDefault="00B17F48" w:rsidP="00B17F48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14:paraId="27FF00A3" w14:textId="77777777" w:rsidR="00B17F48" w:rsidRDefault="00B17F48" w:rsidP="00B17F48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14:paraId="26ABE02E" w14:textId="77777777" w:rsidR="00B17F48" w:rsidRDefault="00B17F48" w:rsidP="00B17F48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14:paraId="78EAEA42" w14:textId="20486AFC" w:rsidR="00B17F48" w:rsidRPr="00B17F48" w:rsidRDefault="00B17F48" w:rsidP="00B17F48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14:paraId="6729D1CC" w14:textId="77777777" w:rsidR="00B17F48" w:rsidRPr="00B17F48" w:rsidRDefault="00B17F48" w:rsidP="00B17F48">
      <w:pPr>
        <w:spacing w:line="480" w:lineRule="auto"/>
        <w:jc w:val="center"/>
        <w:rPr>
          <w:rFonts w:ascii="Arial" w:hAnsi="Arial" w:cs="Arial"/>
          <w:sz w:val="20"/>
          <w:szCs w:val="20"/>
        </w:rPr>
      </w:pPr>
      <w:r w:rsidRPr="00B17F48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inline distT="0" distB="0" distL="0" distR="0" wp14:anchorId="29F4DB45" wp14:editId="318CADA0">
                <wp:extent cx="5172075" cy="4591050"/>
                <wp:effectExtent l="0" t="0" r="28575" b="19050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72075" cy="4591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GridTable1Light"/>
                              <w:tblW w:w="791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705"/>
                              <w:gridCol w:w="6210"/>
                            </w:tblGrid>
                            <w:tr w:rsidR="00B17F48" w:rsidRPr="00B17F48" w14:paraId="470EC343" w14:textId="77777777" w:rsidTr="00C5528E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85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7915" w:type="dxa"/>
                                  <w:gridSpan w:val="2"/>
                                  <w:noWrap/>
                                  <w:hideMark/>
                                </w:tcPr>
                                <w:p w14:paraId="0EFE2644" w14:textId="77777777" w:rsidR="00B17F48" w:rsidRPr="00B17F48" w:rsidRDefault="00B17F48" w:rsidP="006634EA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News Headlines </w:t>
                                  </w:r>
                                </w:p>
                              </w:tc>
                            </w:tr>
                            <w:tr w:rsidR="00B17F48" w:rsidRPr="00B17F48" w14:paraId="288C14BB" w14:textId="77777777" w:rsidTr="00C5528E">
                              <w:trPr>
                                <w:trHeight w:val="285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5" w:type="dxa"/>
                                  <w:noWrap/>
                                  <w:hideMark/>
                                </w:tcPr>
                                <w:p w14:paraId="1C65C2E6" w14:textId="77777777" w:rsidR="00B17F48" w:rsidRPr="00B17F48" w:rsidRDefault="00B17F48" w:rsidP="006634EA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Date</w:t>
                                  </w:r>
                                </w:p>
                              </w:tc>
                              <w:tc>
                                <w:tcPr>
                                  <w:tcW w:w="6210" w:type="dxa"/>
                                  <w:noWrap/>
                                  <w:hideMark/>
                                </w:tcPr>
                                <w:p w14:paraId="06F2B811" w14:textId="77777777" w:rsidR="00B17F48" w:rsidRPr="00B17F48" w:rsidRDefault="00B17F48" w:rsidP="006634EA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Event</w:t>
                                  </w:r>
                                </w:p>
                              </w:tc>
                            </w:tr>
                            <w:tr w:rsidR="00B17F48" w:rsidRPr="00B17F48" w14:paraId="6568F1F4" w14:textId="77777777" w:rsidTr="00C5528E">
                              <w:trPr>
                                <w:trHeight w:val="285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5" w:type="dxa"/>
                                  <w:noWrap/>
                                  <w:hideMark/>
                                </w:tcPr>
                                <w:p w14:paraId="21041863" w14:textId="77777777" w:rsidR="00B17F48" w:rsidRPr="00B17F48" w:rsidRDefault="00B17F48" w:rsidP="006634EA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31-Dec</w:t>
                                  </w:r>
                                </w:p>
                              </w:tc>
                              <w:tc>
                                <w:tcPr>
                                  <w:tcW w:w="6210" w:type="dxa"/>
                                  <w:noWrap/>
                                  <w:hideMark/>
                                </w:tcPr>
                                <w:p w14:paraId="35284843" w14:textId="77777777" w:rsidR="00B17F48" w:rsidRPr="00B17F48" w:rsidRDefault="00B17F48" w:rsidP="006634EA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Wuhan “unknown pneumonia”</w:t>
                                  </w:r>
                                </w:p>
                              </w:tc>
                            </w:tr>
                            <w:tr w:rsidR="00B17F48" w:rsidRPr="00B17F48" w14:paraId="1252C189" w14:textId="77777777" w:rsidTr="00C5528E">
                              <w:trPr>
                                <w:trHeight w:val="285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5" w:type="dxa"/>
                                  <w:noWrap/>
                                  <w:hideMark/>
                                </w:tcPr>
                                <w:p w14:paraId="0616FFA7" w14:textId="77777777" w:rsidR="00B17F48" w:rsidRPr="00B17F48" w:rsidRDefault="00B17F48" w:rsidP="006634EA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1-Jan</w:t>
                                  </w:r>
                                </w:p>
                              </w:tc>
                              <w:tc>
                                <w:tcPr>
                                  <w:tcW w:w="6210" w:type="dxa"/>
                                  <w:noWrap/>
                                  <w:hideMark/>
                                </w:tcPr>
                                <w:p w14:paraId="3B5A4D42" w14:textId="77777777" w:rsidR="00B17F48" w:rsidRPr="00B17F48" w:rsidRDefault="00B17F48" w:rsidP="006634EA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First death from the virus</w:t>
                                  </w:r>
                                </w:p>
                              </w:tc>
                            </w:tr>
                            <w:tr w:rsidR="00B17F48" w:rsidRPr="00B17F48" w14:paraId="2281E2AE" w14:textId="77777777" w:rsidTr="00C5528E">
                              <w:trPr>
                                <w:trHeight w:val="285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5" w:type="dxa"/>
                                  <w:noWrap/>
                                  <w:hideMark/>
                                </w:tcPr>
                                <w:p w14:paraId="0BD74F1C" w14:textId="77777777" w:rsidR="00B17F48" w:rsidRPr="00B17F48" w:rsidRDefault="00B17F48" w:rsidP="006634EA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3-Jan</w:t>
                                  </w:r>
                                </w:p>
                              </w:tc>
                              <w:tc>
                                <w:tcPr>
                                  <w:tcW w:w="6210" w:type="dxa"/>
                                  <w:noWrap/>
                                  <w:hideMark/>
                                </w:tcPr>
                                <w:p w14:paraId="5E028A56" w14:textId="77777777" w:rsidR="00B17F48" w:rsidRPr="00B17F48" w:rsidRDefault="00B17F48" w:rsidP="006634EA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Wuhan, a city of 11 million is placed on total lockdown</w:t>
                                  </w:r>
                                </w:p>
                              </w:tc>
                            </w:tr>
                            <w:tr w:rsidR="00B17F48" w:rsidRPr="00B17F48" w14:paraId="719D08D1" w14:textId="77777777" w:rsidTr="00C5528E">
                              <w:trPr>
                                <w:trHeight w:val="285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5" w:type="dxa"/>
                                  <w:noWrap/>
                                  <w:hideMark/>
                                </w:tcPr>
                                <w:p w14:paraId="6BE1F417" w14:textId="77777777" w:rsidR="00B17F48" w:rsidRPr="00B17F48" w:rsidRDefault="00B17F48" w:rsidP="006634EA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30-Jan</w:t>
                                  </w:r>
                                </w:p>
                              </w:tc>
                              <w:tc>
                                <w:tcPr>
                                  <w:tcW w:w="6210" w:type="dxa"/>
                                  <w:noWrap/>
                                  <w:hideMark/>
                                </w:tcPr>
                                <w:p w14:paraId="565E101D" w14:textId="77777777" w:rsidR="00B17F48" w:rsidRPr="00B17F48" w:rsidRDefault="00B17F48" w:rsidP="006634EA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WHO declares global health emergency</w:t>
                                  </w:r>
                                </w:p>
                              </w:tc>
                            </w:tr>
                            <w:tr w:rsidR="00B17F48" w:rsidRPr="00B17F48" w14:paraId="48DC38EA" w14:textId="77777777" w:rsidTr="00C5528E">
                              <w:trPr>
                                <w:trHeight w:val="285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5" w:type="dxa"/>
                                  <w:noWrap/>
                                  <w:hideMark/>
                                </w:tcPr>
                                <w:p w14:paraId="3068236D" w14:textId="77777777" w:rsidR="00B17F48" w:rsidRPr="00B17F48" w:rsidRDefault="00B17F48" w:rsidP="006634EA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31-Jan</w:t>
                                  </w:r>
                                </w:p>
                              </w:tc>
                              <w:tc>
                                <w:tcPr>
                                  <w:tcW w:w="6210" w:type="dxa"/>
                                  <w:noWrap/>
                                  <w:hideMark/>
                                </w:tcPr>
                                <w:p w14:paraId="2623DCD9" w14:textId="77777777" w:rsidR="00B17F48" w:rsidRPr="00B17F48" w:rsidRDefault="00B17F48" w:rsidP="006634EA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China travel ban</w:t>
                                  </w:r>
                                </w:p>
                              </w:tc>
                            </w:tr>
                            <w:tr w:rsidR="00B17F48" w:rsidRPr="00B17F48" w14:paraId="6AEED0E7" w14:textId="77777777" w:rsidTr="00C5528E">
                              <w:trPr>
                                <w:trHeight w:val="285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5" w:type="dxa"/>
                                  <w:noWrap/>
                                  <w:hideMark/>
                                </w:tcPr>
                                <w:p w14:paraId="438038CE" w14:textId="77777777" w:rsidR="00B17F48" w:rsidRPr="00B17F48" w:rsidRDefault="00B17F48" w:rsidP="006634EA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5-Feb</w:t>
                                  </w:r>
                                </w:p>
                              </w:tc>
                              <w:tc>
                                <w:tcPr>
                                  <w:tcW w:w="6210" w:type="dxa"/>
                                  <w:noWrap/>
                                  <w:hideMark/>
                                </w:tcPr>
                                <w:p w14:paraId="291021D6" w14:textId="77777777" w:rsidR="00B17F48" w:rsidRPr="00B17F48" w:rsidRDefault="00B17F48" w:rsidP="006634EA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71 cruise passengers placed in isolation in California</w:t>
                                  </w:r>
                                </w:p>
                              </w:tc>
                            </w:tr>
                            <w:tr w:rsidR="00B17F48" w:rsidRPr="00B17F48" w14:paraId="2F2DEE2E" w14:textId="77777777" w:rsidTr="00C5528E">
                              <w:trPr>
                                <w:trHeight w:val="285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5" w:type="dxa"/>
                                  <w:noWrap/>
                                  <w:hideMark/>
                                </w:tcPr>
                                <w:p w14:paraId="66D116AA" w14:textId="77777777" w:rsidR="00B17F48" w:rsidRPr="00B17F48" w:rsidRDefault="00B17F48" w:rsidP="006634EA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1-Feb</w:t>
                                  </w:r>
                                </w:p>
                              </w:tc>
                              <w:tc>
                                <w:tcPr>
                                  <w:tcW w:w="6210" w:type="dxa"/>
                                  <w:noWrap/>
                                  <w:hideMark/>
                                </w:tcPr>
                                <w:p w14:paraId="7E5F758F" w14:textId="77777777" w:rsidR="00B17F48" w:rsidRPr="00B17F48" w:rsidRDefault="00B17F48" w:rsidP="006634EA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amed COVID 19</w:t>
                                  </w:r>
                                </w:p>
                              </w:tc>
                            </w:tr>
                            <w:tr w:rsidR="00B17F48" w:rsidRPr="00B17F48" w14:paraId="47BB2082" w14:textId="77777777" w:rsidTr="00C5528E">
                              <w:trPr>
                                <w:trHeight w:val="285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5" w:type="dxa"/>
                                  <w:noWrap/>
                                  <w:hideMark/>
                                </w:tcPr>
                                <w:p w14:paraId="10171EAD" w14:textId="77777777" w:rsidR="00B17F48" w:rsidRPr="00B17F48" w:rsidRDefault="00B17F48" w:rsidP="006634EA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4-Feb</w:t>
                                  </w:r>
                                </w:p>
                              </w:tc>
                              <w:tc>
                                <w:tcPr>
                                  <w:tcW w:w="6210" w:type="dxa"/>
                                  <w:noWrap/>
                                  <w:hideMark/>
                                </w:tcPr>
                                <w:p w14:paraId="62007CA8" w14:textId="77777777" w:rsidR="00B17F48" w:rsidRPr="00B17F48" w:rsidRDefault="00B17F48" w:rsidP="006634EA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First death in Europe</w:t>
                                  </w:r>
                                </w:p>
                              </w:tc>
                            </w:tr>
                            <w:tr w:rsidR="00B17F48" w:rsidRPr="00B17F48" w14:paraId="3DA0D6EF" w14:textId="77777777" w:rsidTr="00C5528E">
                              <w:trPr>
                                <w:trHeight w:val="285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5" w:type="dxa"/>
                                  <w:noWrap/>
                                  <w:hideMark/>
                                </w:tcPr>
                                <w:p w14:paraId="70DAEF25" w14:textId="77777777" w:rsidR="00B17F48" w:rsidRPr="00B17F48" w:rsidRDefault="00B17F48" w:rsidP="006634EA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1-Feb</w:t>
                                  </w:r>
                                </w:p>
                              </w:tc>
                              <w:tc>
                                <w:tcPr>
                                  <w:tcW w:w="6210" w:type="dxa"/>
                                  <w:noWrap/>
                                  <w:hideMark/>
                                </w:tcPr>
                                <w:p w14:paraId="1A154911" w14:textId="77777777" w:rsidR="00B17F48" w:rsidRPr="00B17F48" w:rsidRDefault="00B17F48" w:rsidP="006634EA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Outbreaks in South Korea and Iran</w:t>
                                  </w:r>
                                </w:p>
                              </w:tc>
                            </w:tr>
                            <w:tr w:rsidR="00B17F48" w:rsidRPr="00B17F48" w14:paraId="3254FC57" w14:textId="77777777" w:rsidTr="00C5528E">
                              <w:trPr>
                                <w:trHeight w:val="285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5" w:type="dxa"/>
                                  <w:noWrap/>
                                  <w:hideMark/>
                                </w:tcPr>
                                <w:p w14:paraId="5E626CC8" w14:textId="77777777" w:rsidR="00B17F48" w:rsidRPr="00B17F48" w:rsidRDefault="00B17F48" w:rsidP="006634EA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3-Feb</w:t>
                                  </w:r>
                                </w:p>
                              </w:tc>
                              <w:tc>
                                <w:tcPr>
                                  <w:tcW w:w="6210" w:type="dxa"/>
                                  <w:noWrap/>
                                  <w:hideMark/>
                                </w:tcPr>
                                <w:p w14:paraId="00F42C52" w14:textId="77777777" w:rsidR="00B17F48" w:rsidRPr="00B17F48" w:rsidRDefault="00B17F48" w:rsidP="006634EA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Italy locks down 10 towns</w:t>
                                  </w:r>
                                </w:p>
                              </w:tc>
                            </w:tr>
                            <w:tr w:rsidR="00B17F48" w:rsidRPr="00B17F48" w14:paraId="60914E64" w14:textId="77777777" w:rsidTr="00C5528E">
                              <w:trPr>
                                <w:trHeight w:val="285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5" w:type="dxa"/>
                                  <w:noWrap/>
                                  <w:hideMark/>
                                </w:tcPr>
                                <w:p w14:paraId="01615214" w14:textId="77777777" w:rsidR="00B17F48" w:rsidRPr="00B17F48" w:rsidRDefault="00B17F48" w:rsidP="006634EA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4-Feb</w:t>
                                  </w:r>
                                </w:p>
                              </w:tc>
                              <w:tc>
                                <w:tcPr>
                                  <w:tcW w:w="6210" w:type="dxa"/>
                                  <w:noWrap/>
                                  <w:hideMark/>
                                </w:tcPr>
                                <w:p w14:paraId="0D967849" w14:textId="77777777" w:rsidR="00B17F48" w:rsidRPr="00B17F48" w:rsidRDefault="00B17F48" w:rsidP="006634EA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White House petitioned congress for 1.25 billion</w:t>
                                  </w:r>
                                </w:p>
                              </w:tc>
                            </w:tr>
                            <w:tr w:rsidR="00B17F48" w:rsidRPr="00B17F48" w14:paraId="1FF70794" w14:textId="77777777" w:rsidTr="00C5528E">
                              <w:trPr>
                                <w:trHeight w:val="285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5" w:type="dxa"/>
                                  <w:noWrap/>
                                  <w:hideMark/>
                                </w:tcPr>
                                <w:p w14:paraId="41793310" w14:textId="77777777" w:rsidR="00B17F48" w:rsidRPr="00B17F48" w:rsidRDefault="00B17F48" w:rsidP="006634EA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9-Feb</w:t>
                                  </w:r>
                                </w:p>
                              </w:tc>
                              <w:tc>
                                <w:tcPr>
                                  <w:tcW w:w="6210" w:type="dxa"/>
                                  <w:noWrap/>
                                  <w:hideMark/>
                                </w:tcPr>
                                <w:p w14:paraId="61A8B365" w14:textId="77777777" w:rsidR="00B17F48" w:rsidRPr="00B17F48" w:rsidRDefault="00B17F48" w:rsidP="006634EA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First US COVID death in Washington; international travel warning</w:t>
                                  </w:r>
                                </w:p>
                              </w:tc>
                            </w:tr>
                            <w:tr w:rsidR="00B17F48" w:rsidRPr="00B17F48" w14:paraId="6BF37834" w14:textId="77777777" w:rsidTr="00C5528E">
                              <w:trPr>
                                <w:trHeight w:val="285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5" w:type="dxa"/>
                                  <w:noWrap/>
                                  <w:hideMark/>
                                </w:tcPr>
                                <w:p w14:paraId="62EA8318" w14:textId="77777777" w:rsidR="00B17F48" w:rsidRPr="00B17F48" w:rsidRDefault="00B17F48" w:rsidP="006634EA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3-Mar</w:t>
                                  </w:r>
                                </w:p>
                              </w:tc>
                              <w:tc>
                                <w:tcPr>
                                  <w:tcW w:w="6210" w:type="dxa"/>
                                  <w:noWrap/>
                                  <w:hideMark/>
                                </w:tcPr>
                                <w:p w14:paraId="59B410C0" w14:textId="77777777" w:rsidR="00B17F48" w:rsidRPr="00B17F48" w:rsidRDefault="00B17F48" w:rsidP="006634EA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90,000 infections are noted in the world</w:t>
                                  </w:r>
                                </w:p>
                              </w:tc>
                            </w:tr>
                            <w:tr w:rsidR="00B17F48" w:rsidRPr="00B17F48" w14:paraId="29DC48D1" w14:textId="77777777" w:rsidTr="00C5528E">
                              <w:trPr>
                                <w:trHeight w:val="285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5" w:type="dxa"/>
                                  <w:noWrap/>
                                  <w:hideMark/>
                                </w:tcPr>
                                <w:p w14:paraId="765756A7" w14:textId="77777777" w:rsidR="00B17F48" w:rsidRPr="00B17F48" w:rsidRDefault="00B17F48" w:rsidP="006634EA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8-Mar</w:t>
                                  </w:r>
                                </w:p>
                              </w:tc>
                              <w:tc>
                                <w:tcPr>
                                  <w:tcW w:w="6210" w:type="dxa"/>
                                  <w:noWrap/>
                                  <w:hideMark/>
                                </w:tcPr>
                                <w:p w14:paraId="0FA436F0" w14:textId="77777777" w:rsidR="00B17F48" w:rsidRPr="00B17F48" w:rsidRDefault="00B17F48" w:rsidP="006634EA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California transition to mitigation </w:t>
                                  </w:r>
                                </w:p>
                              </w:tc>
                            </w:tr>
                            <w:tr w:rsidR="00B17F48" w:rsidRPr="00B17F48" w14:paraId="22F61755" w14:textId="77777777" w:rsidTr="00C5528E">
                              <w:trPr>
                                <w:trHeight w:val="285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5" w:type="dxa"/>
                                  <w:noWrap/>
                                  <w:hideMark/>
                                </w:tcPr>
                                <w:p w14:paraId="02E2332D" w14:textId="77777777" w:rsidR="00B17F48" w:rsidRPr="00B17F48" w:rsidRDefault="00B17F48" w:rsidP="006634EA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1-Mar</w:t>
                                  </w:r>
                                </w:p>
                              </w:tc>
                              <w:tc>
                                <w:tcPr>
                                  <w:tcW w:w="6210" w:type="dxa"/>
                                  <w:noWrap/>
                                  <w:hideMark/>
                                </w:tcPr>
                                <w:p w14:paraId="3AD1F022" w14:textId="77777777" w:rsidR="00B17F48" w:rsidRPr="00B17F48" w:rsidRDefault="00B17F48" w:rsidP="006634EA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BA shutdown and Europe travel ban</w:t>
                                  </w:r>
                                </w:p>
                              </w:tc>
                            </w:tr>
                            <w:tr w:rsidR="00B17F48" w:rsidRPr="00B17F48" w14:paraId="2A4CBD97" w14:textId="77777777" w:rsidTr="00C5528E">
                              <w:trPr>
                                <w:trHeight w:val="285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5" w:type="dxa"/>
                                  <w:noWrap/>
                                  <w:hideMark/>
                                </w:tcPr>
                                <w:p w14:paraId="55E9CD3A" w14:textId="77777777" w:rsidR="00B17F48" w:rsidRPr="00B17F48" w:rsidRDefault="00B17F48" w:rsidP="006634EA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2-Mar</w:t>
                                  </w:r>
                                </w:p>
                              </w:tc>
                              <w:tc>
                                <w:tcPr>
                                  <w:tcW w:w="6210" w:type="dxa"/>
                                  <w:noWrap/>
                                  <w:hideMark/>
                                </w:tcPr>
                                <w:p w14:paraId="05731080" w14:textId="77777777" w:rsidR="00B17F48" w:rsidRPr="00B17F48" w:rsidRDefault="00B17F48" w:rsidP="006634EA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MLB and NHL shutdown</w:t>
                                  </w:r>
                                </w:p>
                              </w:tc>
                            </w:tr>
                            <w:tr w:rsidR="00B17F48" w:rsidRPr="00B17F48" w14:paraId="7CFA94E9" w14:textId="77777777" w:rsidTr="00C5528E">
                              <w:trPr>
                                <w:trHeight w:val="285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5" w:type="dxa"/>
                                  <w:noWrap/>
                                  <w:hideMark/>
                                </w:tcPr>
                                <w:p w14:paraId="5D122172" w14:textId="77777777" w:rsidR="00B17F48" w:rsidRPr="00B17F48" w:rsidRDefault="00B17F48" w:rsidP="006634EA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3-Mar</w:t>
                                  </w:r>
                                </w:p>
                              </w:tc>
                              <w:tc>
                                <w:tcPr>
                                  <w:tcW w:w="6210" w:type="dxa"/>
                                  <w:noWrap/>
                                  <w:hideMark/>
                                </w:tcPr>
                                <w:p w14:paraId="1B99F938" w14:textId="77777777" w:rsidR="00B17F48" w:rsidRPr="00B17F48" w:rsidRDefault="00B17F48" w:rsidP="006634EA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State of emergency</w:t>
                                  </w:r>
                                </w:p>
                              </w:tc>
                            </w:tr>
                            <w:tr w:rsidR="00B17F48" w:rsidRPr="00B17F48" w14:paraId="5263A157" w14:textId="77777777" w:rsidTr="00C5528E">
                              <w:trPr>
                                <w:trHeight w:val="285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5" w:type="dxa"/>
                                  <w:noWrap/>
                                  <w:hideMark/>
                                </w:tcPr>
                                <w:p w14:paraId="342F97FF" w14:textId="77777777" w:rsidR="00B17F48" w:rsidRPr="00B17F48" w:rsidRDefault="00B17F48" w:rsidP="006634EA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5-Mar</w:t>
                                  </w:r>
                                </w:p>
                              </w:tc>
                              <w:tc>
                                <w:tcPr>
                                  <w:tcW w:w="6210" w:type="dxa"/>
                                  <w:noWrap/>
                                  <w:hideMark/>
                                </w:tcPr>
                                <w:p w14:paraId="20E6D41A" w14:textId="77777777" w:rsidR="00B17F48" w:rsidRPr="00B17F48" w:rsidRDefault="00B17F48" w:rsidP="006634EA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CDC "social distancing"</w:t>
                                  </w:r>
                                </w:p>
                              </w:tc>
                            </w:tr>
                            <w:tr w:rsidR="00B17F48" w:rsidRPr="00B17F48" w14:paraId="6DD2282C" w14:textId="77777777" w:rsidTr="00C5528E">
                              <w:trPr>
                                <w:trHeight w:val="285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5" w:type="dxa"/>
                                  <w:noWrap/>
                                  <w:hideMark/>
                                </w:tcPr>
                                <w:p w14:paraId="533173C6" w14:textId="77777777" w:rsidR="00B17F48" w:rsidRPr="00B17F48" w:rsidRDefault="00B17F48" w:rsidP="006634EA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7-Mar</w:t>
                                  </w:r>
                                </w:p>
                              </w:tc>
                              <w:tc>
                                <w:tcPr>
                                  <w:tcW w:w="6210" w:type="dxa"/>
                                  <w:noWrap/>
                                  <w:hideMark/>
                                </w:tcPr>
                                <w:p w14:paraId="2B3365B9" w14:textId="77777777" w:rsidR="00B17F48" w:rsidRPr="00B17F48" w:rsidRDefault="00B17F48" w:rsidP="006634EA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Seattle and NYC school closure</w:t>
                                  </w:r>
                                </w:p>
                              </w:tc>
                            </w:tr>
                            <w:tr w:rsidR="00B17F48" w:rsidRPr="00B17F48" w14:paraId="1B772426" w14:textId="77777777" w:rsidTr="00C5528E">
                              <w:trPr>
                                <w:trHeight w:val="285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5" w:type="dxa"/>
                                  <w:noWrap/>
                                  <w:hideMark/>
                                </w:tcPr>
                                <w:p w14:paraId="325C0224" w14:textId="77777777" w:rsidR="00B17F48" w:rsidRPr="00B17F48" w:rsidRDefault="00B17F48" w:rsidP="006634EA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2-Mar</w:t>
                                  </w:r>
                                </w:p>
                              </w:tc>
                              <w:tc>
                                <w:tcPr>
                                  <w:tcW w:w="6210" w:type="dxa"/>
                                  <w:noWrap/>
                                  <w:hideMark/>
                                </w:tcPr>
                                <w:p w14:paraId="0ECAF71F" w14:textId="77777777" w:rsidR="00B17F48" w:rsidRPr="00B17F48" w:rsidRDefault="00B17F48" w:rsidP="006634EA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YC stay at home in NYC</w:t>
                                  </w:r>
                                </w:p>
                              </w:tc>
                            </w:tr>
                          </w:tbl>
                          <w:p w14:paraId="44B28F02" w14:textId="4EF1B133" w:rsidR="00B17F48" w:rsidRPr="00B17F48" w:rsidRDefault="00B17F48" w:rsidP="0054021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29F4DB4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407.25pt;height:36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">
                <v:textbox>
                  <w:txbxContent>
                    <w:tbl>
                      <w:tblPr>
                        <w:tblStyle w:val="GridTable1Light"/>
                        <w:tblW w:w="7915" w:type="dxa"/>
                        <w:tblLook w:val="04A0" w:firstRow="1" w:lastRow="0" w:firstColumn="1" w:lastColumn="0" w:noHBand="0" w:noVBand="1"/>
                      </w:tblPr>
                      <w:tblGrid>
                        <w:gridCol w:w="1705"/>
                        <w:gridCol w:w="6210"/>
                      </w:tblGrid>
                      <w:tr w:rsidR="00B17F48" w:rsidRPr="00B17F48" w14:paraId="470EC343" w14:textId="77777777" w:rsidTr="00C5528E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285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7915" w:type="dxa"/>
                            <w:gridSpan w:val="2"/>
                            <w:noWrap/>
                            <w:hideMark/>
                          </w:tcPr>
                          <w:p w14:paraId="0EFE2644" w14:textId="77777777" w:rsidR="00B17F48" w:rsidRPr="00B17F48" w:rsidRDefault="00B17F48" w:rsidP="006634EA">
                            <w:pPr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News Headlines </w:t>
                            </w:r>
                          </w:p>
                        </w:tc>
                      </w:tr>
                      <w:tr w:rsidR="00B17F48" w:rsidRPr="00B17F48" w14:paraId="288C14BB" w14:textId="77777777" w:rsidTr="00C5528E">
                        <w:trPr>
                          <w:trHeight w:val="285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5" w:type="dxa"/>
                            <w:noWrap/>
                            <w:hideMark/>
                          </w:tcPr>
                          <w:p w14:paraId="1C65C2E6" w14:textId="77777777" w:rsidR="00B17F48" w:rsidRPr="00B17F48" w:rsidRDefault="00B17F48" w:rsidP="006634EA">
                            <w:pPr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Date</w:t>
                            </w:r>
                          </w:p>
                        </w:tc>
                        <w:tc>
                          <w:tcPr>
                            <w:tcW w:w="6210" w:type="dxa"/>
                            <w:noWrap/>
                            <w:hideMark/>
                          </w:tcPr>
                          <w:p w14:paraId="06F2B811" w14:textId="77777777" w:rsidR="00B17F48" w:rsidRPr="00B17F48" w:rsidRDefault="00B17F48" w:rsidP="006634EA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Event</w:t>
                            </w:r>
                          </w:p>
                        </w:tc>
                      </w:tr>
                      <w:tr w:rsidR="00B17F48" w:rsidRPr="00B17F48" w14:paraId="6568F1F4" w14:textId="77777777" w:rsidTr="00C5528E">
                        <w:trPr>
                          <w:trHeight w:val="285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5" w:type="dxa"/>
                            <w:noWrap/>
                            <w:hideMark/>
                          </w:tcPr>
                          <w:p w14:paraId="21041863" w14:textId="77777777" w:rsidR="00B17F48" w:rsidRPr="00B17F48" w:rsidRDefault="00B17F48" w:rsidP="006634EA">
                            <w:pPr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31-Dec</w:t>
                            </w:r>
                          </w:p>
                        </w:tc>
                        <w:tc>
                          <w:tcPr>
                            <w:tcW w:w="6210" w:type="dxa"/>
                            <w:noWrap/>
                            <w:hideMark/>
                          </w:tcPr>
                          <w:p w14:paraId="35284843" w14:textId="77777777" w:rsidR="00B17F48" w:rsidRPr="00B17F48" w:rsidRDefault="00B17F48" w:rsidP="006634EA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Wuhan “unknown pneumonia”</w:t>
                            </w:r>
                          </w:p>
                        </w:tc>
                      </w:tr>
                      <w:tr w:rsidR="00B17F48" w:rsidRPr="00B17F48" w14:paraId="1252C189" w14:textId="77777777" w:rsidTr="00C5528E">
                        <w:trPr>
                          <w:trHeight w:val="285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5" w:type="dxa"/>
                            <w:noWrap/>
                            <w:hideMark/>
                          </w:tcPr>
                          <w:p w14:paraId="0616FFA7" w14:textId="77777777" w:rsidR="00B17F48" w:rsidRPr="00B17F48" w:rsidRDefault="00B17F48" w:rsidP="006634EA">
                            <w:pPr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11-Jan</w:t>
                            </w:r>
                          </w:p>
                        </w:tc>
                        <w:tc>
                          <w:tcPr>
                            <w:tcW w:w="6210" w:type="dxa"/>
                            <w:noWrap/>
                            <w:hideMark/>
                          </w:tcPr>
                          <w:p w14:paraId="3B5A4D42" w14:textId="77777777" w:rsidR="00B17F48" w:rsidRPr="00B17F48" w:rsidRDefault="00B17F48" w:rsidP="006634EA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First death from the virus</w:t>
                            </w:r>
                          </w:p>
                        </w:tc>
                      </w:tr>
                      <w:tr w:rsidR="00B17F48" w:rsidRPr="00B17F48" w14:paraId="2281E2AE" w14:textId="77777777" w:rsidTr="00C5528E">
                        <w:trPr>
                          <w:trHeight w:val="285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5" w:type="dxa"/>
                            <w:noWrap/>
                            <w:hideMark/>
                          </w:tcPr>
                          <w:p w14:paraId="0BD74F1C" w14:textId="77777777" w:rsidR="00B17F48" w:rsidRPr="00B17F48" w:rsidRDefault="00B17F48" w:rsidP="006634EA">
                            <w:pPr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23-Jan</w:t>
                            </w:r>
                          </w:p>
                        </w:tc>
                        <w:tc>
                          <w:tcPr>
                            <w:tcW w:w="6210" w:type="dxa"/>
                            <w:noWrap/>
                            <w:hideMark/>
                          </w:tcPr>
                          <w:p w14:paraId="5E028A56" w14:textId="77777777" w:rsidR="00B17F48" w:rsidRPr="00B17F48" w:rsidRDefault="00B17F48" w:rsidP="006634EA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Wuhan, a city of 11 million is placed on total lockdown</w:t>
                            </w:r>
                          </w:p>
                        </w:tc>
                      </w:tr>
                      <w:tr w:rsidR="00B17F48" w:rsidRPr="00B17F48" w14:paraId="719D08D1" w14:textId="77777777" w:rsidTr="00C5528E">
                        <w:trPr>
                          <w:trHeight w:val="285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5" w:type="dxa"/>
                            <w:noWrap/>
                            <w:hideMark/>
                          </w:tcPr>
                          <w:p w14:paraId="6BE1F417" w14:textId="77777777" w:rsidR="00B17F48" w:rsidRPr="00B17F48" w:rsidRDefault="00B17F48" w:rsidP="006634EA">
                            <w:pPr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30-Jan</w:t>
                            </w:r>
                          </w:p>
                        </w:tc>
                        <w:tc>
                          <w:tcPr>
                            <w:tcW w:w="6210" w:type="dxa"/>
                            <w:noWrap/>
                            <w:hideMark/>
                          </w:tcPr>
                          <w:p w14:paraId="565E101D" w14:textId="77777777" w:rsidR="00B17F48" w:rsidRPr="00B17F48" w:rsidRDefault="00B17F48" w:rsidP="006634EA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WHO declares global health emergency</w:t>
                            </w:r>
                          </w:p>
                        </w:tc>
                      </w:tr>
                      <w:tr w:rsidR="00B17F48" w:rsidRPr="00B17F48" w14:paraId="48DC38EA" w14:textId="77777777" w:rsidTr="00C5528E">
                        <w:trPr>
                          <w:trHeight w:val="285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5" w:type="dxa"/>
                            <w:noWrap/>
                            <w:hideMark/>
                          </w:tcPr>
                          <w:p w14:paraId="3068236D" w14:textId="77777777" w:rsidR="00B17F48" w:rsidRPr="00B17F48" w:rsidRDefault="00B17F48" w:rsidP="006634EA">
                            <w:pPr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31-Jan</w:t>
                            </w:r>
                          </w:p>
                        </w:tc>
                        <w:tc>
                          <w:tcPr>
                            <w:tcW w:w="6210" w:type="dxa"/>
                            <w:noWrap/>
                            <w:hideMark/>
                          </w:tcPr>
                          <w:p w14:paraId="2623DCD9" w14:textId="77777777" w:rsidR="00B17F48" w:rsidRPr="00B17F48" w:rsidRDefault="00B17F48" w:rsidP="006634EA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China travel ban</w:t>
                            </w:r>
                          </w:p>
                        </w:tc>
                      </w:tr>
                      <w:tr w:rsidR="00B17F48" w:rsidRPr="00B17F48" w14:paraId="6AEED0E7" w14:textId="77777777" w:rsidTr="00C5528E">
                        <w:trPr>
                          <w:trHeight w:val="285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5" w:type="dxa"/>
                            <w:noWrap/>
                            <w:hideMark/>
                          </w:tcPr>
                          <w:p w14:paraId="438038CE" w14:textId="77777777" w:rsidR="00B17F48" w:rsidRPr="00B17F48" w:rsidRDefault="00B17F48" w:rsidP="006634EA">
                            <w:pPr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5-Feb</w:t>
                            </w:r>
                          </w:p>
                        </w:tc>
                        <w:tc>
                          <w:tcPr>
                            <w:tcW w:w="6210" w:type="dxa"/>
                            <w:noWrap/>
                            <w:hideMark/>
                          </w:tcPr>
                          <w:p w14:paraId="291021D6" w14:textId="77777777" w:rsidR="00B17F48" w:rsidRPr="00B17F48" w:rsidRDefault="00B17F48" w:rsidP="006634EA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171 cruise passengers placed in isolation in California</w:t>
                            </w:r>
                          </w:p>
                        </w:tc>
                      </w:tr>
                      <w:tr w:rsidR="00B17F48" w:rsidRPr="00B17F48" w14:paraId="2F2DEE2E" w14:textId="77777777" w:rsidTr="00C5528E">
                        <w:trPr>
                          <w:trHeight w:val="285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5" w:type="dxa"/>
                            <w:noWrap/>
                            <w:hideMark/>
                          </w:tcPr>
                          <w:p w14:paraId="66D116AA" w14:textId="77777777" w:rsidR="00B17F48" w:rsidRPr="00B17F48" w:rsidRDefault="00B17F48" w:rsidP="006634EA">
                            <w:pPr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11-Feb</w:t>
                            </w:r>
                          </w:p>
                        </w:tc>
                        <w:tc>
                          <w:tcPr>
                            <w:tcW w:w="6210" w:type="dxa"/>
                            <w:noWrap/>
                            <w:hideMark/>
                          </w:tcPr>
                          <w:p w14:paraId="7E5F758F" w14:textId="77777777" w:rsidR="00B17F48" w:rsidRPr="00B17F48" w:rsidRDefault="00B17F48" w:rsidP="006634EA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Named COVID 19</w:t>
                            </w:r>
                          </w:p>
                        </w:tc>
                      </w:tr>
                      <w:tr w:rsidR="00B17F48" w:rsidRPr="00B17F48" w14:paraId="47BB2082" w14:textId="77777777" w:rsidTr="00C5528E">
                        <w:trPr>
                          <w:trHeight w:val="285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5" w:type="dxa"/>
                            <w:noWrap/>
                            <w:hideMark/>
                          </w:tcPr>
                          <w:p w14:paraId="10171EAD" w14:textId="77777777" w:rsidR="00B17F48" w:rsidRPr="00B17F48" w:rsidRDefault="00B17F48" w:rsidP="006634EA">
                            <w:pPr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14-Feb</w:t>
                            </w:r>
                          </w:p>
                        </w:tc>
                        <w:tc>
                          <w:tcPr>
                            <w:tcW w:w="6210" w:type="dxa"/>
                            <w:noWrap/>
                            <w:hideMark/>
                          </w:tcPr>
                          <w:p w14:paraId="62007CA8" w14:textId="77777777" w:rsidR="00B17F48" w:rsidRPr="00B17F48" w:rsidRDefault="00B17F48" w:rsidP="006634EA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First death in Europe</w:t>
                            </w:r>
                          </w:p>
                        </w:tc>
                      </w:tr>
                      <w:tr w:rsidR="00B17F48" w:rsidRPr="00B17F48" w14:paraId="3DA0D6EF" w14:textId="77777777" w:rsidTr="00C5528E">
                        <w:trPr>
                          <w:trHeight w:val="285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5" w:type="dxa"/>
                            <w:noWrap/>
                            <w:hideMark/>
                          </w:tcPr>
                          <w:p w14:paraId="70DAEF25" w14:textId="77777777" w:rsidR="00B17F48" w:rsidRPr="00B17F48" w:rsidRDefault="00B17F48" w:rsidP="006634EA">
                            <w:pPr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21-Feb</w:t>
                            </w:r>
                          </w:p>
                        </w:tc>
                        <w:tc>
                          <w:tcPr>
                            <w:tcW w:w="6210" w:type="dxa"/>
                            <w:noWrap/>
                            <w:hideMark/>
                          </w:tcPr>
                          <w:p w14:paraId="1A154911" w14:textId="77777777" w:rsidR="00B17F48" w:rsidRPr="00B17F48" w:rsidRDefault="00B17F48" w:rsidP="006634EA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Outbreaks in South Korea and Iran</w:t>
                            </w:r>
                          </w:p>
                        </w:tc>
                      </w:tr>
                      <w:tr w:rsidR="00B17F48" w:rsidRPr="00B17F48" w14:paraId="3254FC57" w14:textId="77777777" w:rsidTr="00C5528E">
                        <w:trPr>
                          <w:trHeight w:val="285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5" w:type="dxa"/>
                            <w:noWrap/>
                            <w:hideMark/>
                          </w:tcPr>
                          <w:p w14:paraId="5E626CC8" w14:textId="77777777" w:rsidR="00B17F48" w:rsidRPr="00B17F48" w:rsidRDefault="00B17F48" w:rsidP="006634EA">
                            <w:pPr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23-Feb</w:t>
                            </w:r>
                          </w:p>
                        </w:tc>
                        <w:tc>
                          <w:tcPr>
                            <w:tcW w:w="6210" w:type="dxa"/>
                            <w:noWrap/>
                            <w:hideMark/>
                          </w:tcPr>
                          <w:p w14:paraId="00F42C52" w14:textId="77777777" w:rsidR="00B17F48" w:rsidRPr="00B17F48" w:rsidRDefault="00B17F48" w:rsidP="006634EA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Italy locks down 10 towns</w:t>
                            </w:r>
                          </w:p>
                        </w:tc>
                      </w:tr>
                      <w:tr w:rsidR="00B17F48" w:rsidRPr="00B17F48" w14:paraId="60914E64" w14:textId="77777777" w:rsidTr="00C5528E">
                        <w:trPr>
                          <w:trHeight w:val="285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5" w:type="dxa"/>
                            <w:noWrap/>
                            <w:hideMark/>
                          </w:tcPr>
                          <w:p w14:paraId="01615214" w14:textId="77777777" w:rsidR="00B17F48" w:rsidRPr="00B17F48" w:rsidRDefault="00B17F48" w:rsidP="006634EA">
                            <w:pPr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24-Feb</w:t>
                            </w:r>
                          </w:p>
                        </w:tc>
                        <w:tc>
                          <w:tcPr>
                            <w:tcW w:w="6210" w:type="dxa"/>
                            <w:noWrap/>
                            <w:hideMark/>
                          </w:tcPr>
                          <w:p w14:paraId="0D967849" w14:textId="77777777" w:rsidR="00B17F48" w:rsidRPr="00B17F48" w:rsidRDefault="00B17F48" w:rsidP="006634EA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White House petitioned congress for 1.25 billion</w:t>
                            </w:r>
                          </w:p>
                        </w:tc>
                      </w:tr>
                      <w:tr w:rsidR="00B17F48" w:rsidRPr="00B17F48" w14:paraId="1FF70794" w14:textId="77777777" w:rsidTr="00C5528E">
                        <w:trPr>
                          <w:trHeight w:val="285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5" w:type="dxa"/>
                            <w:noWrap/>
                            <w:hideMark/>
                          </w:tcPr>
                          <w:p w14:paraId="41793310" w14:textId="77777777" w:rsidR="00B17F48" w:rsidRPr="00B17F48" w:rsidRDefault="00B17F48" w:rsidP="006634EA">
                            <w:pPr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29-Feb</w:t>
                            </w:r>
                          </w:p>
                        </w:tc>
                        <w:tc>
                          <w:tcPr>
                            <w:tcW w:w="6210" w:type="dxa"/>
                            <w:noWrap/>
                            <w:hideMark/>
                          </w:tcPr>
                          <w:p w14:paraId="61A8B365" w14:textId="77777777" w:rsidR="00B17F48" w:rsidRPr="00B17F48" w:rsidRDefault="00B17F48" w:rsidP="006634EA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First US COVID death in Washington; international travel warning</w:t>
                            </w:r>
                          </w:p>
                        </w:tc>
                      </w:tr>
                      <w:tr w:rsidR="00B17F48" w:rsidRPr="00B17F48" w14:paraId="6BF37834" w14:textId="77777777" w:rsidTr="00C5528E">
                        <w:trPr>
                          <w:trHeight w:val="285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5" w:type="dxa"/>
                            <w:noWrap/>
                            <w:hideMark/>
                          </w:tcPr>
                          <w:p w14:paraId="62EA8318" w14:textId="77777777" w:rsidR="00B17F48" w:rsidRPr="00B17F48" w:rsidRDefault="00B17F48" w:rsidP="006634EA">
                            <w:pPr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3-Mar</w:t>
                            </w:r>
                          </w:p>
                        </w:tc>
                        <w:tc>
                          <w:tcPr>
                            <w:tcW w:w="6210" w:type="dxa"/>
                            <w:noWrap/>
                            <w:hideMark/>
                          </w:tcPr>
                          <w:p w14:paraId="59B410C0" w14:textId="77777777" w:rsidR="00B17F48" w:rsidRPr="00B17F48" w:rsidRDefault="00B17F48" w:rsidP="006634EA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90,000 infections are noted in the world</w:t>
                            </w:r>
                          </w:p>
                        </w:tc>
                      </w:tr>
                      <w:tr w:rsidR="00B17F48" w:rsidRPr="00B17F48" w14:paraId="29DC48D1" w14:textId="77777777" w:rsidTr="00C5528E">
                        <w:trPr>
                          <w:trHeight w:val="285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5" w:type="dxa"/>
                            <w:noWrap/>
                            <w:hideMark/>
                          </w:tcPr>
                          <w:p w14:paraId="765756A7" w14:textId="77777777" w:rsidR="00B17F48" w:rsidRPr="00B17F48" w:rsidRDefault="00B17F48" w:rsidP="006634EA">
                            <w:pPr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8-Mar</w:t>
                            </w:r>
                          </w:p>
                        </w:tc>
                        <w:tc>
                          <w:tcPr>
                            <w:tcW w:w="6210" w:type="dxa"/>
                            <w:noWrap/>
                            <w:hideMark/>
                          </w:tcPr>
                          <w:p w14:paraId="0FA436F0" w14:textId="77777777" w:rsidR="00B17F48" w:rsidRPr="00B17F48" w:rsidRDefault="00B17F48" w:rsidP="006634EA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California transition to mitigation </w:t>
                            </w:r>
                          </w:p>
                        </w:tc>
                      </w:tr>
                      <w:tr w:rsidR="00B17F48" w:rsidRPr="00B17F48" w14:paraId="22F61755" w14:textId="77777777" w:rsidTr="00C5528E">
                        <w:trPr>
                          <w:trHeight w:val="285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5" w:type="dxa"/>
                            <w:noWrap/>
                            <w:hideMark/>
                          </w:tcPr>
                          <w:p w14:paraId="02E2332D" w14:textId="77777777" w:rsidR="00B17F48" w:rsidRPr="00B17F48" w:rsidRDefault="00B17F48" w:rsidP="006634EA">
                            <w:pPr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11-Mar</w:t>
                            </w:r>
                          </w:p>
                        </w:tc>
                        <w:tc>
                          <w:tcPr>
                            <w:tcW w:w="6210" w:type="dxa"/>
                            <w:noWrap/>
                            <w:hideMark/>
                          </w:tcPr>
                          <w:p w14:paraId="3AD1F022" w14:textId="77777777" w:rsidR="00B17F48" w:rsidRPr="00B17F48" w:rsidRDefault="00B17F48" w:rsidP="006634EA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NBA shutdown and Europe travel ban</w:t>
                            </w:r>
                          </w:p>
                        </w:tc>
                      </w:tr>
                      <w:tr w:rsidR="00B17F48" w:rsidRPr="00B17F48" w14:paraId="2A4CBD97" w14:textId="77777777" w:rsidTr="00C5528E">
                        <w:trPr>
                          <w:trHeight w:val="285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5" w:type="dxa"/>
                            <w:noWrap/>
                            <w:hideMark/>
                          </w:tcPr>
                          <w:p w14:paraId="55E9CD3A" w14:textId="77777777" w:rsidR="00B17F48" w:rsidRPr="00B17F48" w:rsidRDefault="00B17F48" w:rsidP="006634EA">
                            <w:pPr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12-Mar</w:t>
                            </w:r>
                          </w:p>
                        </w:tc>
                        <w:tc>
                          <w:tcPr>
                            <w:tcW w:w="6210" w:type="dxa"/>
                            <w:noWrap/>
                            <w:hideMark/>
                          </w:tcPr>
                          <w:p w14:paraId="05731080" w14:textId="77777777" w:rsidR="00B17F48" w:rsidRPr="00B17F48" w:rsidRDefault="00B17F48" w:rsidP="006634EA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MLB and NHL shutdown</w:t>
                            </w:r>
                          </w:p>
                        </w:tc>
                      </w:tr>
                      <w:tr w:rsidR="00B17F48" w:rsidRPr="00B17F48" w14:paraId="7CFA94E9" w14:textId="77777777" w:rsidTr="00C5528E">
                        <w:trPr>
                          <w:trHeight w:val="285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5" w:type="dxa"/>
                            <w:noWrap/>
                            <w:hideMark/>
                          </w:tcPr>
                          <w:p w14:paraId="5D122172" w14:textId="77777777" w:rsidR="00B17F48" w:rsidRPr="00B17F48" w:rsidRDefault="00B17F48" w:rsidP="006634EA">
                            <w:pPr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13-Mar</w:t>
                            </w:r>
                          </w:p>
                        </w:tc>
                        <w:tc>
                          <w:tcPr>
                            <w:tcW w:w="6210" w:type="dxa"/>
                            <w:noWrap/>
                            <w:hideMark/>
                          </w:tcPr>
                          <w:p w14:paraId="1B99F938" w14:textId="77777777" w:rsidR="00B17F48" w:rsidRPr="00B17F48" w:rsidRDefault="00B17F48" w:rsidP="006634EA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State of emergency</w:t>
                            </w:r>
                          </w:p>
                        </w:tc>
                      </w:tr>
                      <w:tr w:rsidR="00B17F48" w:rsidRPr="00B17F48" w14:paraId="5263A157" w14:textId="77777777" w:rsidTr="00C5528E">
                        <w:trPr>
                          <w:trHeight w:val="285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5" w:type="dxa"/>
                            <w:noWrap/>
                            <w:hideMark/>
                          </w:tcPr>
                          <w:p w14:paraId="342F97FF" w14:textId="77777777" w:rsidR="00B17F48" w:rsidRPr="00B17F48" w:rsidRDefault="00B17F48" w:rsidP="006634EA">
                            <w:pPr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15-Mar</w:t>
                            </w:r>
                          </w:p>
                        </w:tc>
                        <w:tc>
                          <w:tcPr>
                            <w:tcW w:w="6210" w:type="dxa"/>
                            <w:noWrap/>
                            <w:hideMark/>
                          </w:tcPr>
                          <w:p w14:paraId="20E6D41A" w14:textId="77777777" w:rsidR="00B17F48" w:rsidRPr="00B17F48" w:rsidRDefault="00B17F48" w:rsidP="006634EA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CDC "social distancing"</w:t>
                            </w:r>
                          </w:p>
                        </w:tc>
                      </w:tr>
                      <w:tr w:rsidR="00B17F48" w:rsidRPr="00B17F48" w14:paraId="6DD2282C" w14:textId="77777777" w:rsidTr="00C5528E">
                        <w:trPr>
                          <w:trHeight w:val="285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5" w:type="dxa"/>
                            <w:noWrap/>
                            <w:hideMark/>
                          </w:tcPr>
                          <w:p w14:paraId="533173C6" w14:textId="77777777" w:rsidR="00B17F48" w:rsidRPr="00B17F48" w:rsidRDefault="00B17F48" w:rsidP="006634EA">
                            <w:pPr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17-Mar</w:t>
                            </w:r>
                          </w:p>
                        </w:tc>
                        <w:tc>
                          <w:tcPr>
                            <w:tcW w:w="6210" w:type="dxa"/>
                            <w:noWrap/>
                            <w:hideMark/>
                          </w:tcPr>
                          <w:p w14:paraId="2B3365B9" w14:textId="77777777" w:rsidR="00B17F48" w:rsidRPr="00B17F48" w:rsidRDefault="00B17F48" w:rsidP="006634EA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Seattle and NYC school closure</w:t>
                            </w:r>
                          </w:p>
                        </w:tc>
                      </w:tr>
                      <w:tr w:rsidR="00B17F48" w:rsidRPr="00B17F48" w14:paraId="1B772426" w14:textId="77777777" w:rsidTr="00C5528E">
                        <w:trPr>
                          <w:trHeight w:val="285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5" w:type="dxa"/>
                            <w:noWrap/>
                            <w:hideMark/>
                          </w:tcPr>
                          <w:p w14:paraId="325C0224" w14:textId="77777777" w:rsidR="00B17F48" w:rsidRPr="00B17F48" w:rsidRDefault="00B17F48" w:rsidP="006634EA">
                            <w:pPr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22-Mar</w:t>
                            </w:r>
                          </w:p>
                        </w:tc>
                        <w:tc>
                          <w:tcPr>
                            <w:tcW w:w="6210" w:type="dxa"/>
                            <w:noWrap/>
                            <w:hideMark/>
                          </w:tcPr>
                          <w:p w14:paraId="0ECAF71F" w14:textId="77777777" w:rsidR="00B17F48" w:rsidRPr="00B17F48" w:rsidRDefault="00B17F48" w:rsidP="006634EA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NYC stay at home in NYC</w:t>
                            </w:r>
                          </w:p>
                        </w:tc>
                      </w:tr>
                    </w:tbl>
                    <w:p w14:paraId="44B28F02" w14:textId="4EF1B133" w:rsidR="00B17F48" w:rsidRPr="00B17F48" w:rsidRDefault="00B17F48" w:rsidP="0054021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2927C9F2" w14:textId="77777777" w:rsidR="00540211" w:rsidRPr="00B17F48" w:rsidRDefault="00540211" w:rsidP="00540211">
      <w:pPr>
        <w:jc w:val="center"/>
        <w:rPr>
          <w:rFonts w:ascii="Arial" w:hAnsi="Arial" w:cs="Arial"/>
          <w:sz w:val="20"/>
          <w:szCs w:val="20"/>
        </w:rPr>
      </w:pPr>
      <w:r w:rsidRPr="00B17F48">
        <w:rPr>
          <w:rFonts w:ascii="Arial" w:hAnsi="Arial" w:cs="Arial"/>
          <w:sz w:val="20"/>
          <w:szCs w:val="20"/>
        </w:rPr>
        <w:t>Appendix Table 2</w:t>
      </w:r>
    </w:p>
    <w:p w14:paraId="4A6267A2" w14:textId="2F0BA3F9" w:rsidR="00B17F48" w:rsidRDefault="00B17F48" w:rsidP="00B17F48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14:paraId="6C9E511C" w14:textId="109A8E38" w:rsidR="00540211" w:rsidRDefault="00540211" w:rsidP="00B17F48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14:paraId="144EB551" w14:textId="2A8E9608" w:rsidR="00540211" w:rsidRDefault="00540211" w:rsidP="00B17F48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14:paraId="3B1E6DD3" w14:textId="196804FB" w:rsidR="00540211" w:rsidRDefault="00540211" w:rsidP="00B17F48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14:paraId="4693D60B" w14:textId="77777777" w:rsidR="00540211" w:rsidRPr="00B17F48" w:rsidRDefault="00540211" w:rsidP="00540211">
      <w:pPr>
        <w:spacing w:line="480" w:lineRule="auto"/>
        <w:rPr>
          <w:rFonts w:ascii="Arial" w:hAnsi="Arial" w:cs="Arial"/>
          <w:sz w:val="20"/>
          <w:szCs w:val="20"/>
        </w:rPr>
      </w:pPr>
    </w:p>
    <w:p w14:paraId="3C2E9A9A" w14:textId="77777777" w:rsidR="00B17F48" w:rsidRPr="00B17F48" w:rsidRDefault="00B17F48" w:rsidP="00B17F48">
      <w:pPr>
        <w:spacing w:line="480" w:lineRule="auto"/>
        <w:jc w:val="center"/>
        <w:rPr>
          <w:rFonts w:ascii="Arial" w:hAnsi="Arial" w:cs="Arial"/>
          <w:sz w:val="20"/>
          <w:szCs w:val="20"/>
        </w:rPr>
      </w:pPr>
      <w:r w:rsidRPr="00B17F48">
        <w:rPr>
          <w:rFonts w:ascii="Arial" w:hAnsi="Arial" w:cs="Arial"/>
          <w:noProof/>
          <w:sz w:val="20"/>
          <w:szCs w:val="20"/>
        </w:rPr>
        <w:lastRenderedPageBreak/>
        <mc:AlternateContent>
          <mc:Choice Requires="wps">
            <w:drawing>
              <wp:inline distT="0" distB="0" distL="0" distR="0" wp14:anchorId="7CED9881" wp14:editId="420094B5">
                <wp:extent cx="5314950" cy="1771650"/>
                <wp:effectExtent l="0" t="0" r="19050" b="19050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14950" cy="1771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GridTable1Light"/>
                              <w:tblW w:w="791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795"/>
                              <w:gridCol w:w="2700"/>
                              <w:gridCol w:w="3420"/>
                            </w:tblGrid>
                            <w:tr w:rsidR="00B17F48" w:rsidRPr="00C02E30" w14:paraId="2F34B4CF" w14:textId="77777777" w:rsidTr="00C5528E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135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7915" w:type="dxa"/>
                                  <w:gridSpan w:val="3"/>
                                  <w:noWrap/>
                                  <w:hideMark/>
                                </w:tcPr>
                                <w:p w14:paraId="59FBE2B2" w14:textId="77777777" w:rsidR="00B17F48" w:rsidRPr="00B17F48" w:rsidRDefault="00B17F48" w:rsidP="00C5528E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Localized Search Terms for Foreign locations</w:t>
                                  </w:r>
                                </w:p>
                              </w:tc>
                            </w:tr>
                            <w:tr w:rsidR="00B17F48" w:rsidRPr="00C02E30" w14:paraId="43C33C03" w14:textId="77777777" w:rsidTr="00C5528E">
                              <w:trPr>
                                <w:trHeight w:val="135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95" w:type="dxa"/>
                                  <w:noWrap/>
                                  <w:hideMark/>
                                </w:tcPr>
                                <w:p w14:paraId="1409437E" w14:textId="77777777" w:rsidR="00B17F48" w:rsidRPr="00B17F48" w:rsidRDefault="00B17F48" w:rsidP="00C5528E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Locatio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noWrap/>
                                  <w:hideMark/>
                                </w:tcPr>
                                <w:p w14:paraId="426EE787" w14:textId="77777777" w:rsidR="00B17F48" w:rsidRPr="00B17F48" w:rsidRDefault="00B17F48" w:rsidP="00C5528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Translation for Coronavirus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noWrap/>
                                  <w:hideMark/>
                                </w:tcPr>
                                <w:p w14:paraId="33B50D12" w14:textId="77777777" w:rsidR="00B17F48" w:rsidRPr="00B17F48" w:rsidRDefault="00B17F48" w:rsidP="00C5528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Exact Search Term Used for this Location</w:t>
                                  </w:r>
                                </w:p>
                              </w:tc>
                            </w:tr>
                            <w:tr w:rsidR="00B17F48" w:rsidRPr="00C02E30" w14:paraId="3BC0D0C4" w14:textId="77777777" w:rsidTr="00C5528E">
                              <w:trPr>
                                <w:trHeight w:val="135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95" w:type="dxa"/>
                                  <w:noWrap/>
                                  <w:hideMark/>
                                </w:tcPr>
                                <w:p w14:paraId="33E21C14" w14:textId="77777777" w:rsidR="00B17F48" w:rsidRPr="00B17F48" w:rsidRDefault="00B17F48" w:rsidP="00C5528E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Mandarin and Cantonese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noWrap/>
                                  <w:hideMark/>
                                </w:tcPr>
                                <w:p w14:paraId="045BEEB4" w14:textId="77777777" w:rsidR="00B17F48" w:rsidRPr="00B17F48" w:rsidRDefault="00B17F48" w:rsidP="00C5528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B17F48">
                                    <w:rPr>
                                      <w:rFonts w:ascii="Arial" w:eastAsia="MS Gothic" w:hAnsi="Arial" w:cs="Arial"/>
                                      <w:sz w:val="20"/>
                                      <w:szCs w:val="20"/>
                                    </w:rPr>
                                    <w:t>新冠</w:t>
                                  </w:r>
                                  <w:proofErr w:type="spellEnd"/>
                                  <w:r w:rsidRPr="00B17F48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B17F48">
                                    <w:rPr>
                                      <w:rFonts w:ascii="Arial" w:eastAsia="MS Gothic" w:hAnsi="Arial" w:cs="Arial"/>
                                      <w:sz w:val="20"/>
                                      <w:szCs w:val="20"/>
                                    </w:rPr>
                                    <w:t>病毒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3420" w:type="dxa"/>
                                  <w:noWrap/>
                                  <w:hideMark/>
                                </w:tcPr>
                                <w:p w14:paraId="55E13526" w14:textId="77777777" w:rsidR="00B17F48" w:rsidRPr="00B17F48" w:rsidRDefault="00B17F48" w:rsidP="00C5528E">
                                  <w:pPr>
                                    <w:jc w:val="right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"coronavirus + </w:t>
                                  </w:r>
                                  <w:proofErr w:type="spellStart"/>
                                  <w:r w:rsidRPr="00B17F48">
                                    <w:rPr>
                                      <w:rFonts w:ascii="Arial" w:eastAsia="MS Gothic" w:hAnsi="Arial" w:cs="Arial"/>
                                      <w:sz w:val="20"/>
                                      <w:szCs w:val="20"/>
                                    </w:rPr>
                                    <w:t>新冠</w:t>
                                  </w:r>
                                  <w:proofErr w:type="spellEnd"/>
                                  <w:r w:rsidRPr="00B17F48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B17F48">
                                    <w:rPr>
                                      <w:rFonts w:ascii="Arial" w:eastAsia="MS Gothic" w:hAnsi="Arial" w:cs="Arial"/>
                                      <w:sz w:val="20"/>
                                      <w:szCs w:val="20"/>
                                    </w:rPr>
                                    <w:t>病毒</w:t>
                                  </w:r>
                                  <w:proofErr w:type="spellEnd"/>
                                  <w:r w:rsidRPr="00B17F48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"</w:t>
                                  </w:r>
                                </w:p>
                              </w:tc>
                            </w:tr>
                            <w:tr w:rsidR="00B17F48" w:rsidRPr="00C02E30" w14:paraId="46C009B3" w14:textId="77777777" w:rsidTr="00C5528E">
                              <w:trPr>
                                <w:trHeight w:val="135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95" w:type="dxa"/>
                                  <w:noWrap/>
                                  <w:hideMark/>
                                </w:tcPr>
                                <w:p w14:paraId="6F15C07F" w14:textId="77777777" w:rsidR="00B17F48" w:rsidRPr="00B17F48" w:rsidRDefault="00B17F48" w:rsidP="00C5528E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Korea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noWrap/>
                                  <w:hideMark/>
                                </w:tcPr>
                                <w:p w14:paraId="3086CB6A" w14:textId="77777777" w:rsidR="00B17F48" w:rsidRPr="00B17F48" w:rsidRDefault="00B17F48" w:rsidP="00C5528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B17F48">
                                    <w:rPr>
                                      <w:rFonts w:ascii="Arial" w:eastAsia="Malgun Gothic" w:hAnsi="Arial" w:cs="Arial"/>
                                      <w:sz w:val="20"/>
                                      <w:szCs w:val="20"/>
                                    </w:rPr>
                                    <w:t>코로나</w:t>
                                  </w:r>
                                  <w:proofErr w:type="spellEnd"/>
                                  <w:r w:rsidRPr="00B17F48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B17F48">
                                    <w:rPr>
                                      <w:rFonts w:ascii="Arial" w:eastAsia="Malgun Gothic" w:hAnsi="Arial" w:cs="Arial"/>
                                      <w:sz w:val="20"/>
                                      <w:szCs w:val="20"/>
                                    </w:rPr>
                                    <w:t>바이러스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3420" w:type="dxa"/>
                                  <w:noWrap/>
                                  <w:hideMark/>
                                </w:tcPr>
                                <w:p w14:paraId="3E365DFA" w14:textId="77777777" w:rsidR="00B17F48" w:rsidRPr="00B17F48" w:rsidRDefault="00B17F48" w:rsidP="00C5528E">
                                  <w:pPr>
                                    <w:jc w:val="right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"coronavirus + </w:t>
                                  </w:r>
                                  <w:proofErr w:type="spellStart"/>
                                  <w:r w:rsidRPr="00B17F48">
                                    <w:rPr>
                                      <w:rFonts w:ascii="Arial" w:eastAsia="Malgun Gothic" w:hAnsi="Arial" w:cs="Arial"/>
                                      <w:sz w:val="20"/>
                                      <w:szCs w:val="20"/>
                                    </w:rPr>
                                    <w:t>코로나</w:t>
                                  </w:r>
                                  <w:proofErr w:type="spellEnd"/>
                                  <w:r w:rsidRPr="00B17F48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B17F48">
                                    <w:rPr>
                                      <w:rFonts w:ascii="Arial" w:eastAsia="Malgun Gothic" w:hAnsi="Arial" w:cs="Arial"/>
                                      <w:sz w:val="20"/>
                                      <w:szCs w:val="20"/>
                                    </w:rPr>
                                    <w:t>바이러스</w:t>
                                  </w:r>
                                  <w:proofErr w:type="spellEnd"/>
                                  <w:r w:rsidRPr="00B17F48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"</w:t>
                                  </w:r>
                                </w:p>
                              </w:tc>
                            </w:tr>
                            <w:tr w:rsidR="00B17F48" w:rsidRPr="00C02E30" w14:paraId="0B490F14" w14:textId="77777777" w:rsidTr="00C5528E">
                              <w:trPr>
                                <w:trHeight w:val="135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95" w:type="dxa"/>
                                  <w:noWrap/>
                                  <w:hideMark/>
                                </w:tcPr>
                                <w:p w14:paraId="5040F59D" w14:textId="77777777" w:rsidR="00B17F48" w:rsidRPr="00B17F48" w:rsidRDefault="00B17F48" w:rsidP="00C5528E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Italia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noWrap/>
                                  <w:hideMark/>
                                </w:tcPr>
                                <w:p w14:paraId="671B5CDA" w14:textId="77777777" w:rsidR="00B17F48" w:rsidRPr="00B17F48" w:rsidRDefault="00B17F48" w:rsidP="00C5528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coronavirus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noWrap/>
                                  <w:hideMark/>
                                </w:tcPr>
                                <w:p w14:paraId="1FC608B7" w14:textId="77777777" w:rsidR="00B17F48" w:rsidRPr="00B17F48" w:rsidRDefault="00B17F48" w:rsidP="00C5528E">
                                  <w:pPr>
                                    <w:jc w:val="right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"coronavirus"</w:t>
                                  </w:r>
                                </w:p>
                              </w:tc>
                            </w:tr>
                          </w:tbl>
                          <w:p w14:paraId="0CD42765" w14:textId="77777777" w:rsidR="00B17F48" w:rsidRPr="00540211" w:rsidRDefault="00B17F48" w:rsidP="00B17F4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54021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ppendix Table 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CED9881" id="_x0000_s1027" type="#_x0000_t202" style="width:418.5pt;height:139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">
                <v:textbox>
                  <w:txbxContent>
                    <w:tbl>
                      <w:tblPr>
                        <w:tblStyle w:val="GridTable1Light"/>
                        <w:tblW w:w="7915" w:type="dxa"/>
                        <w:tblLook w:val="04A0" w:firstRow="1" w:lastRow="0" w:firstColumn="1" w:lastColumn="0" w:noHBand="0" w:noVBand="1"/>
                      </w:tblPr>
                      <w:tblGrid>
                        <w:gridCol w:w="1795"/>
                        <w:gridCol w:w="2700"/>
                        <w:gridCol w:w="3420"/>
                      </w:tblGrid>
                      <w:tr w:rsidR="00B17F48" w:rsidRPr="00C02E30" w14:paraId="2F34B4CF" w14:textId="77777777" w:rsidTr="00C5528E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135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7915" w:type="dxa"/>
                            <w:gridSpan w:val="3"/>
                            <w:noWrap/>
                            <w:hideMark/>
                          </w:tcPr>
                          <w:p w14:paraId="59FBE2B2" w14:textId="77777777" w:rsidR="00B17F48" w:rsidRPr="00B17F48" w:rsidRDefault="00B17F48" w:rsidP="00C5528E">
                            <w:pPr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Localized Search Terms for Foreign locations</w:t>
                            </w:r>
                          </w:p>
                        </w:tc>
                      </w:tr>
                      <w:tr w:rsidR="00B17F48" w:rsidRPr="00C02E30" w14:paraId="43C33C03" w14:textId="77777777" w:rsidTr="00C5528E">
                        <w:trPr>
                          <w:trHeight w:val="135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95" w:type="dxa"/>
                            <w:noWrap/>
                            <w:hideMark/>
                          </w:tcPr>
                          <w:p w14:paraId="1409437E" w14:textId="77777777" w:rsidR="00B17F48" w:rsidRPr="00B17F48" w:rsidRDefault="00B17F48" w:rsidP="00C5528E">
                            <w:pPr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Location</w:t>
                            </w:r>
                          </w:p>
                        </w:tc>
                        <w:tc>
                          <w:tcPr>
                            <w:tcW w:w="2700" w:type="dxa"/>
                            <w:noWrap/>
                            <w:hideMark/>
                          </w:tcPr>
                          <w:p w14:paraId="426EE787" w14:textId="77777777" w:rsidR="00B17F48" w:rsidRPr="00B17F48" w:rsidRDefault="00B17F48" w:rsidP="00C5528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ranslation for Coronavirus</w:t>
                            </w:r>
                          </w:p>
                        </w:tc>
                        <w:tc>
                          <w:tcPr>
                            <w:tcW w:w="3420" w:type="dxa"/>
                            <w:noWrap/>
                            <w:hideMark/>
                          </w:tcPr>
                          <w:p w14:paraId="33B50D12" w14:textId="77777777" w:rsidR="00B17F48" w:rsidRPr="00B17F48" w:rsidRDefault="00B17F48" w:rsidP="00C5528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act Search Term Used for this Location</w:t>
                            </w:r>
                          </w:p>
                        </w:tc>
                      </w:tr>
                      <w:tr w:rsidR="00B17F48" w:rsidRPr="00C02E30" w14:paraId="3BC0D0C4" w14:textId="77777777" w:rsidTr="00C5528E">
                        <w:trPr>
                          <w:trHeight w:val="135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95" w:type="dxa"/>
                            <w:noWrap/>
                            <w:hideMark/>
                          </w:tcPr>
                          <w:p w14:paraId="33E21C14" w14:textId="77777777" w:rsidR="00B17F48" w:rsidRPr="00B17F48" w:rsidRDefault="00B17F48" w:rsidP="00C5528E">
                            <w:pPr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andarin and Cantonese</w:t>
                            </w:r>
                          </w:p>
                        </w:tc>
                        <w:tc>
                          <w:tcPr>
                            <w:tcW w:w="2700" w:type="dxa"/>
                            <w:noWrap/>
                            <w:hideMark/>
                          </w:tcPr>
                          <w:p w14:paraId="045BEEB4" w14:textId="77777777" w:rsidR="00B17F48" w:rsidRPr="00B17F48" w:rsidRDefault="00B17F48" w:rsidP="00C5528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B17F48">
                              <w:rPr>
                                <w:rFonts w:ascii="Arial" w:eastAsia="MS Gothic" w:hAnsi="Arial" w:cs="Arial"/>
                                <w:sz w:val="20"/>
                                <w:szCs w:val="20"/>
                              </w:rPr>
                              <w:t>新冠</w:t>
                            </w:r>
                            <w:proofErr w:type="spellEnd"/>
                            <w:r w:rsidRPr="00B17F4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B17F48">
                              <w:rPr>
                                <w:rFonts w:ascii="Arial" w:eastAsia="MS Gothic" w:hAnsi="Arial" w:cs="Arial"/>
                                <w:sz w:val="20"/>
                                <w:szCs w:val="20"/>
                              </w:rPr>
                              <w:t>病毒</w:t>
                            </w:r>
                            <w:proofErr w:type="spellEnd"/>
                          </w:p>
                        </w:tc>
                        <w:tc>
                          <w:tcPr>
                            <w:tcW w:w="3420" w:type="dxa"/>
                            <w:noWrap/>
                            <w:hideMark/>
                          </w:tcPr>
                          <w:p w14:paraId="55E13526" w14:textId="77777777" w:rsidR="00B17F48" w:rsidRPr="00B17F48" w:rsidRDefault="00B17F48" w:rsidP="00C5528E">
                            <w:pPr>
                              <w:jc w:val="right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"coronavirus + </w:t>
                            </w:r>
                            <w:proofErr w:type="spellStart"/>
                            <w:r w:rsidRPr="00B17F48">
                              <w:rPr>
                                <w:rFonts w:ascii="Arial" w:eastAsia="MS Gothic" w:hAnsi="Arial" w:cs="Arial"/>
                                <w:sz w:val="20"/>
                                <w:szCs w:val="20"/>
                              </w:rPr>
                              <w:t>新冠</w:t>
                            </w:r>
                            <w:proofErr w:type="spellEnd"/>
                            <w:r w:rsidRPr="00B17F4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B17F48">
                              <w:rPr>
                                <w:rFonts w:ascii="Arial" w:eastAsia="MS Gothic" w:hAnsi="Arial" w:cs="Arial"/>
                                <w:sz w:val="20"/>
                                <w:szCs w:val="20"/>
                              </w:rPr>
                              <w:t>病毒</w:t>
                            </w:r>
                            <w:proofErr w:type="spellEnd"/>
                            <w:r w:rsidRPr="00B17F4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"</w:t>
                            </w:r>
                          </w:p>
                        </w:tc>
                      </w:tr>
                      <w:tr w:rsidR="00B17F48" w:rsidRPr="00C02E30" w14:paraId="46C009B3" w14:textId="77777777" w:rsidTr="00C5528E">
                        <w:trPr>
                          <w:trHeight w:val="135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95" w:type="dxa"/>
                            <w:noWrap/>
                            <w:hideMark/>
                          </w:tcPr>
                          <w:p w14:paraId="6F15C07F" w14:textId="77777777" w:rsidR="00B17F48" w:rsidRPr="00B17F48" w:rsidRDefault="00B17F48" w:rsidP="00C5528E">
                            <w:pPr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Korean</w:t>
                            </w:r>
                          </w:p>
                        </w:tc>
                        <w:tc>
                          <w:tcPr>
                            <w:tcW w:w="2700" w:type="dxa"/>
                            <w:noWrap/>
                            <w:hideMark/>
                          </w:tcPr>
                          <w:p w14:paraId="3086CB6A" w14:textId="77777777" w:rsidR="00B17F48" w:rsidRPr="00B17F48" w:rsidRDefault="00B17F48" w:rsidP="00C5528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B17F48">
                              <w:rPr>
                                <w:rFonts w:ascii="Arial" w:eastAsia="Malgun Gothic" w:hAnsi="Arial" w:cs="Arial"/>
                                <w:sz w:val="20"/>
                                <w:szCs w:val="20"/>
                              </w:rPr>
                              <w:t>코로나</w:t>
                            </w:r>
                            <w:proofErr w:type="spellEnd"/>
                            <w:r w:rsidRPr="00B17F4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B17F48">
                              <w:rPr>
                                <w:rFonts w:ascii="Arial" w:eastAsia="Malgun Gothic" w:hAnsi="Arial" w:cs="Arial"/>
                                <w:sz w:val="20"/>
                                <w:szCs w:val="20"/>
                              </w:rPr>
                              <w:t>바이러스</w:t>
                            </w:r>
                            <w:proofErr w:type="spellEnd"/>
                          </w:p>
                        </w:tc>
                        <w:tc>
                          <w:tcPr>
                            <w:tcW w:w="3420" w:type="dxa"/>
                            <w:noWrap/>
                            <w:hideMark/>
                          </w:tcPr>
                          <w:p w14:paraId="3E365DFA" w14:textId="77777777" w:rsidR="00B17F48" w:rsidRPr="00B17F48" w:rsidRDefault="00B17F48" w:rsidP="00C5528E">
                            <w:pPr>
                              <w:jc w:val="right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"coronavirus + </w:t>
                            </w:r>
                            <w:proofErr w:type="spellStart"/>
                            <w:r w:rsidRPr="00B17F48">
                              <w:rPr>
                                <w:rFonts w:ascii="Arial" w:eastAsia="Malgun Gothic" w:hAnsi="Arial" w:cs="Arial"/>
                                <w:sz w:val="20"/>
                                <w:szCs w:val="20"/>
                              </w:rPr>
                              <w:t>코로나</w:t>
                            </w:r>
                            <w:proofErr w:type="spellEnd"/>
                            <w:r w:rsidRPr="00B17F4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B17F48">
                              <w:rPr>
                                <w:rFonts w:ascii="Arial" w:eastAsia="Malgun Gothic" w:hAnsi="Arial" w:cs="Arial"/>
                                <w:sz w:val="20"/>
                                <w:szCs w:val="20"/>
                              </w:rPr>
                              <w:t>바이러스</w:t>
                            </w:r>
                            <w:proofErr w:type="spellEnd"/>
                            <w:r w:rsidRPr="00B17F4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"</w:t>
                            </w:r>
                          </w:p>
                        </w:tc>
                      </w:tr>
                      <w:tr w:rsidR="00B17F48" w:rsidRPr="00C02E30" w14:paraId="0B490F14" w14:textId="77777777" w:rsidTr="00C5528E">
                        <w:trPr>
                          <w:trHeight w:val="135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95" w:type="dxa"/>
                            <w:noWrap/>
                            <w:hideMark/>
                          </w:tcPr>
                          <w:p w14:paraId="5040F59D" w14:textId="77777777" w:rsidR="00B17F48" w:rsidRPr="00B17F48" w:rsidRDefault="00B17F48" w:rsidP="00C5528E">
                            <w:pPr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talian</w:t>
                            </w:r>
                          </w:p>
                        </w:tc>
                        <w:tc>
                          <w:tcPr>
                            <w:tcW w:w="2700" w:type="dxa"/>
                            <w:noWrap/>
                            <w:hideMark/>
                          </w:tcPr>
                          <w:p w14:paraId="671B5CDA" w14:textId="77777777" w:rsidR="00B17F48" w:rsidRPr="00B17F48" w:rsidRDefault="00B17F48" w:rsidP="00C5528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oronavirus</w:t>
                            </w:r>
                          </w:p>
                        </w:tc>
                        <w:tc>
                          <w:tcPr>
                            <w:tcW w:w="3420" w:type="dxa"/>
                            <w:noWrap/>
                            <w:hideMark/>
                          </w:tcPr>
                          <w:p w14:paraId="1FC608B7" w14:textId="77777777" w:rsidR="00B17F48" w:rsidRPr="00B17F48" w:rsidRDefault="00B17F48" w:rsidP="00C5528E">
                            <w:pPr>
                              <w:jc w:val="right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"coronavirus"</w:t>
                            </w:r>
                          </w:p>
                        </w:tc>
                      </w:tr>
                    </w:tbl>
                    <w:p w14:paraId="0CD42765" w14:textId="77777777" w:rsidR="00B17F48" w:rsidRPr="00540211" w:rsidRDefault="00B17F48" w:rsidP="00B17F4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540211">
                        <w:rPr>
                          <w:rFonts w:ascii="Arial" w:hAnsi="Arial" w:cs="Arial"/>
                          <w:sz w:val="20"/>
                          <w:szCs w:val="20"/>
                        </w:rPr>
                        <w:t>Appendix Table 3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1604A76A" w14:textId="77777777" w:rsidR="00540211" w:rsidRPr="00B17F48" w:rsidRDefault="00540211" w:rsidP="00B17F48">
      <w:pPr>
        <w:spacing w:line="480" w:lineRule="auto"/>
        <w:rPr>
          <w:rFonts w:ascii="Arial" w:hAnsi="Arial" w:cs="Arial"/>
          <w:sz w:val="20"/>
          <w:szCs w:val="20"/>
        </w:rPr>
      </w:pPr>
    </w:p>
    <w:p w14:paraId="5A4D3816" w14:textId="77777777" w:rsidR="00B17F48" w:rsidRPr="00B17F48" w:rsidRDefault="00B17F48" w:rsidP="00B17F48">
      <w:pPr>
        <w:spacing w:line="480" w:lineRule="auto"/>
        <w:jc w:val="center"/>
        <w:rPr>
          <w:rFonts w:ascii="Arial" w:hAnsi="Arial" w:cs="Arial"/>
          <w:sz w:val="20"/>
          <w:szCs w:val="20"/>
        </w:rPr>
      </w:pPr>
      <w:r w:rsidRPr="00B17F48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inline distT="0" distB="0" distL="0" distR="0" wp14:anchorId="2B55C9BC" wp14:editId="1528ECF1">
                <wp:extent cx="6163309" cy="1733550"/>
                <wp:effectExtent l="0" t="0" r="28575" b="19050"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63309" cy="1733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GridTable1Light"/>
                              <w:tblW w:w="9100" w:type="dxa"/>
                              <w:jc w:val="center"/>
                              <w:tblLook w:val="04A0" w:firstRow="1" w:lastRow="0" w:firstColumn="1" w:lastColumn="0" w:noHBand="0" w:noVBand="1"/>
                            </w:tblPr>
                            <w:tblGrid>
                              <w:gridCol w:w="1888"/>
                              <w:gridCol w:w="2975"/>
                              <w:gridCol w:w="1982"/>
                              <w:gridCol w:w="2255"/>
                            </w:tblGrid>
                            <w:tr w:rsidR="00B17F48" w:rsidRPr="00C02E30" w14:paraId="1FF74CC6" w14:textId="77777777" w:rsidTr="00C5528E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118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9100" w:type="dxa"/>
                                  <w:gridSpan w:val="4"/>
                                  <w:noWrap/>
                                  <w:hideMark/>
                                </w:tcPr>
                                <w:p w14:paraId="61128EA5" w14:textId="77777777" w:rsidR="00B17F48" w:rsidRPr="00B17F48" w:rsidRDefault="00B17F48" w:rsidP="00C5528E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First Case and RSV &gt;90 by Location </w:t>
                                  </w:r>
                                </w:p>
                              </w:tc>
                            </w:tr>
                            <w:tr w:rsidR="00B17F48" w:rsidRPr="00C02E30" w14:paraId="38589078" w14:textId="77777777" w:rsidTr="00C5528E">
                              <w:trPr>
                                <w:trHeight w:val="118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88" w:type="dxa"/>
                                  <w:noWrap/>
                                  <w:hideMark/>
                                </w:tcPr>
                                <w:p w14:paraId="6D4912EE" w14:textId="77777777" w:rsidR="00B17F48" w:rsidRPr="00B17F48" w:rsidRDefault="00B17F48" w:rsidP="00C5528E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Location</w:t>
                                  </w:r>
                                </w:p>
                              </w:tc>
                              <w:tc>
                                <w:tcPr>
                                  <w:tcW w:w="2975" w:type="dxa"/>
                                  <w:noWrap/>
                                  <w:hideMark/>
                                </w:tcPr>
                                <w:p w14:paraId="27682DD9" w14:textId="77777777" w:rsidR="00B17F48" w:rsidRPr="00B17F48" w:rsidRDefault="00B17F48" w:rsidP="00C5528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First Case Date</w:t>
                                  </w:r>
                                </w:p>
                              </w:tc>
                              <w:tc>
                                <w:tcPr>
                                  <w:tcW w:w="1982" w:type="dxa"/>
                                  <w:noWrap/>
                                  <w:hideMark/>
                                </w:tcPr>
                                <w:p w14:paraId="62B39B32" w14:textId="77777777" w:rsidR="00B17F48" w:rsidRPr="00B17F48" w:rsidRDefault="00B17F48" w:rsidP="00C5528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RSV &gt;90 Date for "coronavirus" 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</w:tcPr>
                                <w:p w14:paraId="1F55C44D" w14:textId="77777777" w:rsidR="00B17F48" w:rsidRPr="00B17F48" w:rsidRDefault="00B17F48" w:rsidP="00C5528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Public Search Response Time (days)</w:t>
                                  </w:r>
                                </w:p>
                              </w:tc>
                            </w:tr>
                            <w:tr w:rsidR="00B17F48" w:rsidRPr="00C02E30" w14:paraId="5F17A3BC" w14:textId="77777777" w:rsidTr="00C5528E">
                              <w:trPr>
                                <w:trHeight w:val="118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88" w:type="dxa"/>
                                  <w:noWrap/>
                                  <w:vAlign w:val="bottom"/>
                                  <w:hideMark/>
                                </w:tcPr>
                                <w:p w14:paraId="38AB24E9" w14:textId="77777777" w:rsidR="00B17F48" w:rsidRPr="00B17F48" w:rsidRDefault="00B17F48" w:rsidP="00C5528E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United States</w:t>
                                  </w:r>
                                </w:p>
                              </w:tc>
                              <w:tc>
                                <w:tcPr>
                                  <w:tcW w:w="2975" w:type="dxa"/>
                                  <w:noWrap/>
                                  <w:vAlign w:val="bottom"/>
                                  <w:hideMark/>
                                </w:tcPr>
                                <w:p w14:paraId="18B3C5E7" w14:textId="77777777" w:rsidR="00B17F48" w:rsidRPr="00B17F48" w:rsidRDefault="00B17F48" w:rsidP="00C5528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/20/2020</w:t>
                                  </w:r>
                                </w:p>
                              </w:tc>
                              <w:tc>
                                <w:tcPr>
                                  <w:tcW w:w="1982" w:type="dxa"/>
                                  <w:noWrap/>
                                  <w:vAlign w:val="bottom"/>
                                  <w:hideMark/>
                                </w:tcPr>
                                <w:p w14:paraId="43BBFECB" w14:textId="77777777" w:rsidR="00B17F48" w:rsidRPr="00B17F48" w:rsidRDefault="00B17F48" w:rsidP="00C5528E">
                                  <w:pPr>
                                    <w:jc w:val="right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3/12/2020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vAlign w:val="bottom"/>
                                </w:tcPr>
                                <w:p w14:paraId="1E2A7D5A" w14:textId="77777777" w:rsidR="00B17F48" w:rsidRPr="00B17F48" w:rsidRDefault="00B17F48" w:rsidP="00C5528E">
                                  <w:pPr>
                                    <w:jc w:val="right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52</w:t>
                                  </w:r>
                                </w:p>
                              </w:tc>
                            </w:tr>
                            <w:tr w:rsidR="00B17F48" w:rsidRPr="00C02E30" w14:paraId="62EBEC8C" w14:textId="77777777" w:rsidTr="00C5528E">
                              <w:trPr>
                                <w:trHeight w:val="118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88" w:type="dxa"/>
                                  <w:noWrap/>
                                  <w:vAlign w:val="bottom"/>
                                  <w:hideMark/>
                                </w:tcPr>
                                <w:p w14:paraId="28F14C6C" w14:textId="77777777" w:rsidR="00B17F48" w:rsidRPr="00B17F48" w:rsidRDefault="00B17F48" w:rsidP="00C5528E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Italy</w:t>
                                  </w:r>
                                </w:p>
                              </w:tc>
                              <w:tc>
                                <w:tcPr>
                                  <w:tcW w:w="2975" w:type="dxa"/>
                                  <w:noWrap/>
                                  <w:vAlign w:val="bottom"/>
                                  <w:hideMark/>
                                </w:tcPr>
                                <w:p w14:paraId="4C0D9F01" w14:textId="77777777" w:rsidR="00B17F48" w:rsidRPr="00B17F48" w:rsidRDefault="00B17F48" w:rsidP="00C5528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/30/2020</w:t>
                                  </w:r>
                                </w:p>
                              </w:tc>
                              <w:tc>
                                <w:tcPr>
                                  <w:tcW w:w="1982" w:type="dxa"/>
                                  <w:noWrap/>
                                  <w:vAlign w:val="bottom"/>
                                  <w:hideMark/>
                                </w:tcPr>
                                <w:p w14:paraId="4199C60D" w14:textId="77777777" w:rsidR="00B17F48" w:rsidRPr="00B17F48" w:rsidRDefault="00B17F48" w:rsidP="00C5528E">
                                  <w:pPr>
                                    <w:jc w:val="right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/23/2020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vAlign w:val="bottom"/>
                                </w:tcPr>
                                <w:p w14:paraId="434FAEA6" w14:textId="77777777" w:rsidR="00B17F48" w:rsidRPr="00B17F48" w:rsidRDefault="00B17F48" w:rsidP="00C5528E">
                                  <w:pPr>
                                    <w:jc w:val="right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 w:rsidR="00B17F48" w:rsidRPr="00C02E30" w14:paraId="411DE7C0" w14:textId="77777777" w:rsidTr="00C5528E">
                              <w:trPr>
                                <w:trHeight w:val="118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88" w:type="dxa"/>
                                  <w:noWrap/>
                                  <w:vAlign w:val="bottom"/>
                                  <w:hideMark/>
                                </w:tcPr>
                                <w:p w14:paraId="0FDE9353" w14:textId="77777777" w:rsidR="00B17F48" w:rsidRPr="00B17F48" w:rsidRDefault="00B17F48" w:rsidP="00C5528E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Singapore</w:t>
                                  </w:r>
                                </w:p>
                              </w:tc>
                              <w:tc>
                                <w:tcPr>
                                  <w:tcW w:w="2975" w:type="dxa"/>
                                  <w:noWrap/>
                                  <w:vAlign w:val="bottom"/>
                                  <w:hideMark/>
                                </w:tcPr>
                                <w:p w14:paraId="68C6902C" w14:textId="77777777" w:rsidR="00B17F48" w:rsidRPr="00B17F48" w:rsidRDefault="00B17F48" w:rsidP="00C5528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/23/2020</w:t>
                                  </w:r>
                                </w:p>
                              </w:tc>
                              <w:tc>
                                <w:tcPr>
                                  <w:tcW w:w="1982" w:type="dxa"/>
                                  <w:noWrap/>
                                  <w:vAlign w:val="bottom"/>
                                  <w:hideMark/>
                                </w:tcPr>
                                <w:p w14:paraId="2495CA98" w14:textId="77777777" w:rsidR="00B17F48" w:rsidRPr="00B17F48" w:rsidRDefault="00B17F48" w:rsidP="00C5528E">
                                  <w:pPr>
                                    <w:jc w:val="right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/7/2020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vAlign w:val="bottom"/>
                                </w:tcPr>
                                <w:p w14:paraId="2189DE32" w14:textId="77777777" w:rsidR="00B17F48" w:rsidRPr="00B17F48" w:rsidRDefault="00B17F48" w:rsidP="00C5528E">
                                  <w:pPr>
                                    <w:jc w:val="right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 w:rsidR="00B17F48" w:rsidRPr="00C02E30" w14:paraId="13B338B8" w14:textId="77777777" w:rsidTr="00C5528E">
                              <w:trPr>
                                <w:trHeight w:val="118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88" w:type="dxa"/>
                                  <w:noWrap/>
                                  <w:vAlign w:val="bottom"/>
                                  <w:hideMark/>
                                </w:tcPr>
                                <w:p w14:paraId="33508472" w14:textId="77777777" w:rsidR="00B17F48" w:rsidRPr="00B17F48" w:rsidRDefault="00B17F48" w:rsidP="00C5528E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South Korea</w:t>
                                  </w:r>
                                </w:p>
                              </w:tc>
                              <w:tc>
                                <w:tcPr>
                                  <w:tcW w:w="2975" w:type="dxa"/>
                                  <w:noWrap/>
                                  <w:vAlign w:val="bottom"/>
                                  <w:hideMark/>
                                </w:tcPr>
                                <w:p w14:paraId="32F5DF22" w14:textId="77777777" w:rsidR="00B17F48" w:rsidRPr="00B17F48" w:rsidRDefault="00B17F48" w:rsidP="00C5528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/20/2020</w:t>
                                  </w:r>
                                </w:p>
                              </w:tc>
                              <w:tc>
                                <w:tcPr>
                                  <w:tcW w:w="1982" w:type="dxa"/>
                                  <w:noWrap/>
                                  <w:vAlign w:val="bottom"/>
                                  <w:hideMark/>
                                </w:tcPr>
                                <w:p w14:paraId="1D7DED67" w14:textId="77777777" w:rsidR="00B17F48" w:rsidRPr="00B17F48" w:rsidRDefault="00B17F48" w:rsidP="00C5528E">
                                  <w:pPr>
                                    <w:jc w:val="right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/28/2020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vAlign w:val="bottom"/>
                                </w:tcPr>
                                <w:p w14:paraId="030937ED" w14:textId="77777777" w:rsidR="00B17F48" w:rsidRPr="00B17F48" w:rsidRDefault="00B17F48" w:rsidP="00C5528E">
                                  <w:pPr>
                                    <w:jc w:val="right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 w:rsidR="00B17F48" w:rsidRPr="00C02E30" w14:paraId="0B9557AD" w14:textId="77777777" w:rsidTr="00C5528E">
                              <w:trPr>
                                <w:trHeight w:val="118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88" w:type="dxa"/>
                                  <w:noWrap/>
                                  <w:vAlign w:val="bottom"/>
                                  <w:hideMark/>
                                </w:tcPr>
                                <w:p w14:paraId="5D93B878" w14:textId="77777777" w:rsidR="00B17F48" w:rsidRPr="00B17F48" w:rsidRDefault="00B17F48" w:rsidP="00C5528E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Hong Kong</w:t>
                                  </w:r>
                                </w:p>
                              </w:tc>
                              <w:tc>
                                <w:tcPr>
                                  <w:tcW w:w="2975" w:type="dxa"/>
                                  <w:noWrap/>
                                  <w:vAlign w:val="bottom"/>
                                  <w:hideMark/>
                                </w:tcPr>
                                <w:p w14:paraId="0718CB55" w14:textId="77777777" w:rsidR="00B17F48" w:rsidRPr="00B17F48" w:rsidRDefault="00B17F48" w:rsidP="00C5528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/22/2020</w:t>
                                  </w:r>
                                </w:p>
                              </w:tc>
                              <w:tc>
                                <w:tcPr>
                                  <w:tcW w:w="1982" w:type="dxa"/>
                                  <w:noWrap/>
                                  <w:vAlign w:val="bottom"/>
                                  <w:hideMark/>
                                </w:tcPr>
                                <w:p w14:paraId="5D3D3965" w14:textId="77777777" w:rsidR="00B17F48" w:rsidRPr="00B17F48" w:rsidRDefault="00B17F48" w:rsidP="00C5528E">
                                  <w:pPr>
                                    <w:jc w:val="right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/30/2020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vAlign w:val="bottom"/>
                                </w:tcPr>
                                <w:p w14:paraId="10CFB667" w14:textId="77777777" w:rsidR="00B17F48" w:rsidRPr="00B17F48" w:rsidRDefault="00B17F48" w:rsidP="00C5528E">
                                  <w:pPr>
                                    <w:jc w:val="right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</w:tbl>
                          <w:p w14:paraId="7B513B8B" w14:textId="77777777" w:rsidR="00B17F48" w:rsidRPr="00B17F48" w:rsidRDefault="00B17F48" w:rsidP="00B17F4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ppendix Table 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B55C9BC" id="Text Box 12" o:spid="_x0000_s1028" type="#_x0000_t202" style="width:485.3pt;height:13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">
                <v:textbox>
                  <w:txbxContent>
                    <w:tbl>
                      <w:tblPr>
                        <w:tblStyle w:val="GridTable1Light"/>
                        <w:tblW w:w="9100" w:type="dxa"/>
                        <w:jc w:val="center"/>
                        <w:tblLook w:val="04A0" w:firstRow="1" w:lastRow="0" w:firstColumn="1" w:lastColumn="0" w:noHBand="0" w:noVBand="1"/>
                      </w:tblPr>
                      <w:tblGrid>
                        <w:gridCol w:w="1888"/>
                        <w:gridCol w:w="2975"/>
                        <w:gridCol w:w="1982"/>
                        <w:gridCol w:w="2255"/>
                      </w:tblGrid>
                      <w:tr w:rsidR="00B17F48" w:rsidRPr="00C02E30" w14:paraId="1FF74CC6" w14:textId="77777777" w:rsidTr="00C5528E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118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9100" w:type="dxa"/>
                            <w:gridSpan w:val="4"/>
                            <w:noWrap/>
                            <w:hideMark/>
                          </w:tcPr>
                          <w:p w14:paraId="61128EA5" w14:textId="77777777" w:rsidR="00B17F48" w:rsidRPr="00B17F48" w:rsidRDefault="00B17F48" w:rsidP="00C5528E">
                            <w:pPr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First Case and RSV &gt;90 by Location </w:t>
                            </w:r>
                          </w:p>
                        </w:tc>
                      </w:tr>
                      <w:tr w:rsidR="00B17F48" w:rsidRPr="00C02E30" w14:paraId="38589078" w14:textId="77777777" w:rsidTr="00C5528E">
                        <w:trPr>
                          <w:trHeight w:val="118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88" w:type="dxa"/>
                            <w:noWrap/>
                            <w:hideMark/>
                          </w:tcPr>
                          <w:p w14:paraId="6D4912EE" w14:textId="77777777" w:rsidR="00B17F48" w:rsidRPr="00B17F48" w:rsidRDefault="00B17F48" w:rsidP="00C5528E">
                            <w:pPr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Location</w:t>
                            </w:r>
                          </w:p>
                        </w:tc>
                        <w:tc>
                          <w:tcPr>
                            <w:tcW w:w="2975" w:type="dxa"/>
                            <w:noWrap/>
                            <w:hideMark/>
                          </w:tcPr>
                          <w:p w14:paraId="27682DD9" w14:textId="77777777" w:rsidR="00B17F48" w:rsidRPr="00B17F48" w:rsidRDefault="00B17F48" w:rsidP="00C5528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irst Case Date</w:t>
                            </w:r>
                          </w:p>
                        </w:tc>
                        <w:tc>
                          <w:tcPr>
                            <w:tcW w:w="1982" w:type="dxa"/>
                            <w:noWrap/>
                            <w:hideMark/>
                          </w:tcPr>
                          <w:p w14:paraId="62B39B32" w14:textId="77777777" w:rsidR="00B17F48" w:rsidRPr="00B17F48" w:rsidRDefault="00B17F48" w:rsidP="00C5528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RSV &gt;90 Date for "coronavirus" </w:t>
                            </w:r>
                          </w:p>
                        </w:tc>
                        <w:tc>
                          <w:tcPr>
                            <w:tcW w:w="2254" w:type="dxa"/>
                          </w:tcPr>
                          <w:p w14:paraId="1F55C44D" w14:textId="77777777" w:rsidR="00B17F48" w:rsidRPr="00B17F48" w:rsidRDefault="00B17F48" w:rsidP="00C5528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ublic Search Response Time (days)</w:t>
                            </w:r>
                          </w:p>
                        </w:tc>
                      </w:tr>
                      <w:tr w:rsidR="00B17F48" w:rsidRPr="00C02E30" w14:paraId="5F17A3BC" w14:textId="77777777" w:rsidTr="00C5528E">
                        <w:trPr>
                          <w:trHeight w:val="118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88" w:type="dxa"/>
                            <w:noWrap/>
                            <w:vAlign w:val="bottom"/>
                            <w:hideMark/>
                          </w:tcPr>
                          <w:p w14:paraId="38AB24E9" w14:textId="77777777" w:rsidR="00B17F48" w:rsidRPr="00B17F48" w:rsidRDefault="00B17F48" w:rsidP="00C5528E">
                            <w:pPr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United States</w:t>
                            </w:r>
                          </w:p>
                        </w:tc>
                        <w:tc>
                          <w:tcPr>
                            <w:tcW w:w="2975" w:type="dxa"/>
                            <w:noWrap/>
                            <w:vAlign w:val="bottom"/>
                            <w:hideMark/>
                          </w:tcPr>
                          <w:p w14:paraId="18B3C5E7" w14:textId="77777777" w:rsidR="00B17F48" w:rsidRPr="00B17F48" w:rsidRDefault="00B17F48" w:rsidP="00C5528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1/20/2020</w:t>
                            </w:r>
                          </w:p>
                        </w:tc>
                        <w:tc>
                          <w:tcPr>
                            <w:tcW w:w="1982" w:type="dxa"/>
                            <w:noWrap/>
                            <w:vAlign w:val="bottom"/>
                            <w:hideMark/>
                          </w:tcPr>
                          <w:p w14:paraId="43BBFECB" w14:textId="77777777" w:rsidR="00B17F48" w:rsidRPr="00B17F48" w:rsidRDefault="00B17F48" w:rsidP="00C5528E">
                            <w:pPr>
                              <w:jc w:val="right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3/12/2020</w:t>
                            </w:r>
                          </w:p>
                        </w:tc>
                        <w:tc>
                          <w:tcPr>
                            <w:tcW w:w="2254" w:type="dxa"/>
                            <w:vAlign w:val="bottom"/>
                          </w:tcPr>
                          <w:p w14:paraId="1E2A7D5A" w14:textId="77777777" w:rsidR="00B17F48" w:rsidRPr="00B17F48" w:rsidRDefault="00B17F48" w:rsidP="00C5528E">
                            <w:pPr>
                              <w:jc w:val="right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52</w:t>
                            </w:r>
                          </w:p>
                        </w:tc>
                      </w:tr>
                      <w:tr w:rsidR="00B17F48" w:rsidRPr="00C02E30" w14:paraId="62EBEC8C" w14:textId="77777777" w:rsidTr="00C5528E">
                        <w:trPr>
                          <w:trHeight w:val="118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88" w:type="dxa"/>
                            <w:noWrap/>
                            <w:vAlign w:val="bottom"/>
                            <w:hideMark/>
                          </w:tcPr>
                          <w:p w14:paraId="28F14C6C" w14:textId="77777777" w:rsidR="00B17F48" w:rsidRPr="00B17F48" w:rsidRDefault="00B17F48" w:rsidP="00C5528E">
                            <w:pPr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Italy</w:t>
                            </w:r>
                          </w:p>
                        </w:tc>
                        <w:tc>
                          <w:tcPr>
                            <w:tcW w:w="2975" w:type="dxa"/>
                            <w:noWrap/>
                            <w:vAlign w:val="bottom"/>
                            <w:hideMark/>
                          </w:tcPr>
                          <w:p w14:paraId="4C0D9F01" w14:textId="77777777" w:rsidR="00B17F48" w:rsidRPr="00B17F48" w:rsidRDefault="00B17F48" w:rsidP="00C5528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1/30/2020</w:t>
                            </w:r>
                          </w:p>
                        </w:tc>
                        <w:tc>
                          <w:tcPr>
                            <w:tcW w:w="1982" w:type="dxa"/>
                            <w:noWrap/>
                            <w:vAlign w:val="bottom"/>
                            <w:hideMark/>
                          </w:tcPr>
                          <w:p w14:paraId="4199C60D" w14:textId="77777777" w:rsidR="00B17F48" w:rsidRPr="00B17F48" w:rsidRDefault="00B17F48" w:rsidP="00C5528E">
                            <w:pPr>
                              <w:jc w:val="right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2/23/2020</w:t>
                            </w:r>
                          </w:p>
                        </w:tc>
                        <w:tc>
                          <w:tcPr>
                            <w:tcW w:w="2254" w:type="dxa"/>
                            <w:vAlign w:val="bottom"/>
                          </w:tcPr>
                          <w:p w14:paraId="434FAEA6" w14:textId="77777777" w:rsidR="00B17F48" w:rsidRPr="00B17F48" w:rsidRDefault="00B17F48" w:rsidP="00C5528E">
                            <w:pPr>
                              <w:jc w:val="right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</w:tr>
                      <w:tr w:rsidR="00B17F48" w:rsidRPr="00C02E30" w14:paraId="411DE7C0" w14:textId="77777777" w:rsidTr="00C5528E">
                        <w:trPr>
                          <w:trHeight w:val="118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88" w:type="dxa"/>
                            <w:noWrap/>
                            <w:vAlign w:val="bottom"/>
                            <w:hideMark/>
                          </w:tcPr>
                          <w:p w14:paraId="0FDE9353" w14:textId="77777777" w:rsidR="00B17F48" w:rsidRPr="00B17F48" w:rsidRDefault="00B17F48" w:rsidP="00C5528E">
                            <w:pPr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Singapore</w:t>
                            </w:r>
                          </w:p>
                        </w:tc>
                        <w:tc>
                          <w:tcPr>
                            <w:tcW w:w="2975" w:type="dxa"/>
                            <w:noWrap/>
                            <w:vAlign w:val="bottom"/>
                            <w:hideMark/>
                          </w:tcPr>
                          <w:p w14:paraId="68C6902C" w14:textId="77777777" w:rsidR="00B17F48" w:rsidRPr="00B17F48" w:rsidRDefault="00B17F48" w:rsidP="00C5528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1/23/2020</w:t>
                            </w:r>
                          </w:p>
                        </w:tc>
                        <w:tc>
                          <w:tcPr>
                            <w:tcW w:w="1982" w:type="dxa"/>
                            <w:noWrap/>
                            <w:vAlign w:val="bottom"/>
                            <w:hideMark/>
                          </w:tcPr>
                          <w:p w14:paraId="2495CA98" w14:textId="77777777" w:rsidR="00B17F48" w:rsidRPr="00B17F48" w:rsidRDefault="00B17F48" w:rsidP="00C5528E">
                            <w:pPr>
                              <w:jc w:val="right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2/7/2020</w:t>
                            </w:r>
                          </w:p>
                        </w:tc>
                        <w:tc>
                          <w:tcPr>
                            <w:tcW w:w="2254" w:type="dxa"/>
                            <w:vAlign w:val="bottom"/>
                          </w:tcPr>
                          <w:p w14:paraId="2189DE32" w14:textId="77777777" w:rsidR="00B17F48" w:rsidRPr="00B17F48" w:rsidRDefault="00B17F48" w:rsidP="00C5528E">
                            <w:pPr>
                              <w:jc w:val="right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</w:tr>
                      <w:tr w:rsidR="00B17F48" w:rsidRPr="00C02E30" w14:paraId="13B338B8" w14:textId="77777777" w:rsidTr="00C5528E">
                        <w:trPr>
                          <w:trHeight w:val="118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88" w:type="dxa"/>
                            <w:noWrap/>
                            <w:vAlign w:val="bottom"/>
                            <w:hideMark/>
                          </w:tcPr>
                          <w:p w14:paraId="33508472" w14:textId="77777777" w:rsidR="00B17F48" w:rsidRPr="00B17F48" w:rsidRDefault="00B17F48" w:rsidP="00C5528E">
                            <w:pPr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South Korea</w:t>
                            </w:r>
                          </w:p>
                        </w:tc>
                        <w:tc>
                          <w:tcPr>
                            <w:tcW w:w="2975" w:type="dxa"/>
                            <w:noWrap/>
                            <w:vAlign w:val="bottom"/>
                            <w:hideMark/>
                          </w:tcPr>
                          <w:p w14:paraId="32F5DF22" w14:textId="77777777" w:rsidR="00B17F48" w:rsidRPr="00B17F48" w:rsidRDefault="00B17F48" w:rsidP="00C5528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1/20/2020</w:t>
                            </w:r>
                          </w:p>
                        </w:tc>
                        <w:tc>
                          <w:tcPr>
                            <w:tcW w:w="1982" w:type="dxa"/>
                            <w:noWrap/>
                            <w:vAlign w:val="bottom"/>
                            <w:hideMark/>
                          </w:tcPr>
                          <w:p w14:paraId="1D7DED67" w14:textId="77777777" w:rsidR="00B17F48" w:rsidRPr="00B17F48" w:rsidRDefault="00B17F48" w:rsidP="00C5528E">
                            <w:pPr>
                              <w:jc w:val="right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1/28/2020</w:t>
                            </w:r>
                          </w:p>
                        </w:tc>
                        <w:tc>
                          <w:tcPr>
                            <w:tcW w:w="2254" w:type="dxa"/>
                            <w:vAlign w:val="bottom"/>
                          </w:tcPr>
                          <w:p w14:paraId="030937ED" w14:textId="77777777" w:rsidR="00B17F48" w:rsidRPr="00B17F48" w:rsidRDefault="00B17F48" w:rsidP="00C5528E">
                            <w:pPr>
                              <w:jc w:val="right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</w:tr>
                      <w:tr w:rsidR="00B17F48" w:rsidRPr="00C02E30" w14:paraId="0B9557AD" w14:textId="77777777" w:rsidTr="00C5528E">
                        <w:trPr>
                          <w:trHeight w:val="118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88" w:type="dxa"/>
                            <w:noWrap/>
                            <w:vAlign w:val="bottom"/>
                            <w:hideMark/>
                          </w:tcPr>
                          <w:p w14:paraId="5D93B878" w14:textId="77777777" w:rsidR="00B17F48" w:rsidRPr="00B17F48" w:rsidRDefault="00B17F48" w:rsidP="00C5528E">
                            <w:pPr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Hong Kong</w:t>
                            </w:r>
                          </w:p>
                        </w:tc>
                        <w:tc>
                          <w:tcPr>
                            <w:tcW w:w="2975" w:type="dxa"/>
                            <w:noWrap/>
                            <w:vAlign w:val="bottom"/>
                            <w:hideMark/>
                          </w:tcPr>
                          <w:p w14:paraId="0718CB55" w14:textId="77777777" w:rsidR="00B17F48" w:rsidRPr="00B17F48" w:rsidRDefault="00B17F48" w:rsidP="00C5528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1/22/2020</w:t>
                            </w:r>
                          </w:p>
                        </w:tc>
                        <w:tc>
                          <w:tcPr>
                            <w:tcW w:w="1982" w:type="dxa"/>
                            <w:noWrap/>
                            <w:vAlign w:val="bottom"/>
                            <w:hideMark/>
                          </w:tcPr>
                          <w:p w14:paraId="5D3D3965" w14:textId="77777777" w:rsidR="00B17F48" w:rsidRPr="00B17F48" w:rsidRDefault="00B17F48" w:rsidP="00C5528E">
                            <w:pPr>
                              <w:jc w:val="right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1/30/2020</w:t>
                            </w:r>
                          </w:p>
                        </w:tc>
                        <w:tc>
                          <w:tcPr>
                            <w:tcW w:w="2254" w:type="dxa"/>
                            <w:vAlign w:val="bottom"/>
                          </w:tcPr>
                          <w:p w14:paraId="10CFB667" w14:textId="77777777" w:rsidR="00B17F48" w:rsidRPr="00B17F48" w:rsidRDefault="00B17F48" w:rsidP="00C5528E">
                            <w:pPr>
                              <w:jc w:val="right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</w:tr>
                    </w:tbl>
                    <w:p w14:paraId="7B513B8B" w14:textId="77777777" w:rsidR="00B17F48" w:rsidRPr="00B17F48" w:rsidRDefault="00B17F48" w:rsidP="00B17F4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B17F48">
                        <w:rPr>
                          <w:rFonts w:ascii="Arial" w:hAnsi="Arial" w:cs="Arial"/>
                          <w:sz w:val="20"/>
                          <w:szCs w:val="20"/>
                        </w:rPr>
                        <w:t>Appendix Table 4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5F6D9668" w14:textId="77777777" w:rsidR="00B17F48" w:rsidRPr="00B17F48" w:rsidRDefault="00B17F48" w:rsidP="00B17F48">
      <w:pPr>
        <w:spacing w:line="480" w:lineRule="auto"/>
        <w:jc w:val="center"/>
        <w:rPr>
          <w:rFonts w:ascii="Arial" w:hAnsi="Arial" w:cs="Arial"/>
          <w:sz w:val="20"/>
          <w:szCs w:val="20"/>
        </w:rPr>
      </w:pPr>
      <w:r w:rsidRPr="00B17F48">
        <w:rPr>
          <w:rFonts w:ascii="Arial" w:hAnsi="Arial" w:cs="Arial"/>
          <w:noProof/>
          <w:sz w:val="20"/>
          <w:szCs w:val="20"/>
        </w:rPr>
        <w:lastRenderedPageBreak/>
        <mc:AlternateContent>
          <mc:Choice Requires="wps">
            <w:drawing>
              <wp:inline distT="0" distB="0" distL="0" distR="0" wp14:anchorId="5E16A381" wp14:editId="258B706B">
                <wp:extent cx="5314950" cy="2809875"/>
                <wp:effectExtent l="0" t="0" r="19050" b="28575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14950" cy="2809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GridTable1Light"/>
                              <w:tblW w:w="791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885"/>
                              <w:gridCol w:w="2970"/>
                              <w:gridCol w:w="3060"/>
                            </w:tblGrid>
                            <w:tr w:rsidR="00B17F48" w:rsidRPr="00B17F48" w14:paraId="086D0CC7" w14:textId="77777777" w:rsidTr="00C5528E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135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7915" w:type="dxa"/>
                                  <w:gridSpan w:val="3"/>
                                  <w:noWrap/>
                                  <w:hideMark/>
                                </w:tcPr>
                                <w:p w14:paraId="4E28A5CA" w14:textId="1607F388" w:rsidR="00B17F48" w:rsidRPr="00B17F48" w:rsidRDefault="00B17F48" w:rsidP="00C5528E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Most Popular Google Searches </w:t>
                                  </w:r>
                                  <w:r w:rsidR="00540211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from</w:t>
                                  </w: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March</w:t>
                                  </w:r>
                                  <w:r w:rsidR="00540211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3 to March 14th</w:t>
                                  </w:r>
                                </w:p>
                              </w:tc>
                            </w:tr>
                            <w:tr w:rsidR="00B17F48" w:rsidRPr="00B17F48" w14:paraId="2D9EC943" w14:textId="77777777" w:rsidTr="00C5528E">
                              <w:trPr>
                                <w:trHeight w:val="135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85" w:type="dxa"/>
                                  <w:noWrap/>
                                  <w:hideMark/>
                                </w:tcPr>
                                <w:p w14:paraId="5A8FF254" w14:textId="77777777" w:rsidR="00B17F48" w:rsidRPr="00B17F48" w:rsidRDefault="00B17F48" w:rsidP="00C5528E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Date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noWrap/>
                                  <w:hideMark/>
                                </w:tcPr>
                                <w:p w14:paraId="5F5057A8" w14:textId="77777777" w:rsidR="00B17F48" w:rsidRPr="00B17F48" w:rsidRDefault="00B17F48" w:rsidP="00C5528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Trending Search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noWrap/>
                                  <w:hideMark/>
                                </w:tcPr>
                                <w:p w14:paraId="283FAB63" w14:textId="77777777" w:rsidR="00B17F48" w:rsidRPr="00B17F48" w:rsidRDefault="00B17F48" w:rsidP="00C5528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Estimated Number of Searches</w:t>
                                  </w:r>
                                </w:p>
                              </w:tc>
                            </w:tr>
                            <w:tr w:rsidR="00B17F48" w:rsidRPr="00B17F48" w14:paraId="6A71C592" w14:textId="77777777" w:rsidTr="00C5528E">
                              <w:trPr>
                                <w:trHeight w:val="135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85" w:type="dxa"/>
                                  <w:noWrap/>
                                  <w:hideMark/>
                                </w:tcPr>
                                <w:p w14:paraId="3F9BD014" w14:textId="77777777" w:rsidR="00B17F48" w:rsidRPr="00B17F48" w:rsidRDefault="00B17F48" w:rsidP="00C5528E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March 3, 2020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noWrap/>
                                  <w:hideMark/>
                                </w:tcPr>
                                <w:p w14:paraId="578A66B5" w14:textId="77777777" w:rsidR="00B17F48" w:rsidRPr="00B17F48" w:rsidRDefault="00B17F48" w:rsidP="00C5528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Super Tuesday results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noWrap/>
                                  <w:hideMark/>
                                </w:tcPr>
                                <w:p w14:paraId="7393069E" w14:textId="77777777" w:rsidR="00B17F48" w:rsidRPr="00B17F48" w:rsidRDefault="00B17F48" w:rsidP="00C5528E">
                                  <w:pPr>
                                    <w:jc w:val="right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0000000</w:t>
                                  </w:r>
                                </w:p>
                              </w:tc>
                            </w:tr>
                            <w:tr w:rsidR="00B17F48" w:rsidRPr="00B17F48" w14:paraId="6D788724" w14:textId="77777777" w:rsidTr="00C5528E">
                              <w:trPr>
                                <w:trHeight w:val="135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85" w:type="dxa"/>
                                  <w:noWrap/>
                                  <w:hideMark/>
                                </w:tcPr>
                                <w:p w14:paraId="29B55AB7" w14:textId="77777777" w:rsidR="00B17F48" w:rsidRPr="00B17F48" w:rsidRDefault="00B17F48" w:rsidP="00C5528E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March 4, 2020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noWrap/>
                                  <w:hideMark/>
                                </w:tcPr>
                                <w:p w14:paraId="2D65EECE" w14:textId="77777777" w:rsidR="00B17F48" w:rsidRPr="00B17F48" w:rsidRDefault="00B17F48" w:rsidP="00C5528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Katy Perry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noWrap/>
                                  <w:hideMark/>
                                </w:tcPr>
                                <w:p w14:paraId="3A8723E3" w14:textId="77777777" w:rsidR="00B17F48" w:rsidRPr="00B17F48" w:rsidRDefault="00B17F48" w:rsidP="00C5528E">
                                  <w:pPr>
                                    <w:jc w:val="right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000000</w:t>
                                  </w:r>
                                </w:p>
                              </w:tc>
                            </w:tr>
                            <w:tr w:rsidR="00B17F48" w:rsidRPr="00B17F48" w14:paraId="2E1FFE88" w14:textId="77777777" w:rsidTr="00C5528E">
                              <w:trPr>
                                <w:trHeight w:val="135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85" w:type="dxa"/>
                                  <w:noWrap/>
                                  <w:hideMark/>
                                </w:tcPr>
                                <w:p w14:paraId="43E55B73" w14:textId="77777777" w:rsidR="00B17F48" w:rsidRPr="00B17F48" w:rsidRDefault="00B17F48" w:rsidP="00C5528E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March 5, 2020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noWrap/>
                                  <w:hideMark/>
                                </w:tcPr>
                                <w:p w14:paraId="50F22FDB" w14:textId="77777777" w:rsidR="00B17F48" w:rsidRPr="00B17F48" w:rsidRDefault="00B17F48" w:rsidP="00C5528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ost Malone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noWrap/>
                                  <w:hideMark/>
                                </w:tcPr>
                                <w:p w14:paraId="7622BFAB" w14:textId="77777777" w:rsidR="00B17F48" w:rsidRPr="00B17F48" w:rsidRDefault="00B17F48" w:rsidP="00C5528E">
                                  <w:pPr>
                                    <w:jc w:val="right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000000</w:t>
                                  </w:r>
                                </w:p>
                              </w:tc>
                            </w:tr>
                            <w:tr w:rsidR="00B17F48" w:rsidRPr="00B17F48" w14:paraId="60C3E30B" w14:textId="77777777" w:rsidTr="00C5528E">
                              <w:trPr>
                                <w:trHeight w:val="135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85" w:type="dxa"/>
                                  <w:noWrap/>
                                  <w:hideMark/>
                                </w:tcPr>
                                <w:p w14:paraId="1C74612E" w14:textId="77777777" w:rsidR="00B17F48" w:rsidRPr="00B17F48" w:rsidRDefault="00B17F48" w:rsidP="00C5528E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March 6, 2020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noWrap/>
                                  <w:hideMark/>
                                </w:tcPr>
                                <w:p w14:paraId="37C0D6E9" w14:textId="77777777" w:rsidR="00B17F48" w:rsidRPr="00B17F48" w:rsidRDefault="00B17F48" w:rsidP="00C5528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Daylight's savings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noWrap/>
                                  <w:hideMark/>
                                </w:tcPr>
                                <w:p w14:paraId="7C018122" w14:textId="77777777" w:rsidR="00B17F48" w:rsidRPr="00B17F48" w:rsidRDefault="00B17F48" w:rsidP="00C5528E">
                                  <w:pPr>
                                    <w:jc w:val="right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000000</w:t>
                                  </w:r>
                                </w:p>
                              </w:tc>
                            </w:tr>
                            <w:tr w:rsidR="00B17F48" w:rsidRPr="00B17F48" w14:paraId="5BAC1D7C" w14:textId="77777777" w:rsidTr="00C5528E">
                              <w:trPr>
                                <w:trHeight w:val="135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85" w:type="dxa"/>
                                  <w:noWrap/>
                                  <w:hideMark/>
                                </w:tcPr>
                                <w:p w14:paraId="55EA1A33" w14:textId="77777777" w:rsidR="00B17F48" w:rsidRPr="00B17F48" w:rsidRDefault="00B17F48" w:rsidP="00C5528E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March 7, 2020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noWrap/>
                                  <w:hideMark/>
                                </w:tcPr>
                                <w:p w14:paraId="10FC0460" w14:textId="77777777" w:rsidR="00B17F48" w:rsidRPr="00B17F48" w:rsidRDefault="00B17F48" w:rsidP="00C5528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UFC 248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noWrap/>
                                  <w:hideMark/>
                                </w:tcPr>
                                <w:p w14:paraId="2F40954B" w14:textId="77777777" w:rsidR="00B17F48" w:rsidRPr="00B17F48" w:rsidRDefault="00B17F48" w:rsidP="00C5528E">
                                  <w:pPr>
                                    <w:jc w:val="right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000000</w:t>
                                  </w:r>
                                </w:p>
                              </w:tc>
                            </w:tr>
                            <w:tr w:rsidR="00B17F48" w:rsidRPr="00B17F48" w14:paraId="2F3A0A68" w14:textId="77777777" w:rsidTr="00C5528E">
                              <w:trPr>
                                <w:trHeight w:val="135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85" w:type="dxa"/>
                                  <w:noWrap/>
                                  <w:hideMark/>
                                </w:tcPr>
                                <w:p w14:paraId="74F40392" w14:textId="77777777" w:rsidR="00B17F48" w:rsidRPr="00B17F48" w:rsidRDefault="00B17F48" w:rsidP="00C5528E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March 8, 2020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noWrap/>
                                  <w:hideMark/>
                                </w:tcPr>
                                <w:p w14:paraId="5039FCF6" w14:textId="77777777" w:rsidR="00B17F48" w:rsidRPr="00B17F48" w:rsidRDefault="00B17F48" w:rsidP="00C5528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International Women's Day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noWrap/>
                                  <w:hideMark/>
                                </w:tcPr>
                                <w:p w14:paraId="5BAA4C32" w14:textId="77777777" w:rsidR="00B17F48" w:rsidRPr="00B17F48" w:rsidRDefault="00B17F48" w:rsidP="00C5528E">
                                  <w:pPr>
                                    <w:jc w:val="right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000000</w:t>
                                  </w:r>
                                </w:p>
                              </w:tc>
                            </w:tr>
                            <w:tr w:rsidR="00B17F48" w:rsidRPr="00B17F48" w14:paraId="564C75D8" w14:textId="77777777" w:rsidTr="00C5528E">
                              <w:trPr>
                                <w:trHeight w:val="135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85" w:type="dxa"/>
                                  <w:noWrap/>
                                  <w:hideMark/>
                                </w:tcPr>
                                <w:p w14:paraId="60AE155D" w14:textId="77777777" w:rsidR="00B17F48" w:rsidRPr="00B17F48" w:rsidRDefault="00B17F48" w:rsidP="00C5528E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March 9, 2020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noWrap/>
                                  <w:hideMark/>
                                </w:tcPr>
                                <w:p w14:paraId="11768BF8" w14:textId="77777777" w:rsidR="00B17F48" w:rsidRPr="00B17F48" w:rsidRDefault="00B17F48" w:rsidP="00C5528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020 Election primary results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noWrap/>
                                  <w:hideMark/>
                                </w:tcPr>
                                <w:p w14:paraId="0BE47440" w14:textId="77777777" w:rsidR="00B17F48" w:rsidRPr="00B17F48" w:rsidRDefault="00B17F48" w:rsidP="00C5528E">
                                  <w:pPr>
                                    <w:jc w:val="right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000000</w:t>
                                  </w:r>
                                </w:p>
                              </w:tc>
                            </w:tr>
                            <w:tr w:rsidR="00B17F48" w:rsidRPr="00B17F48" w14:paraId="6F37769A" w14:textId="77777777" w:rsidTr="00C5528E">
                              <w:trPr>
                                <w:trHeight w:val="135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85" w:type="dxa"/>
                                  <w:noWrap/>
                                  <w:hideMark/>
                                </w:tcPr>
                                <w:p w14:paraId="4E51BAF5" w14:textId="77777777" w:rsidR="00B17F48" w:rsidRPr="00B17F48" w:rsidRDefault="00B17F48" w:rsidP="00C5528E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March 10, 2020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noWrap/>
                                  <w:hideMark/>
                                </w:tcPr>
                                <w:p w14:paraId="307E1A87" w14:textId="77777777" w:rsidR="00B17F48" w:rsidRPr="00B17F48" w:rsidRDefault="00B17F48" w:rsidP="00C5528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Harvard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noWrap/>
                                  <w:hideMark/>
                                </w:tcPr>
                                <w:p w14:paraId="70CC787E" w14:textId="77777777" w:rsidR="00B17F48" w:rsidRPr="00B17F48" w:rsidRDefault="00B17F48" w:rsidP="00C5528E">
                                  <w:pPr>
                                    <w:jc w:val="right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500000</w:t>
                                  </w:r>
                                </w:p>
                              </w:tc>
                            </w:tr>
                            <w:tr w:rsidR="00B17F48" w:rsidRPr="00B17F48" w14:paraId="358BA87E" w14:textId="77777777" w:rsidTr="00C5528E">
                              <w:trPr>
                                <w:trHeight w:val="135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85" w:type="dxa"/>
                                  <w:noWrap/>
                                  <w:hideMark/>
                                </w:tcPr>
                                <w:p w14:paraId="3DCDE376" w14:textId="77777777" w:rsidR="00B17F48" w:rsidRPr="00B17F48" w:rsidRDefault="00B17F48" w:rsidP="00C5528E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March 11, 2020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noWrap/>
                                  <w:hideMark/>
                                </w:tcPr>
                                <w:p w14:paraId="1E9C06E7" w14:textId="77777777" w:rsidR="00B17F48" w:rsidRPr="00B17F48" w:rsidRDefault="00B17F48" w:rsidP="00C5528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Tom Hanks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noWrap/>
                                  <w:hideMark/>
                                </w:tcPr>
                                <w:p w14:paraId="62C18802" w14:textId="77777777" w:rsidR="00B17F48" w:rsidRPr="00B17F48" w:rsidRDefault="00B17F48" w:rsidP="00C5528E">
                                  <w:pPr>
                                    <w:jc w:val="right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0000000</w:t>
                                  </w:r>
                                </w:p>
                              </w:tc>
                            </w:tr>
                            <w:tr w:rsidR="00B17F48" w:rsidRPr="00B17F48" w14:paraId="25A31FC0" w14:textId="77777777" w:rsidTr="00C5528E">
                              <w:trPr>
                                <w:trHeight w:val="135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85" w:type="dxa"/>
                                  <w:noWrap/>
                                  <w:hideMark/>
                                </w:tcPr>
                                <w:p w14:paraId="49CBB59A" w14:textId="77777777" w:rsidR="00B17F48" w:rsidRPr="00B17F48" w:rsidRDefault="00B17F48" w:rsidP="00C5528E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March 12, 2020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noWrap/>
                                  <w:hideMark/>
                                </w:tcPr>
                                <w:p w14:paraId="2702A7E5" w14:textId="77777777" w:rsidR="00B17F48" w:rsidRPr="00B17F48" w:rsidRDefault="00B17F48" w:rsidP="00C5528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BA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noWrap/>
                                  <w:hideMark/>
                                </w:tcPr>
                                <w:p w14:paraId="2BEFB297" w14:textId="77777777" w:rsidR="00B17F48" w:rsidRPr="00B17F48" w:rsidRDefault="00B17F48" w:rsidP="00C5528E">
                                  <w:pPr>
                                    <w:jc w:val="right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5000000</w:t>
                                  </w:r>
                                </w:p>
                              </w:tc>
                            </w:tr>
                            <w:tr w:rsidR="00B17F48" w:rsidRPr="00B17F48" w14:paraId="68143B88" w14:textId="77777777" w:rsidTr="00C5528E">
                              <w:trPr>
                                <w:trHeight w:val="135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85" w:type="dxa"/>
                                  <w:noWrap/>
                                  <w:hideMark/>
                                </w:tcPr>
                                <w:p w14:paraId="7E05DADE" w14:textId="77777777" w:rsidR="00B17F48" w:rsidRPr="00B17F48" w:rsidRDefault="00B17F48" w:rsidP="00C5528E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March 13, 2020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noWrap/>
                                  <w:hideMark/>
                                </w:tcPr>
                                <w:p w14:paraId="41AA79D9" w14:textId="77777777" w:rsidR="00B17F48" w:rsidRPr="00B17F48" w:rsidRDefault="00B17F48" w:rsidP="00C5528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Coronavirus symptoms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noWrap/>
                                  <w:hideMark/>
                                </w:tcPr>
                                <w:p w14:paraId="441155C5" w14:textId="77777777" w:rsidR="00B17F48" w:rsidRPr="00B17F48" w:rsidRDefault="00B17F48" w:rsidP="00C5528E">
                                  <w:pPr>
                                    <w:jc w:val="right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500000</w:t>
                                  </w:r>
                                </w:p>
                              </w:tc>
                            </w:tr>
                            <w:tr w:rsidR="00B17F48" w:rsidRPr="00B17F48" w14:paraId="10F00C9F" w14:textId="77777777" w:rsidTr="00C5528E">
                              <w:trPr>
                                <w:trHeight w:val="135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85" w:type="dxa"/>
                                  <w:noWrap/>
                                  <w:hideMark/>
                                </w:tcPr>
                                <w:p w14:paraId="6B3CCFDB" w14:textId="77777777" w:rsidR="00B17F48" w:rsidRPr="00B17F48" w:rsidRDefault="00B17F48" w:rsidP="00C5528E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March 14, 2020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noWrap/>
                                  <w:hideMark/>
                                </w:tcPr>
                                <w:p w14:paraId="16FF03A4" w14:textId="77777777" w:rsidR="00B17F48" w:rsidRPr="00B17F48" w:rsidRDefault="00B17F48" w:rsidP="00C5528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andemic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noWrap/>
                                  <w:hideMark/>
                                </w:tcPr>
                                <w:p w14:paraId="503B6073" w14:textId="77777777" w:rsidR="00B17F48" w:rsidRPr="00B17F48" w:rsidRDefault="00B17F48" w:rsidP="00C5528E">
                                  <w:pPr>
                                    <w:jc w:val="right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0000000</w:t>
                                  </w:r>
                                </w:p>
                              </w:tc>
                            </w:tr>
                          </w:tbl>
                          <w:p w14:paraId="6420F85E" w14:textId="77777777" w:rsidR="00B17F48" w:rsidRPr="00B17F48" w:rsidRDefault="00B17F48" w:rsidP="00B17F4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ppendix Table 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E16A381" id="_x0000_s1029" type="#_x0000_t202" style="width:418.5pt;height:221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">
                <v:textbox>
                  <w:txbxContent>
                    <w:tbl>
                      <w:tblPr>
                        <w:tblStyle w:val="GridTable1Light"/>
                        <w:tblW w:w="7915" w:type="dxa"/>
                        <w:tblLook w:val="04A0" w:firstRow="1" w:lastRow="0" w:firstColumn="1" w:lastColumn="0" w:noHBand="0" w:noVBand="1"/>
                      </w:tblPr>
                      <w:tblGrid>
                        <w:gridCol w:w="1885"/>
                        <w:gridCol w:w="2970"/>
                        <w:gridCol w:w="3060"/>
                      </w:tblGrid>
                      <w:tr w:rsidR="00B17F48" w:rsidRPr="00B17F48" w14:paraId="086D0CC7" w14:textId="77777777" w:rsidTr="00C5528E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135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7915" w:type="dxa"/>
                            <w:gridSpan w:val="3"/>
                            <w:noWrap/>
                            <w:hideMark/>
                          </w:tcPr>
                          <w:p w14:paraId="4E28A5CA" w14:textId="1607F388" w:rsidR="00B17F48" w:rsidRPr="00B17F48" w:rsidRDefault="00B17F48" w:rsidP="00C5528E">
                            <w:pPr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Most Popular Google Searches </w:t>
                            </w:r>
                            <w:r w:rsidR="00540211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from</w:t>
                            </w: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 March</w:t>
                            </w:r>
                            <w:r w:rsidR="00540211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 3 to March 14th</w:t>
                            </w:r>
                          </w:p>
                        </w:tc>
                      </w:tr>
                      <w:tr w:rsidR="00B17F48" w:rsidRPr="00B17F48" w14:paraId="2D9EC943" w14:textId="77777777" w:rsidTr="00C5528E">
                        <w:trPr>
                          <w:trHeight w:val="135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85" w:type="dxa"/>
                            <w:noWrap/>
                            <w:hideMark/>
                          </w:tcPr>
                          <w:p w14:paraId="5A8FF254" w14:textId="77777777" w:rsidR="00B17F48" w:rsidRPr="00B17F48" w:rsidRDefault="00B17F48" w:rsidP="00C5528E">
                            <w:pPr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Date</w:t>
                            </w:r>
                          </w:p>
                        </w:tc>
                        <w:tc>
                          <w:tcPr>
                            <w:tcW w:w="2970" w:type="dxa"/>
                            <w:noWrap/>
                            <w:hideMark/>
                          </w:tcPr>
                          <w:p w14:paraId="5F5057A8" w14:textId="77777777" w:rsidR="00B17F48" w:rsidRPr="00B17F48" w:rsidRDefault="00B17F48" w:rsidP="00C5528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Trending Search</w:t>
                            </w:r>
                          </w:p>
                        </w:tc>
                        <w:tc>
                          <w:tcPr>
                            <w:tcW w:w="3060" w:type="dxa"/>
                            <w:noWrap/>
                            <w:hideMark/>
                          </w:tcPr>
                          <w:p w14:paraId="283FAB63" w14:textId="77777777" w:rsidR="00B17F48" w:rsidRPr="00B17F48" w:rsidRDefault="00B17F48" w:rsidP="00C5528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Estimated Number of Searches</w:t>
                            </w:r>
                          </w:p>
                        </w:tc>
                      </w:tr>
                      <w:tr w:rsidR="00B17F48" w:rsidRPr="00B17F48" w14:paraId="6A71C592" w14:textId="77777777" w:rsidTr="00C5528E">
                        <w:trPr>
                          <w:trHeight w:val="135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85" w:type="dxa"/>
                            <w:noWrap/>
                            <w:hideMark/>
                          </w:tcPr>
                          <w:p w14:paraId="3F9BD014" w14:textId="77777777" w:rsidR="00B17F48" w:rsidRPr="00B17F48" w:rsidRDefault="00B17F48" w:rsidP="00C5528E">
                            <w:pPr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March 3, 2020</w:t>
                            </w:r>
                          </w:p>
                        </w:tc>
                        <w:tc>
                          <w:tcPr>
                            <w:tcW w:w="2970" w:type="dxa"/>
                            <w:noWrap/>
                            <w:hideMark/>
                          </w:tcPr>
                          <w:p w14:paraId="578A66B5" w14:textId="77777777" w:rsidR="00B17F48" w:rsidRPr="00B17F48" w:rsidRDefault="00B17F48" w:rsidP="00C5528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Super Tuesday results</w:t>
                            </w:r>
                          </w:p>
                        </w:tc>
                        <w:tc>
                          <w:tcPr>
                            <w:tcW w:w="3060" w:type="dxa"/>
                            <w:noWrap/>
                            <w:hideMark/>
                          </w:tcPr>
                          <w:p w14:paraId="7393069E" w14:textId="77777777" w:rsidR="00B17F48" w:rsidRPr="00B17F48" w:rsidRDefault="00B17F48" w:rsidP="00C5528E">
                            <w:pPr>
                              <w:jc w:val="right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10000000</w:t>
                            </w:r>
                          </w:p>
                        </w:tc>
                      </w:tr>
                      <w:tr w:rsidR="00B17F48" w:rsidRPr="00B17F48" w14:paraId="6D788724" w14:textId="77777777" w:rsidTr="00C5528E">
                        <w:trPr>
                          <w:trHeight w:val="135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85" w:type="dxa"/>
                            <w:noWrap/>
                            <w:hideMark/>
                          </w:tcPr>
                          <w:p w14:paraId="29B55AB7" w14:textId="77777777" w:rsidR="00B17F48" w:rsidRPr="00B17F48" w:rsidRDefault="00B17F48" w:rsidP="00C5528E">
                            <w:pPr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March 4, 2020</w:t>
                            </w:r>
                          </w:p>
                        </w:tc>
                        <w:tc>
                          <w:tcPr>
                            <w:tcW w:w="2970" w:type="dxa"/>
                            <w:noWrap/>
                            <w:hideMark/>
                          </w:tcPr>
                          <w:p w14:paraId="2D65EECE" w14:textId="77777777" w:rsidR="00B17F48" w:rsidRPr="00B17F48" w:rsidRDefault="00B17F48" w:rsidP="00C5528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Katy Perry</w:t>
                            </w:r>
                          </w:p>
                        </w:tc>
                        <w:tc>
                          <w:tcPr>
                            <w:tcW w:w="3060" w:type="dxa"/>
                            <w:noWrap/>
                            <w:hideMark/>
                          </w:tcPr>
                          <w:p w14:paraId="3A8723E3" w14:textId="77777777" w:rsidR="00B17F48" w:rsidRPr="00B17F48" w:rsidRDefault="00B17F48" w:rsidP="00C5528E">
                            <w:pPr>
                              <w:jc w:val="right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2000000</w:t>
                            </w:r>
                          </w:p>
                        </w:tc>
                      </w:tr>
                      <w:tr w:rsidR="00B17F48" w:rsidRPr="00B17F48" w14:paraId="2E1FFE88" w14:textId="77777777" w:rsidTr="00C5528E">
                        <w:trPr>
                          <w:trHeight w:val="135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85" w:type="dxa"/>
                            <w:noWrap/>
                            <w:hideMark/>
                          </w:tcPr>
                          <w:p w14:paraId="43E55B73" w14:textId="77777777" w:rsidR="00B17F48" w:rsidRPr="00B17F48" w:rsidRDefault="00B17F48" w:rsidP="00C5528E">
                            <w:pPr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March 5, 2020</w:t>
                            </w:r>
                          </w:p>
                        </w:tc>
                        <w:tc>
                          <w:tcPr>
                            <w:tcW w:w="2970" w:type="dxa"/>
                            <w:noWrap/>
                            <w:hideMark/>
                          </w:tcPr>
                          <w:p w14:paraId="50F22FDB" w14:textId="77777777" w:rsidR="00B17F48" w:rsidRPr="00B17F48" w:rsidRDefault="00B17F48" w:rsidP="00C5528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Post Malone</w:t>
                            </w:r>
                          </w:p>
                        </w:tc>
                        <w:tc>
                          <w:tcPr>
                            <w:tcW w:w="3060" w:type="dxa"/>
                            <w:noWrap/>
                            <w:hideMark/>
                          </w:tcPr>
                          <w:p w14:paraId="7622BFAB" w14:textId="77777777" w:rsidR="00B17F48" w:rsidRPr="00B17F48" w:rsidRDefault="00B17F48" w:rsidP="00C5528E">
                            <w:pPr>
                              <w:jc w:val="right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1000000</w:t>
                            </w:r>
                          </w:p>
                        </w:tc>
                      </w:tr>
                      <w:tr w:rsidR="00B17F48" w:rsidRPr="00B17F48" w14:paraId="60C3E30B" w14:textId="77777777" w:rsidTr="00C5528E">
                        <w:trPr>
                          <w:trHeight w:val="135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85" w:type="dxa"/>
                            <w:noWrap/>
                            <w:hideMark/>
                          </w:tcPr>
                          <w:p w14:paraId="1C74612E" w14:textId="77777777" w:rsidR="00B17F48" w:rsidRPr="00B17F48" w:rsidRDefault="00B17F48" w:rsidP="00C5528E">
                            <w:pPr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March 6, 2020</w:t>
                            </w:r>
                          </w:p>
                        </w:tc>
                        <w:tc>
                          <w:tcPr>
                            <w:tcW w:w="2970" w:type="dxa"/>
                            <w:noWrap/>
                            <w:hideMark/>
                          </w:tcPr>
                          <w:p w14:paraId="37C0D6E9" w14:textId="77777777" w:rsidR="00B17F48" w:rsidRPr="00B17F48" w:rsidRDefault="00B17F48" w:rsidP="00C5528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Daylight's savings</w:t>
                            </w:r>
                          </w:p>
                        </w:tc>
                        <w:tc>
                          <w:tcPr>
                            <w:tcW w:w="3060" w:type="dxa"/>
                            <w:noWrap/>
                            <w:hideMark/>
                          </w:tcPr>
                          <w:p w14:paraId="7C018122" w14:textId="77777777" w:rsidR="00B17F48" w:rsidRPr="00B17F48" w:rsidRDefault="00B17F48" w:rsidP="00C5528E">
                            <w:pPr>
                              <w:jc w:val="right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2000000</w:t>
                            </w:r>
                          </w:p>
                        </w:tc>
                      </w:tr>
                      <w:tr w:rsidR="00B17F48" w:rsidRPr="00B17F48" w14:paraId="5BAC1D7C" w14:textId="77777777" w:rsidTr="00C5528E">
                        <w:trPr>
                          <w:trHeight w:val="135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85" w:type="dxa"/>
                            <w:noWrap/>
                            <w:hideMark/>
                          </w:tcPr>
                          <w:p w14:paraId="55EA1A33" w14:textId="77777777" w:rsidR="00B17F48" w:rsidRPr="00B17F48" w:rsidRDefault="00B17F48" w:rsidP="00C5528E">
                            <w:pPr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March 7, 2020</w:t>
                            </w:r>
                          </w:p>
                        </w:tc>
                        <w:tc>
                          <w:tcPr>
                            <w:tcW w:w="2970" w:type="dxa"/>
                            <w:noWrap/>
                            <w:hideMark/>
                          </w:tcPr>
                          <w:p w14:paraId="10FC0460" w14:textId="77777777" w:rsidR="00B17F48" w:rsidRPr="00B17F48" w:rsidRDefault="00B17F48" w:rsidP="00C5528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UFC 248</w:t>
                            </w:r>
                          </w:p>
                        </w:tc>
                        <w:tc>
                          <w:tcPr>
                            <w:tcW w:w="3060" w:type="dxa"/>
                            <w:noWrap/>
                            <w:hideMark/>
                          </w:tcPr>
                          <w:p w14:paraId="2F40954B" w14:textId="77777777" w:rsidR="00B17F48" w:rsidRPr="00B17F48" w:rsidRDefault="00B17F48" w:rsidP="00C5528E">
                            <w:pPr>
                              <w:jc w:val="right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2000000</w:t>
                            </w:r>
                          </w:p>
                        </w:tc>
                      </w:tr>
                      <w:tr w:rsidR="00B17F48" w:rsidRPr="00B17F48" w14:paraId="2F3A0A68" w14:textId="77777777" w:rsidTr="00C5528E">
                        <w:trPr>
                          <w:trHeight w:val="135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85" w:type="dxa"/>
                            <w:noWrap/>
                            <w:hideMark/>
                          </w:tcPr>
                          <w:p w14:paraId="74F40392" w14:textId="77777777" w:rsidR="00B17F48" w:rsidRPr="00B17F48" w:rsidRDefault="00B17F48" w:rsidP="00C5528E">
                            <w:pPr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March 8, 2020</w:t>
                            </w:r>
                          </w:p>
                        </w:tc>
                        <w:tc>
                          <w:tcPr>
                            <w:tcW w:w="2970" w:type="dxa"/>
                            <w:noWrap/>
                            <w:hideMark/>
                          </w:tcPr>
                          <w:p w14:paraId="5039FCF6" w14:textId="77777777" w:rsidR="00B17F48" w:rsidRPr="00B17F48" w:rsidRDefault="00B17F48" w:rsidP="00C5528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International Women's Day</w:t>
                            </w:r>
                          </w:p>
                        </w:tc>
                        <w:tc>
                          <w:tcPr>
                            <w:tcW w:w="3060" w:type="dxa"/>
                            <w:noWrap/>
                            <w:hideMark/>
                          </w:tcPr>
                          <w:p w14:paraId="5BAA4C32" w14:textId="77777777" w:rsidR="00B17F48" w:rsidRPr="00B17F48" w:rsidRDefault="00B17F48" w:rsidP="00C5528E">
                            <w:pPr>
                              <w:jc w:val="right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1000000</w:t>
                            </w:r>
                          </w:p>
                        </w:tc>
                      </w:tr>
                      <w:tr w:rsidR="00B17F48" w:rsidRPr="00B17F48" w14:paraId="564C75D8" w14:textId="77777777" w:rsidTr="00C5528E">
                        <w:trPr>
                          <w:trHeight w:val="135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85" w:type="dxa"/>
                            <w:noWrap/>
                            <w:hideMark/>
                          </w:tcPr>
                          <w:p w14:paraId="60AE155D" w14:textId="77777777" w:rsidR="00B17F48" w:rsidRPr="00B17F48" w:rsidRDefault="00B17F48" w:rsidP="00C5528E">
                            <w:pPr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March 9, 2020</w:t>
                            </w:r>
                          </w:p>
                        </w:tc>
                        <w:tc>
                          <w:tcPr>
                            <w:tcW w:w="2970" w:type="dxa"/>
                            <w:noWrap/>
                            <w:hideMark/>
                          </w:tcPr>
                          <w:p w14:paraId="11768BF8" w14:textId="77777777" w:rsidR="00B17F48" w:rsidRPr="00B17F48" w:rsidRDefault="00B17F48" w:rsidP="00C5528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2020 Election primary results</w:t>
                            </w:r>
                          </w:p>
                        </w:tc>
                        <w:tc>
                          <w:tcPr>
                            <w:tcW w:w="3060" w:type="dxa"/>
                            <w:noWrap/>
                            <w:hideMark/>
                          </w:tcPr>
                          <w:p w14:paraId="0BE47440" w14:textId="77777777" w:rsidR="00B17F48" w:rsidRPr="00B17F48" w:rsidRDefault="00B17F48" w:rsidP="00C5528E">
                            <w:pPr>
                              <w:jc w:val="right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2000000</w:t>
                            </w:r>
                          </w:p>
                        </w:tc>
                      </w:tr>
                      <w:tr w:rsidR="00B17F48" w:rsidRPr="00B17F48" w14:paraId="6F37769A" w14:textId="77777777" w:rsidTr="00C5528E">
                        <w:trPr>
                          <w:trHeight w:val="135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85" w:type="dxa"/>
                            <w:noWrap/>
                            <w:hideMark/>
                          </w:tcPr>
                          <w:p w14:paraId="4E51BAF5" w14:textId="77777777" w:rsidR="00B17F48" w:rsidRPr="00B17F48" w:rsidRDefault="00B17F48" w:rsidP="00C5528E">
                            <w:pPr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March 10, 2020</w:t>
                            </w:r>
                          </w:p>
                        </w:tc>
                        <w:tc>
                          <w:tcPr>
                            <w:tcW w:w="2970" w:type="dxa"/>
                            <w:noWrap/>
                            <w:hideMark/>
                          </w:tcPr>
                          <w:p w14:paraId="307E1A87" w14:textId="77777777" w:rsidR="00B17F48" w:rsidRPr="00B17F48" w:rsidRDefault="00B17F48" w:rsidP="00C5528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Harvard</w:t>
                            </w:r>
                          </w:p>
                        </w:tc>
                        <w:tc>
                          <w:tcPr>
                            <w:tcW w:w="3060" w:type="dxa"/>
                            <w:noWrap/>
                            <w:hideMark/>
                          </w:tcPr>
                          <w:p w14:paraId="70CC787E" w14:textId="77777777" w:rsidR="00B17F48" w:rsidRPr="00B17F48" w:rsidRDefault="00B17F48" w:rsidP="00C5528E">
                            <w:pPr>
                              <w:jc w:val="right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500000</w:t>
                            </w:r>
                          </w:p>
                        </w:tc>
                      </w:tr>
                      <w:tr w:rsidR="00B17F48" w:rsidRPr="00B17F48" w14:paraId="358BA87E" w14:textId="77777777" w:rsidTr="00C5528E">
                        <w:trPr>
                          <w:trHeight w:val="135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85" w:type="dxa"/>
                            <w:noWrap/>
                            <w:hideMark/>
                          </w:tcPr>
                          <w:p w14:paraId="3DCDE376" w14:textId="77777777" w:rsidR="00B17F48" w:rsidRPr="00B17F48" w:rsidRDefault="00B17F48" w:rsidP="00C5528E">
                            <w:pPr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March 11, 2020</w:t>
                            </w:r>
                          </w:p>
                        </w:tc>
                        <w:tc>
                          <w:tcPr>
                            <w:tcW w:w="2970" w:type="dxa"/>
                            <w:noWrap/>
                            <w:hideMark/>
                          </w:tcPr>
                          <w:p w14:paraId="1E9C06E7" w14:textId="77777777" w:rsidR="00B17F48" w:rsidRPr="00B17F48" w:rsidRDefault="00B17F48" w:rsidP="00C5528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Tom Hanks</w:t>
                            </w:r>
                          </w:p>
                        </w:tc>
                        <w:tc>
                          <w:tcPr>
                            <w:tcW w:w="3060" w:type="dxa"/>
                            <w:noWrap/>
                            <w:hideMark/>
                          </w:tcPr>
                          <w:p w14:paraId="62C18802" w14:textId="77777777" w:rsidR="00B17F48" w:rsidRPr="00B17F48" w:rsidRDefault="00B17F48" w:rsidP="00C5528E">
                            <w:pPr>
                              <w:jc w:val="right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10000000</w:t>
                            </w:r>
                          </w:p>
                        </w:tc>
                      </w:tr>
                      <w:tr w:rsidR="00B17F48" w:rsidRPr="00B17F48" w14:paraId="25A31FC0" w14:textId="77777777" w:rsidTr="00C5528E">
                        <w:trPr>
                          <w:trHeight w:val="135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85" w:type="dxa"/>
                            <w:noWrap/>
                            <w:hideMark/>
                          </w:tcPr>
                          <w:p w14:paraId="49CBB59A" w14:textId="77777777" w:rsidR="00B17F48" w:rsidRPr="00B17F48" w:rsidRDefault="00B17F48" w:rsidP="00C5528E">
                            <w:pPr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March 12, 2020</w:t>
                            </w:r>
                          </w:p>
                        </w:tc>
                        <w:tc>
                          <w:tcPr>
                            <w:tcW w:w="2970" w:type="dxa"/>
                            <w:noWrap/>
                            <w:hideMark/>
                          </w:tcPr>
                          <w:p w14:paraId="2702A7E5" w14:textId="77777777" w:rsidR="00B17F48" w:rsidRPr="00B17F48" w:rsidRDefault="00B17F48" w:rsidP="00C5528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NBA</w:t>
                            </w:r>
                          </w:p>
                        </w:tc>
                        <w:tc>
                          <w:tcPr>
                            <w:tcW w:w="3060" w:type="dxa"/>
                            <w:noWrap/>
                            <w:hideMark/>
                          </w:tcPr>
                          <w:p w14:paraId="2BEFB297" w14:textId="77777777" w:rsidR="00B17F48" w:rsidRPr="00B17F48" w:rsidRDefault="00B17F48" w:rsidP="00C5528E">
                            <w:pPr>
                              <w:jc w:val="right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5000000</w:t>
                            </w:r>
                          </w:p>
                        </w:tc>
                      </w:tr>
                      <w:tr w:rsidR="00B17F48" w:rsidRPr="00B17F48" w14:paraId="68143B88" w14:textId="77777777" w:rsidTr="00C5528E">
                        <w:trPr>
                          <w:trHeight w:val="135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85" w:type="dxa"/>
                            <w:noWrap/>
                            <w:hideMark/>
                          </w:tcPr>
                          <w:p w14:paraId="7E05DADE" w14:textId="77777777" w:rsidR="00B17F48" w:rsidRPr="00B17F48" w:rsidRDefault="00B17F48" w:rsidP="00C5528E">
                            <w:pPr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March 13, 2020</w:t>
                            </w:r>
                          </w:p>
                        </w:tc>
                        <w:tc>
                          <w:tcPr>
                            <w:tcW w:w="2970" w:type="dxa"/>
                            <w:noWrap/>
                            <w:hideMark/>
                          </w:tcPr>
                          <w:p w14:paraId="41AA79D9" w14:textId="77777777" w:rsidR="00B17F48" w:rsidRPr="00B17F48" w:rsidRDefault="00B17F48" w:rsidP="00C5528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Coronavirus symptoms</w:t>
                            </w:r>
                          </w:p>
                        </w:tc>
                        <w:tc>
                          <w:tcPr>
                            <w:tcW w:w="3060" w:type="dxa"/>
                            <w:noWrap/>
                            <w:hideMark/>
                          </w:tcPr>
                          <w:p w14:paraId="441155C5" w14:textId="77777777" w:rsidR="00B17F48" w:rsidRPr="00B17F48" w:rsidRDefault="00B17F48" w:rsidP="00C5528E">
                            <w:pPr>
                              <w:jc w:val="right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500000</w:t>
                            </w:r>
                          </w:p>
                        </w:tc>
                      </w:tr>
                      <w:tr w:rsidR="00B17F48" w:rsidRPr="00B17F48" w14:paraId="10F00C9F" w14:textId="77777777" w:rsidTr="00C5528E">
                        <w:trPr>
                          <w:trHeight w:val="135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85" w:type="dxa"/>
                            <w:noWrap/>
                            <w:hideMark/>
                          </w:tcPr>
                          <w:p w14:paraId="6B3CCFDB" w14:textId="77777777" w:rsidR="00B17F48" w:rsidRPr="00B17F48" w:rsidRDefault="00B17F48" w:rsidP="00C5528E">
                            <w:pPr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March 14, 2020</w:t>
                            </w:r>
                          </w:p>
                        </w:tc>
                        <w:tc>
                          <w:tcPr>
                            <w:tcW w:w="2970" w:type="dxa"/>
                            <w:noWrap/>
                            <w:hideMark/>
                          </w:tcPr>
                          <w:p w14:paraId="16FF03A4" w14:textId="77777777" w:rsidR="00B17F48" w:rsidRPr="00B17F48" w:rsidRDefault="00B17F48" w:rsidP="00C5528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Pandemic</w:t>
                            </w:r>
                          </w:p>
                        </w:tc>
                        <w:tc>
                          <w:tcPr>
                            <w:tcW w:w="3060" w:type="dxa"/>
                            <w:noWrap/>
                            <w:hideMark/>
                          </w:tcPr>
                          <w:p w14:paraId="503B6073" w14:textId="77777777" w:rsidR="00B17F48" w:rsidRPr="00B17F48" w:rsidRDefault="00B17F48" w:rsidP="00C5528E">
                            <w:pPr>
                              <w:jc w:val="right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10000000</w:t>
                            </w:r>
                          </w:p>
                        </w:tc>
                      </w:tr>
                    </w:tbl>
                    <w:p w14:paraId="6420F85E" w14:textId="77777777" w:rsidR="00B17F48" w:rsidRPr="00B17F48" w:rsidRDefault="00B17F48" w:rsidP="00B17F4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B17F48">
                        <w:rPr>
                          <w:rFonts w:ascii="Arial" w:hAnsi="Arial" w:cs="Arial"/>
                          <w:sz w:val="20"/>
                          <w:szCs w:val="20"/>
                        </w:rPr>
                        <w:t>Appendix Table 5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 w:rsidRPr="00B17F48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inline distT="0" distB="0" distL="0" distR="0" wp14:anchorId="71648991" wp14:editId="38FE7191">
                <wp:extent cx="5314950" cy="2028825"/>
                <wp:effectExtent l="0" t="0" r="19050" b="28575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14950" cy="2028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GridTable1Light"/>
                              <w:tblW w:w="6745" w:type="dxa"/>
                              <w:jc w:val="center"/>
                              <w:tblLook w:val="04A0" w:firstRow="1" w:lastRow="0" w:firstColumn="1" w:lastColumn="0" w:noHBand="0" w:noVBand="1"/>
                            </w:tblPr>
                            <w:tblGrid>
                              <w:gridCol w:w="1240"/>
                              <w:gridCol w:w="2445"/>
                              <w:gridCol w:w="3060"/>
                            </w:tblGrid>
                            <w:tr w:rsidR="00B17F48" w:rsidRPr="00B17F48" w14:paraId="45B0ACF9" w14:textId="77777777" w:rsidTr="00C5528E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300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745" w:type="dxa"/>
                                  <w:gridSpan w:val="3"/>
                                  <w:noWrap/>
                                  <w:hideMark/>
                                </w:tcPr>
                                <w:p w14:paraId="707EA5EF" w14:textId="77777777" w:rsidR="00B17F48" w:rsidRPr="00B17F48" w:rsidRDefault="00B17F48" w:rsidP="00C5528E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Most Popular Google Searches on March 11</w:t>
                                  </w:r>
                                </w:p>
                              </w:tc>
                            </w:tr>
                            <w:tr w:rsidR="00B17F48" w:rsidRPr="00B17F48" w14:paraId="501FC121" w14:textId="77777777" w:rsidTr="00C5528E">
                              <w:trPr>
                                <w:trHeight w:val="300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40" w:type="dxa"/>
                                  <w:noWrap/>
                                  <w:hideMark/>
                                </w:tcPr>
                                <w:p w14:paraId="25E89CB5" w14:textId="77777777" w:rsidR="00B17F48" w:rsidRPr="00B17F48" w:rsidRDefault="00B17F48" w:rsidP="00C5528E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Date</w:t>
                                  </w:r>
                                </w:p>
                              </w:tc>
                              <w:tc>
                                <w:tcPr>
                                  <w:tcW w:w="2445" w:type="dxa"/>
                                  <w:noWrap/>
                                  <w:hideMark/>
                                </w:tcPr>
                                <w:p w14:paraId="67D093D5" w14:textId="77777777" w:rsidR="00B17F48" w:rsidRPr="00B17F48" w:rsidRDefault="00B17F48" w:rsidP="00C5528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Trending Search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noWrap/>
                                  <w:hideMark/>
                                </w:tcPr>
                                <w:p w14:paraId="47C4488A" w14:textId="77777777" w:rsidR="00B17F48" w:rsidRPr="00B17F48" w:rsidRDefault="00B17F48" w:rsidP="00C5528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Estimated Number of Searches</w:t>
                                  </w:r>
                                </w:p>
                              </w:tc>
                            </w:tr>
                            <w:tr w:rsidR="00B17F48" w:rsidRPr="00B17F48" w14:paraId="0B868F4E" w14:textId="77777777" w:rsidTr="00C5528E">
                              <w:trPr>
                                <w:trHeight w:val="300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40" w:type="dxa"/>
                                  <w:noWrap/>
                                  <w:hideMark/>
                                </w:tcPr>
                                <w:p w14:paraId="6D40F783" w14:textId="77777777" w:rsidR="00B17F48" w:rsidRPr="00B17F48" w:rsidRDefault="00B17F48" w:rsidP="00C5528E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1-Mar</w:t>
                                  </w:r>
                                </w:p>
                              </w:tc>
                              <w:tc>
                                <w:tcPr>
                                  <w:tcW w:w="2445" w:type="dxa"/>
                                  <w:noWrap/>
                                  <w:hideMark/>
                                </w:tcPr>
                                <w:p w14:paraId="70644556" w14:textId="77777777" w:rsidR="00B17F48" w:rsidRPr="00B17F48" w:rsidRDefault="00B17F48" w:rsidP="00C5528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Tom Hanks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noWrap/>
                                  <w:hideMark/>
                                </w:tcPr>
                                <w:p w14:paraId="51C4F20C" w14:textId="77777777" w:rsidR="00B17F48" w:rsidRPr="00B17F48" w:rsidRDefault="00B17F48" w:rsidP="00C5528E">
                                  <w:pPr>
                                    <w:jc w:val="right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0000000</w:t>
                                  </w:r>
                                </w:p>
                              </w:tc>
                            </w:tr>
                            <w:tr w:rsidR="00B17F48" w:rsidRPr="00B17F48" w14:paraId="458A74E8" w14:textId="77777777" w:rsidTr="00C5528E">
                              <w:trPr>
                                <w:trHeight w:val="300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40" w:type="dxa"/>
                                  <w:noWrap/>
                                  <w:hideMark/>
                                </w:tcPr>
                                <w:p w14:paraId="443447C0" w14:textId="77777777" w:rsidR="00B17F48" w:rsidRPr="00B17F48" w:rsidRDefault="00B17F48" w:rsidP="00C5528E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1-Mar</w:t>
                                  </w:r>
                                </w:p>
                              </w:tc>
                              <w:tc>
                                <w:tcPr>
                                  <w:tcW w:w="2445" w:type="dxa"/>
                                  <w:noWrap/>
                                  <w:hideMark/>
                                </w:tcPr>
                                <w:p w14:paraId="24B1753B" w14:textId="77777777" w:rsidR="00B17F48" w:rsidRPr="00B17F48" w:rsidRDefault="00B17F48" w:rsidP="00C5528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BA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noWrap/>
                                  <w:hideMark/>
                                </w:tcPr>
                                <w:p w14:paraId="46EB222A" w14:textId="77777777" w:rsidR="00B17F48" w:rsidRPr="00B17F48" w:rsidRDefault="00B17F48" w:rsidP="00C5528E">
                                  <w:pPr>
                                    <w:jc w:val="right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0000000</w:t>
                                  </w:r>
                                </w:p>
                              </w:tc>
                            </w:tr>
                            <w:tr w:rsidR="00B17F48" w:rsidRPr="00B17F48" w14:paraId="61B996CB" w14:textId="77777777" w:rsidTr="00C5528E">
                              <w:trPr>
                                <w:trHeight w:val="300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40" w:type="dxa"/>
                                  <w:noWrap/>
                                  <w:hideMark/>
                                </w:tcPr>
                                <w:p w14:paraId="6BB3C557" w14:textId="77777777" w:rsidR="00B17F48" w:rsidRPr="00B17F48" w:rsidRDefault="00B17F48" w:rsidP="00C5528E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1-Mar</w:t>
                                  </w:r>
                                </w:p>
                              </w:tc>
                              <w:tc>
                                <w:tcPr>
                                  <w:tcW w:w="2445" w:type="dxa"/>
                                  <w:noWrap/>
                                  <w:hideMark/>
                                </w:tcPr>
                                <w:p w14:paraId="6AA68B5F" w14:textId="77777777" w:rsidR="00B17F48" w:rsidRPr="00B17F48" w:rsidRDefault="00B17F48" w:rsidP="00C5528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Coronavirus Symptoms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noWrap/>
                                  <w:hideMark/>
                                </w:tcPr>
                                <w:p w14:paraId="123DA397" w14:textId="77777777" w:rsidR="00B17F48" w:rsidRPr="00B17F48" w:rsidRDefault="00B17F48" w:rsidP="00C5528E">
                                  <w:pPr>
                                    <w:jc w:val="right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5000000</w:t>
                                  </w:r>
                                </w:p>
                              </w:tc>
                            </w:tr>
                            <w:tr w:rsidR="00B17F48" w:rsidRPr="00B17F48" w14:paraId="131EF98D" w14:textId="77777777" w:rsidTr="00C5528E">
                              <w:trPr>
                                <w:trHeight w:val="300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40" w:type="dxa"/>
                                  <w:noWrap/>
                                  <w:hideMark/>
                                </w:tcPr>
                                <w:p w14:paraId="27DAD9C4" w14:textId="77777777" w:rsidR="00B17F48" w:rsidRPr="00B17F48" w:rsidRDefault="00B17F48" w:rsidP="00C5528E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1-Mar</w:t>
                                  </w:r>
                                </w:p>
                              </w:tc>
                              <w:tc>
                                <w:tcPr>
                                  <w:tcW w:w="2445" w:type="dxa"/>
                                  <w:noWrap/>
                                  <w:hideMark/>
                                </w:tcPr>
                                <w:p w14:paraId="11E0FCE3" w14:textId="77777777" w:rsidR="00B17F48" w:rsidRPr="00B17F48" w:rsidRDefault="00B17F48" w:rsidP="00C5528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andemic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noWrap/>
                                  <w:hideMark/>
                                </w:tcPr>
                                <w:p w14:paraId="7F524B48" w14:textId="77777777" w:rsidR="00B17F48" w:rsidRPr="00B17F48" w:rsidRDefault="00B17F48" w:rsidP="00C5528E">
                                  <w:pPr>
                                    <w:jc w:val="right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000000</w:t>
                                  </w:r>
                                </w:p>
                              </w:tc>
                            </w:tr>
                            <w:tr w:rsidR="00B17F48" w:rsidRPr="00B17F48" w14:paraId="3C5D73F3" w14:textId="77777777" w:rsidTr="00C5528E">
                              <w:trPr>
                                <w:trHeight w:val="300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40" w:type="dxa"/>
                                  <w:noWrap/>
                                  <w:hideMark/>
                                </w:tcPr>
                                <w:p w14:paraId="26585B62" w14:textId="77777777" w:rsidR="00B17F48" w:rsidRPr="00B17F48" w:rsidRDefault="00B17F48" w:rsidP="00C5528E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1-Mar</w:t>
                                  </w:r>
                                </w:p>
                              </w:tc>
                              <w:tc>
                                <w:tcPr>
                                  <w:tcW w:w="2445" w:type="dxa"/>
                                  <w:noWrap/>
                                  <w:hideMark/>
                                </w:tcPr>
                                <w:p w14:paraId="26B68B2E" w14:textId="77777777" w:rsidR="00B17F48" w:rsidRPr="00B17F48" w:rsidRDefault="00B17F48" w:rsidP="00C5528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Disneyland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noWrap/>
                                  <w:hideMark/>
                                </w:tcPr>
                                <w:p w14:paraId="44062F9D" w14:textId="77777777" w:rsidR="00B17F48" w:rsidRPr="00B17F48" w:rsidRDefault="00B17F48" w:rsidP="00C5528E">
                                  <w:pPr>
                                    <w:jc w:val="right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000000</w:t>
                                  </w:r>
                                </w:p>
                              </w:tc>
                            </w:tr>
                            <w:tr w:rsidR="00B17F48" w:rsidRPr="00B17F48" w14:paraId="74DFE004" w14:textId="77777777" w:rsidTr="00C5528E">
                              <w:trPr>
                                <w:trHeight w:val="300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40" w:type="dxa"/>
                                  <w:noWrap/>
                                  <w:hideMark/>
                                </w:tcPr>
                                <w:p w14:paraId="683609EA" w14:textId="77777777" w:rsidR="00B17F48" w:rsidRPr="00B17F48" w:rsidRDefault="00B17F48" w:rsidP="00C5528E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1-Mar</w:t>
                                  </w:r>
                                </w:p>
                              </w:tc>
                              <w:tc>
                                <w:tcPr>
                                  <w:tcW w:w="2445" w:type="dxa"/>
                                  <w:noWrap/>
                                  <w:hideMark/>
                                </w:tcPr>
                                <w:p w14:paraId="7C2751A3" w14:textId="77777777" w:rsidR="00B17F48" w:rsidRPr="00B17F48" w:rsidRDefault="00B17F48" w:rsidP="00C5528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March Madness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noWrap/>
                                  <w:hideMark/>
                                </w:tcPr>
                                <w:p w14:paraId="0B73CF2E" w14:textId="77777777" w:rsidR="00B17F48" w:rsidRPr="00B17F48" w:rsidRDefault="00B17F48" w:rsidP="00C5528E">
                                  <w:pPr>
                                    <w:jc w:val="right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17F48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000000</w:t>
                                  </w:r>
                                </w:p>
                              </w:tc>
                            </w:tr>
                          </w:tbl>
                          <w:p w14:paraId="4BA1DE28" w14:textId="77777777" w:rsidR="00B17F48" w:rsidRPr="00B17F48" w:rsidRDefault="00B17F48" w:rsidP="00B17F4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ppendix Table 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1648991" id="_x0000_s1030" type="#_x0000_t202" style="width:418.5pt;height:15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">
                <v:textbox>
                  <w:txbxContent>
                    <w:tbl>
                      <w:tblPr>
                        <w:tblStyle w:val="GridTable1Light"/>
                        <w:tblW w:w="6745" w:type="dxa"/>
                        <w:jc w:val="center"/>
                        <w:tblLook w:val="04A0" w:firstRow="1" w:lastRow="0" w:firstColumn="1" w:lastColumn="0" w:noHBand="0" w:noVBand="1"/>
                      </w:tblPr>
                      <w:tblGrid>
                        <w:gridCol w:w="1240"/>
                        <w:gridCol w:w="2445"/>
                        <w:gridCol w:w="3060"/>
                      </w:tblGrid>
                      <w:tr w:rsidR="00B17F48" w:rsidRPr="00B17F48" w14:paraId="45B0ACF9" w14:textId="77777777" w:rsidTr="00C5528E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300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6745" w:type="dxa"/>
                            <w:gridSpan w:val="3"/>
                            <w:noWrap/>
                            <w:hideMark/>
                          </w:tcPr>
                          <w:p w14:paraId="707EA5EF" w14:textId="77777777" w:rsidR="00B17F48" w:rsidRPr="00B17F48" w:rsidRDefault="00B17F48" w:rsidP="00C5528E">
                            <w:pPr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Most Popular Google Searches on March 11</w:t>
                            </w:r>
                          </w:p>
                        </w:tc>
                      </w:tr>
                      <w:tr w:rsidR="00B17F48" w:rsidRPr="00B17F48" w14:paraId="501FC121" w14:textId="77777777" w:rsidTr="00C5528E">
                        <w:trPr>
                          <w:trHeight w:val="300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40" w:type="dxa"/>
                            <w:noWrap/>
                            <w:hideMark/>
                          </w:tcPr>
                          <w:p w14:paraId="25E89CB5" w14:textId="77777777" w:rsidR="00B17F48" w:rsidRPr="00B17F48" w:rsidRDefault="00B17F48" w:rsidP="00C5528E">
                            <w:pPr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Date</w:t>
                            </w:r>
                          </w:p>
                        </w:tc>
                        <w:tc>
                          <w:tcPr>
                            <w:tcW w:w="2445" w:type="dxa"/>
                            <w:noWrap/>
                            <w:hideMark/>
                          </w:tcPr>
                          <w:p w14:paraId="67D093D5" w14:textId="77777777" w:rsidR="00B17F48" w:rsidRPr="00B17F48" w:rsidRDefault="00B17F48" w:rsidP="00C5528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Trending Search</w:t>
                            </w:r>
                          </w:p>
                        </w:tc>
                        <w:tc>
                          <w:tcPr>
                            <w:tcW w:w="3060" w:type="dxa"/>
                            <w:noWrap/>
                            <w:hideMark/>
                          </w:tcPr>
                          <w:p w14:paraId="47C4488A" w14:textId="77777777" w:rsidR="00B17F48" w:rsidRPr="00B17F48" w:rsidRDefault="00B17F48" w:rsidP="00C5528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Estimated Number of Searches</w:t>
                            </w:r>
                          </w:p>
                        </w:tc>
                      </w:tr>
                      <w:tr w:rsidR="00B17F48" w:rsidRPr="00B17F48" w14:paraId="0B868F4E" w14:textId="77777777" w:rsidTr="00C5528E">
                        <w:trPr>
                          <w:trHeight w:val="300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40" w:type="dxa"/>
                            <w:noWrap/>
                            <w:hideMark/>
                          </w:tcPr>
                          <w:p w14:paraId="6D40F783" w14:textId="77777777" w:rsidR="00B17F48" w:rsidRPr="00B17F48" w:rsidRDefault="00B17F48" w:rsidP="00C5528E">
                            <w:pPr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11-Mar</w:t>
                            </w:r>
                          </w:p>
                        </w:tc>
                        <w:tc>
                          <w:tcPr>
                            <w:tcW w:w="2445" w:type="dxa"/>
                            <w:noWrap/>
                            <w:hideMark/>
                          </w:tcPr>
                          <w:p w14:paraId="70644556" w14:textId="77777777" w:rsidR="00B17F48" w:rsidRPr="00B17F48" w:rsidRDefault="00B17F48" w:rsidP="00C5528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Tom Hanks</w:t>
                            </w:r>
                          </w:p>
                        </w:tc>
                        <w:tc>
                          <w:tcPr>
                            <w:tcW w:w="3060" w:type="dxa"/>
                            <w:noWrap/>
                            <w:hideMark/>
                          </w:tcPr>
                          <w:p w14:paraId="51C4F20C" w14:textId="77777777" w:rsidR="00B17F48" w:rsidRPr="00B17F48" w:rsidRDefault="00B17F48" w:rsidP="00C5528E">
                            <w:pPr>
                              <w:jc w:val="right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10000000</w:t>
                            </w:r>
                          </w:p>
                        </w:tc>
                      </w:tr>
                      <w:tr w:rsidR="00B17F48" w:rsidRPr="00B17F48" w14:paraId="458A74E8" w14:textId="77777777" w:rsidTr="00C5528E">
                        <w:trPr>
                          <w:trHeight w:val="300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40" w:type="dxa"/>
                            <w:noWrap/>
                            <w:hideMark/>
                          </w:tcPr>
                          <w:p w14:paraId="443447C0" w14:textId="77777777" w:rsidR="00B17F48" w:rsidRPr="00B17F48" w:rsidRDefault="00B17F48" w:rsidP="00C5528E">
                            <w:pPr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11-Mar</w:t>
                            </w:r>
                          </w:p>
                        </w:tc>
                        <w:tc>
                          <w:tcPr>
                            <w:tcW w:w="2445" w:type="dxa"/>
                            <w:noWrap/>
                            <w:hideMark/>
                          </w:tcPr>
                          <w:p w14:paraId="24B1753B" w14:textId="77777777" w:rsidR="00B17F48" w:rsidRPr="00B17F48" w:rsidRDefault="00B17F48" w:rsidP="00C5528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NBA</w:t>
                            </w:r>
                          </w:p>
                        </w:tc>
                        <w:tc>
                          <w:tcPr>
                            <w:tcW w:w="3060" w:type="dxa"/>
                            <w:noWrap/>
                            <w:hideMark/>
                          </w:tcPr>
                          <w:p w14:paraId="46EB222A" w14:textId="77777777" w:rsidR="00B17F48" w:rsidRPr="00B17F48" w:rsidRDefault="00B17F48" w:rsidP="00C5528E">
                            <w:pPr>
                              <w:jc w:val="right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10000000</w:t>
                            </w:r>
                          </w:p>
                        </w:tc>
                      </w:tr>
                      <w:tr w:rsidR="00B17F48" w:rsidRPr="00B17F48" w14:paraId="61B996CB" w14:textId="77777777" w:rsidTr="00C5528E">
                        <w:trPr>
                          <w:trHeight w:val="300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40" w:type="dxa"/>
                            <w:noWrap/>
                            <w:hideMark/>
                          </w:tcPr>
                          <w:p w14:paraId="6BB3C557" w14:textId="77777777" w:rsidR="00B17F48" w:rsidRPr="00B17F48" w:rsidRDefault="00B17F48" w:rsidP="00C5528E">
                            <w:pPr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11-Mar</w:t>
                            </w:r>
                          </w:p>
                        </w:tc>
                        <w:tc>
                          <w:tcPr>
                            <w:tcW w:w="2445" w:type="dxa"/>
                            <w:noWrap/>
                            <w:hideMark/>
                          </w:tcPr>
                          <w:p w14:paraId="6AA68B5F" w14:textId="77777777" w:rsidR="00B17F48" w:rsidRPr="00B17F48" w:rsidRDefault="00B17F48" w:rsidP="00C5528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Coronavirus Symptoms</w:t>
                            </w:r>
                          </w:p>
                        </w:tc>
                        <w:tc>
                          <w:tcPr>
                            <w:tcW w:w="3060" w:type="dxa"/>
                            <w:noWrap/>
                            <w:hideMark/>
                          </w:tcPr>
                          <w:p w14:paraId="123DA397" w14:textId="77777777" w:rsidR="00B17F48" w:rsidRPr="00B17F48" w:rsidRDefault="00B17F48" w:rsidP="00C5528E">
                            <w:pPr>
                              <w:jc w:val="right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5000000</w:t>
                            </w:r>
                          </w:p>
                        </w:tc>
                      </w:tr>
                      <w:tr w:rsidR="00B17F48" w:rsidRPr="00B17F48" w14:paraId="131EF98D" w14:textId="77777777" w:rsidTr="00C5528E">
                        <w:trPr>
                          <w:trHeight w:val="300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40" w:type="dxa"/>
                            <w:noWrap/>
                            <w:hideMark/>
                          </w:tcPr>
                          <w:p w14:paraId="27DAD9C4" w14:textId="77777777" w:rsidR="00B17F48" w:rsidRPr="00B17F48" w:rsidRDefault="00B17F48" w:rsidP="00C5528E">
                            <w:pPr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11-Mar</w:t>
                            </w:r>
                          </w:p>
                        </w:tc>
                        <w:tc>
                          <w:tcPr>
                            <w:tcW w:w="2445" w:type="dxa"/>
                            <w:noWrap/>
                            <w:hideMark/>
                          </w:tcPr>
                          <w:p w14:paraId="11E0FCE3" w14:textId="77777777" w:rsidR="00B17F48" w:rsidRPr="00B17F48" w:rsidRDefault="00B17F48" w:rsidP="00C5528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Pandemic</w:t>
                            </w:r>
                          </w:p>
                        </w:tc>
                        <w:tc>
                          <w:tcPr>
                            <w:tcW w:w="3060" w:type="dxa"/>
                            <w:noWrap/>
                            <w:hideMark/>
                          </w:tcPr>
                          <w:p w14:paraId="7F524B48" w14:textId="77777777" w:rsidR="00B17F48" w:rsidRPr="00B17F48" w:rsidRDefault="00B17F48" w:rsidP="00C5528E">
                            <w:pPr>
                              <w:jc w:val="right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2000000</w:t>
                            </w:r>
                          </w:p>
                        </w:tc>
                      </w:tr>
                      <w:tr w:rsidR="00B17F48" w:rsidRPr="00B17F48" w14:paraId="3C5D73F3" w14:textId="77777777" w:rsidTr="00C5528E">
                        <w:trPr>
                          <w:trHeight w:val="300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40" w:type="dxa"/>
                            <w:noWrap/>
                            <w:hideMark/>
                          </w:tcPr>
                          <w:p w14:paraId="26585B62" w14:textId="77777777" w:rsidR="00B17F48" w:rsidRPr="00B17F48" w:rsidRDefault="00B17F48" w:rsidP="00C5528E">
                            <w:pPr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11-Mar</w:t>
                            </w:r>
                          </w:p>
                        </w:tc>
                        <w:tc>
                          <w:tcPr>
                            <w:tcW w:w="2445" w:type="dxa"/>
                            <w:noWrap/>
                            <w:hideMark/>
                          </w:tcPr>
                          <w:p w14:paraId="26B68B2E" w14:textId="77777777" w:rsidR="00B17F48" w:rsidRPr="00B17F48" w:rsidRDefault="00B17F48" w:rsidP="00C5528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Disneyland</w:t>
                            </w:r>
                          </w:p>
                        </w:tc>
                        <w:tc>
                          <w:tcPr>
                            <w:tcW w:w="3060" w:type="dxa"/>
                            <w:noWrap/>
                            <w:hideMark/>
                          </w:tcPr>
                          <w:p w14:paraId="44062F9D" w14:textId="77777777" w:rsidR="00B17F48" w:rsidRPr="00B17F48" w:rsidRDefault="00B17F48" w:rsidP="00C5528E">
                            <w:pPr>
                              <w:jc w:val="right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2000000</w:t>
                            </w:r>
                          </w:p>
                        </w:tc>
                      </w:tr>
                      <w:tr w:rsidR="00B17F48" w:rsidRPr="00B17F48" w14:paraId="74DFE004" w14:textId="77777777" w:rsidTr="00C5528E">
                        <w:trPr>
                          <w:trHeight w:val="300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40" w:type="dxa"/>
                            <w:noWrap/>
                            <w:hideMark/>
                          </w:tcPr>
                          <w:p w14:paraId="683609EA" w14:textId="77777777" w:rsidR="00B17F48" w:rsidRPr="00B17F48" w:rsidRDefault="00B17F48" w:rsidP="00C5528E">
                            <w:pPr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11-Mar</w:t>
                            </w:r>
                          </w:p>
                        </w:tc>
                        <w:tc>
                          <w:tcPr>
                            <w:tcW w:w="2445" w:type="dxa"/>
                            <w:noWrap/>
                            <w:hideMark/>
                          </w:tcPr>
                          <w:p w14:paraId="7C2751A3" w14:textId="77777777" w:rsidR="00B17F48" w:rsidRPr="00B17F48" w:rsidRDefault="00B17F48" w:rsidP="00C5528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March Madness</w:t>
                            </w:r>
                          </w:p>
                        </w:tc>
                        <w:tc>
                          <w:tcPr>
                            <w:tcW w:w="3060" w:type="dxa"/>
                            <w:noWrap/>
                            <w:hideMark/>
                          </w:tcPr>
                          <w:p w14:paraId="0B73CF2E" w14:textId="77777777" w:rsidR="00B17F48" w:rsidRPr="00B17F48" w:rsidRDefault="00B17F48" w:rsidP="00C5528E">
                            <w:pPr>
                              <w:jc w:val="right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17F4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2000000</w:t>
                            </w:r>
                          </w:p>
                        </w:tc>
                      </w:tr>
                    </w:tbl>
                    <w:p w14:paraId="4BA1DE28" w14:textId="77777777" w:rsidR="00B17F48" w:rsidRPr="00B17F48" w:rsidRDefault="00B17F48" w:rsidP="00B17F4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B17F48">
                        <w:rPr>
                          <w:rFonts w:ascii="Arial" w:hAnsi="Arial" w:cs="Arial"/>
                          <w:sz w:val="20"/>
                          <w:szCs w:val="20"/>
                        </w:rPr>
                        <w:t>Appendix Table 6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4C96231D" w14:textId="77777777" w:rsidR="00A926D4" w:rsidRPr="00B17F48" w:rsidRDefault="00A926D4">
      <w:pPr>
        <w:rPr>
          <w:rFonts w:ascii="Arial" w:hAnsi="Arial" w:cs="Arial"/>
          <w:sz w:val="20"/>
          <w:szCs w:val="20"/>
        </w:rPr>
      </w:pPr>
    </w:p>
    <w:sectPr w:rsidR="00A926D4" w:rsidRPr="00B17F48" w:rsidSect="002C2FB0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97E0DC" w14:textId="77777777" w:rsidR="00046C7C" w:rsidRDefault="00046C7C" w:rsidP="00B17F48">
      <w:r>
        <w:separator/>
      </w:r>
    </w:p>
  </w:endnote>
  <w:endnote w:type="continuationSeparator" w:id="0">
    <w:p w14:paraId="2C3B0824" w14:textId="77777777" w:rsidR="00046C7C" w:rsidRDefault="00046C7C" w:rsidP="00B17F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86243547"/>
      <w:docPartObj>
        <w:docPartGallery w:val="Page Numbers (Bottom of Page)"/>
        <w:docPartUnique/>
      </w:docPartObj>
    </w:sdtPr>
    <w:sdtContent>
      <w:p w14:paraId="61832B48" w14:textId="716EFA07" w:rsidR="00B17F48" w:rsidRDefault="00B17F48" w:rsidP="000E58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B095EB5" w14:textId="77777777" w:rsidR="00B17F48" w:rsidRDefault="00B17F48" w:rsidP="00B17F4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33943531"/>
      <w:docPartObj>
        <w:docPartGallery w:val="Page Numbers (Bottom of Page)"/>
        <w:docPartUnique/>
      </w:docPartObj>
    </w:sdtPr>
    <w:sdtContent>
      <w:p w14:paraId="4E4228C1" w14:textId="1A7758E9" w:rsidR="00B17F48" w:rsidRDefault="00B17F48" w:rsidP="000E58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2269D1" w14:textId="77777777" w:rsidR="00B17F48" w:rsidRDefault="00B17F48" w:rsidP="00B17F4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C83610" w14:textId="77777777" w:rsidR="00046C7C" w:rsidRDefault="00046C7C" w:rsidP="00B17F48">
      <w:r>
        <w:separator/>
      </w:r>
    </w:p>
  </w:footnote>
  <w:footnote w:type="continuationSeparator" w:id="0">
    <w:p w14:paraId="0665E30B" w14:textId="77777777" w:rsidR="00046C7C" w:rsidRDefault="00046C7C" w:rsidP="00B17F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F48"/>
    <w:rsid w:val="00046C7C"/>
    <w:rsid w:val="002C2FB0"/>
    <w:rsid w:val="00540211"/>
    <w:rsid w:val="006F69F8"/>
    <w:rsid w:val="00A926D4"/>
    <w:rsid w:val="00B17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CC6ED"/>
  <w15:chartTrackingRefBased/>
  <w15:docId w15:val="{C458C726-F1D0-634F-BCE2-8AEDBCF39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F4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B17F4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7F4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GridTable1Light">
    <w:name w:val="Grid Table 1 Light"/>
    <w:basedOn w:val="TableNormal"/>
    <w:uiPriority w:val="46"/>
    <w:rsid w:val="00B17F48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B17F48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B17F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7F4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17F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7</Pages>
  <Words>256</Words>
  <Characters>146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tifat Husain</dc:creator>
  <cp:keywords/>
  <dc:description/>
  <cp:lastModifiedBy>Iltifat Husain</cp:lastModifiedBy>
  <cp:revision>1</cp:revision>
  <dcterms:created xsi:type="dcterms:W3CDTF">2020-04-22T02:22:00Z</dcterms:created>
  <dcterms:modified xsi:type="dcterms:W3CDTF">2020-04-22T02:47:00Z</dcterms:modified>
</cp:coreProperties>
</file>